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C3B7F" w14:textId="4ABE6ABD" w:rsidR="00A42C15" w:rsidRPr="0044103A" w:rsidRDefault="00A42C15" w:rsidP="00A42C1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410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1 Search strategy for CINAHL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8566"/>
      </w:tblGrid>
      <w:tr w:rsidR="00A42C15" w:rsidRPr="004011DF" w14:paraId="50BB7334" w14:textId="77777777" w:rsidTr="00DD6DBF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1963449E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N.</w:t>
            </w:r>
          </w:p>
        </w:tc>
        <w:tc>
          <w:tcPr>
            <w:tcW w:w="8566" w:type="dxa"/>
            <w:tcBorders>
              <w:top w:val="single" w:sz="4" w:space="0" w:color="auto"/>
              <w:bottom w:val="single" w:sz="4" w:space="0" w:color="auto"/>
            </w:tcBorders>
          </w:tcPr>
          <w:p w14:paraId="104C0DD6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terms used (Title + abstract + keywords)</w:t>
            </w:r>
          </w:p>
        </w:tc>
      </w:tr>
      <w:tr w:rsidR="00A42C15" w:rsidRPr="004011DF" w14:paraId="27C864E4" w14:textId="77777777" w:rsidTr="00DD6DBF">
        <w:tc>
          <w:tcPr>
            <w:tcW w:w="643" w:type="dxa"/>
            <w:tcBorders>
              <w:top w:val="single" w:sz="4" w:space="0" w:color="auto"/>
            </w:tcBorders>
          </w:tcPr>
          <w:p w14:paraId="423F6F07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8566" w:type="dxa"/>
            <w:tcBorders>
              <w:top w:val="single" w:sz="4" w:space="0" w:color="auto"/>
            </w:tcBorders>
          </w:tcPr>
          <w:p w14:paraId="169330EB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natal or postnatal or prenatal or antenatal or postpartum or maternal or pregnant or pregnancy or mother or childbirth or delivery</w:t>
            </w:r>
          </w:p>
        </w:tc>
      </w:tr>
      <w:tr w:rsidR="00A42C15" w:rsidRPr="004011DF" w14:paraId="6ADD8502" w14:textId="77777777" w:rsidTr="00DD6DBF">
        <w:tc>
          <w:tcPr>
            <w:tcW w:w="643" w:type="dxa"/>
          </w:tcPr>
          <w:p w14:paraId="4DD3372C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8566" w:type="dxa"/>
          </w:tcPr>
          <w:p w14:paraId="3AF8839A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</w:t>
            </w:r>
            <w:proofErr w:type="gramEnd"/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" or "mental illness" or "mental disorder" or "psychiatric illness" or "mental wellbeing" or "psychological health" or "mental disease"</w:t>
            </w:r>
          </w:p>
        </w:tc>
      </w:tr>
      <w:tr w:rsidR="00A42C15" w:rsidRPr="004011DF" w14:paraId="63D0AC01" w14:textId="77777777" w:rsidTr="00DD6DBF">
        <w:tc>
          <w:tcPr>
            <w:tcW w:w="643" w:type="dxa"/>
          </w:tcPr>
          <w:p w14:paraId="4F44844E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8566" w:type="dxa"/>
          </w:tcPr>
          <w:p w14:paraId="12947171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minal or offender or convict or felon or prisoner or inmate or incarcerated or imprisoned or probation or parole or arrest or conviction or "police stop"</w:t>
            </w:r>
          </w:p>
        </w:tc>
      </w:tr>
      <w:tr w:rsidR="00A42C15" w:rsidRPr="004011DF" w14:paraId="37A467B5" w14:textId="77777777" w:rsidTr="00DD6DBF">
        <w:tc>
          <w:tcPr>
            <w:tcW w:w="643" w:type="dxa"/>
            <w:tcBorders>
              <w:bottom w:val="single" w:sz="4" w:space="0" w:color="auto"/>
            </w:tcBorders>
          </w:tcPr>
          <w:p w14:paraId="576385CB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8566" w:type="dxa"/>
            <w:tcBorders>
              <w:bottom w:val="single" w:sz="4" w:space="0" w:color="auto"/>
            </w:tcBorders>
          </w:tcPr>
          <w:p w14:paraId="20109803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ine 1, 2, and 3 with “AND”</w:t>
            </w:r>
          </w:p>
        </w:tc>
      </w:tr>
      <w:tr w:rsidR="00A42C15" w:rsidRPr="004011DF" w14:paraId="2625952C" w14:textId="77777777" w:rsidTr="00DD6DBF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392B6292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8566" w:type="dxa"/>
            <w:tcBorders>
              <w:top w:val="single" w:sz="4" w:space="0" w:color="auto"/>
              <w:bottom w:val="single" w:sz="4" w:space="0" w:color="auto"/>
            </w:tcBorders>
          </w:tcPr>
          <w:p w14:paraId="50715062" w14:textId="77777777" w:rsidR="00A42C15" w:rsidRPr="0044103A" w:rsidRDefault="00A42C15" w:rsidP="00DD6DB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0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 to English language and article types (article and review)</w:t>
            </w:r>
          </w:p>
        </w:tc>
      </w:tr>
    </w:tbl>
    <w:p w14:paraId="28BB7756" w14:textId="77777777" w:rsidR="00A42C15" w:rsidRDefault="00A42C15" w:rsidP="1527CE7D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A42C15" w:rsidSect="00A42C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E2A1AB" w14:textId="0611B04D" w:rsidR="00297D10" w:rsidRPr="0044103A" w:rsidRDefault="792A5351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7B5710"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7BCCF01E"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mmary of </w:t>
      </w:r>
      <w:r w:rsidR="358CCD38"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haracteristics of </w:t>
      </w:r>
      <w:r w:rsidR="7BCCF01E"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>included studies</w:t>
      </w:r>
      <w:r w:rsidR="737A9E48" w:rsidRPr="004410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their relevant findings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639"/>
        <w:gridCol w:w="4368"/>
        <w:gridCol w:w="3191"/>
        <w:gridCol w:w="2978"/>
      </w:tblGrid>
      <w:tr w:rsidR="00CC4AD2" w:rsidRPr="00DD731A" w14:paraId="3A24300D" w14:textId="77777777" w:rsidTr="00E8050F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5A180B5" w14:textId="5163C967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</w:t>
            </w:r>
            <w:r w:rsidR="109766DE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74788E00" w14:textId="13931A69" w:rsidR="00CC4AD2" w:rsidRPr="00DD731A" w:rsidRDefault="109766DE" w:rsidP="009342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  <w:r w:rsidR="62A2DF36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3400DA91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esign</w:t>
            </w:r>
            <w:r w:rsidR="4C8A8B22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etting</w:t>
            </w:r>
            <w:r w:rsidR="73627748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&amp; measurement tools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140A117E" w14:textId="0F800626" w:rsidR="295F529A" w:rsidRPr="00DD731A" w:rsidRDefault="295F529A" w:rsidP="4FD6E7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o-demographic characteristics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41D81FD0" w14:textId="7ED7D430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of mental disorder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1B4933F3" w14:textId="4F4F3927" w:rsidR="00CC4AD2" w:rsidRPr="00DD731A" w:rsidRDefault="00CC4AD2" w:rsidP="4FD6E73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ociated factors</w:t>
            </w:r>
            <w:r w:rsidR="500BA79D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18129722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H </w:t>
            </w:r>
            <w:r w:rsidR="500BA79D" w:rsidRPr="00DD73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</w:tr>
      <w:tr w:rsidR="4FD6E732" w:rsidRPr="00DD731A" w14:paraId="0EFF344D" w14:textId="77777777" w:rsidTr="00E8050F">
        <w:trPr>
          <w:trHeight w:val="300"/>
        </w:trPr>
        <w:tc>
          <w:tcPr>
            <w:tcW w:w="1228" w:type="dxa"/>
            <w:tcBorders>
              <w:top w:val="single" w:sz="4" w:space="0" w:color="auto"/>
            </w:tcBorders>
          </w:tcPr>
          <w:p w14:paraId="1C611692" w14:textId="0771378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rditti &amp; Few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381EB26B" w14:textId="3C78088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 Mothers on probation or parole; </w:t>
            </w:r>
            <w:r w:rsidR="6C69505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; USA</w:t>
            </w:r>
            <w:r w:rsidR="3211BC9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SD</w:t>
            </w:r>
            <w:r w:rsidR="16DFB62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B3DA68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  <w:tcBorders>
              <w:top w:val="single" w:sz="4" w:space="0" w:color="auto"/>
            </w:tcBorders>
          </w:tcPr>
          <w:p w14:paraId="64FE203D" w14:textId="601CDAA8" w:rsidR="4FD6E732" w:rsidRPr="00DD731A" w:rsidRDefault="4FD6E732" w:rsidP="00791F00">
            <w:pPr>
              <w:pStyle w:val="ListParagraph"/>
              <w:numPr>
                <w:ilvl w:val="0"/>
                <w:numId w:val="22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5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.7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African American: 18.5%; Caucasian: 81.5%</w:t>
            </w:r>
            <w:r w:rsidR="4799838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school graduates: 46%; Looking for work: 56.0% </w:t>
            </w:r>
          </w:p>
        </w:tc>
        <w:tc>
          <w:tcPr>
            <w:tcW w:w="3201" w:type="dxa"/>
            <w:tcBorders>
              <w:top w:val="single" w:sz="4" w:space="0" w:color="auto"/>
            </w:tcBorders>
          </w:tcPr>
          <w:p w14:paraId="69F2FE95" w14:textId="3624D5E6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</w:t>
            </w:r>
            <w:r w:rsidR="088867D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(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50924F2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="38630C5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="38630C5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E33031C" w14:textId="257BDCC4" w:rsidR="38630C5E" w:rsidRPr="00DD731A" w:rsidRDefault="38630C5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tance use: 13 (46.4%)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2BA12954" w14:textId="386B0232" w:rsidR="6B1CFCCC" w:rsidRPr="00DD731A" w:rsidRDefault="6B1CFCCC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</w:tc>
      </w:tr>
      <w:tr w:rsidR="4FD6E732" w:rsidRPr="00DD731A" w14:paraId="0EC12DEF" w14:textId="77777777" w:rsidTr="00E8050F">
        <w:trPr>
          <w:trHeight w:val="300"/>
        </w:trPr>
        <w:tc>
          <w:tcPr>
            <w:tcW w:w="1228" w:type="dxa"/>
          </w:tcPr>
          <w:p w14:paraId="5FA56BD7" w14:textId="1D6B133A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Bel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2651" w:type="dxa"/>
          </w:tcPr>
          <w:p w14:paraId="0FCF3A1A" w14:textId="7130301C" w:rsidR="0F589367" w:rsidRPr="00DD731A" w:rsidRDefault="0F589367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4 w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men who had contact with jail during pregnancy; Cross-sectional </w:t>
            </w:r>
            <w:proofErr w:type="gramStart"/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r w:rsidR="5CEC4F1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="0B6E39F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32C907D" w14:textId="70EB7C61" w:rsidR="0B6E39F1" w:rsidRPr="00DD731A" w:rsidRDefault="0B6E39F1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77FB0CCB" w14:textId="3DC417BA" w:rsidR="5CEC4F1E" w:rsidRPr="00DD731A" w:rsidRDefault="5CEC4F1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76672DC9" w14:textId="0912F8A7" w:rsidR="4FD6E732" w:rsidRPr="00DD731A" w:rsidRDefault="4FD6E732" w:rsidP="00791F00">
            <w:pPr>
              <w:pStyle w:val="ListParagraph"/>
              <w:numPr>
                <w:ilvl w:val="0"/>
                <w:numId w:val="18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18-24: 206 (41.5%); </w:t>
            </w:r>
            <w:r w:rsidR="46FA817D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25:</w:t>
            </w:r>
            <w:r w:rsidR="7C03B5A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9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5828029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="3442047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White: 261 (52.6%); African American:  168 (33.9%); Other: 67 (13.5%)</w:t>
            </w:r>
          </w:p>
          <w:p w14:paraId="65F3BD65" w14:textId="6919B171" w:rsidR="4FD6E732" w:rsidRPr="00DD731A" w:rsidRDefault="3231E784" w:rsidP="00791F00">
            <w:pPr>
              <w:pStyle w:val="ListParagraph"/>
              <w:numPr>
                <w:ilvl w:val="0"/>
                <w:numId w:val="18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gramStart"/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  <w:proofErr w:type="gramEnd"/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 175 (35.3%)</w:t>
            </w:r>
            <w:r w:rsidR="74A3FBAD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ried: 63 (12.7%);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 of children: None: 90 (18.2%</w:t>
            </w:r>
            <w:r w:rsidR="609DD3B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≥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: </w:t>
            </w:r>
            <w:r w:rsidR="4E9E0A8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6 (81.8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201" w:type="dxa"/>
          </w:tcPr>
          <w:p w14:paraId="198F5920" w14:textId="56EED68E" w:rsidR="489DB7C2" w:rsidRPr="00DD731A" w:rsidRDefault="489DB7C2" w:rsidP="1527CE7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use: 280 (56.5%); Alcohol use: 24 (18.9%)</w:t>
            </w:r>
          </w:p>
        </w:tc>
        <w:tc>
          <w:tcPr>
            <w:tcW w:w="2991" w:type="dxa"/>
          </w:tcPr>
          <w:p w14:paraId="11E57739" w14:textId="386B0232" w:rsidR="3CC543CF" w:rsidRPr="00DD731A" w:rsidRDefault="3CC543CF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6CE10BB2" w14:textId="126F8CE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46AA7B9B" w14:textId="77777777" w:rsidTr="00E8050F">
        <w:trPr>
          <w:trHeight w:val="1830"/>
        </w:trPr>
        <w:tc>
          <w:tcPr>
            <w:tcW w:w="1228" w:type="dxa"/>
          </w:tcPr>
          <w:p w14:paraId="79D14430" w14:textId="2FCD56D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Birmingham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2651" w:type="dxa"/>
          </w:tcPr>
          <w:p w14:paraId="7D9F5985" w14:textId="1575FA1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5 incarcerated mothers in Mother-Baby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s;</w:t>
            </w:r>
            <w:proofErr w:type="gramEnd"/>
          </w:p>
          <w:p w14:paraId="766C49E5" w14:textId="6747612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ongitudinal stud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="00BAB89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F62DDAB" w14:textId="00362DF9" w:rsidR="00BAB89C" w:rsidRPr="00DD731A" w:rsidRDefault="00BAB89C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and;</w:t>
            </w:r>
            <w:proofErr w:type="gramEnd"/>
          </w:p>
          <w:p w14:paraId="10D0BC44" w14:textId="12BB7EA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SCID-II; CIS-R; AUDIT</w:t>
            </w:r>
            <w:r w:rsidR="78D84637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SODQ</w:t>
            </w:r>
          </w:p>
        </w:tc>
        <w:tc>
          <w:tcPr>
            <w:tcW w:w="4383" w:type="dxa"/>
          </w:tcPr>
          <w:p w14:paraId="1B21DFF3" w14:textId="5B815BB7" w:rsidR="4FD6E732" w:rsidRPr="00DD731A" w:rsidRDefault="4FD6E732" w:rsidP="00791F00">
            <w:pPr>
              <w:pStyle w:val="ListParagraph"/>
              <w:numPr>
                <w:ilvl w:val="0"/>
                <w:numId w:val="1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7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9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  <w:p w14:paraId="636EC45A" w14:textId="6AE3F240" w:rsidR="4FD6E732" w:rsidRPr="00DD731A" w:rsidRDefault="4FD6E732" w:rsidP="00791F00">
            <w:pPr>
              <w:pStyle w:val="ListParagraph"/>
              <w:numPr>
                <w:ilvl w:val="0"/>
                <w:numId w:val="1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: 28(51%); Black/Caribbean: 11(20%); Black/African: 1(2%); Other: 1</w:t>
            </w:r>
            <w:r w:rsidR="0EFD1A6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</w:t>
            </w:r>
            <w:r w:rsidR="7C6F81C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  <w:p w14:paraId="725BB884" w14:textId="23DBD35B" w:rsidR="4FD6E732" w:rsidRPr="00DD731A" w:rsidRDefault="4FD6E732" w:rsidP="00791F00">
            <w:pPr>
              <w:pStyle w:val="ListParagraph"/>
              <w:numPr>
                <w:ilvl w:val="0"/>
                <w:numId w:val="1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employed: 32(59%); Employed </w:t>
            </w:r>
            <w:r w:rsidR="2712C77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3 (61.0%) </w:t>
            </w:r>
          </w:p>
          <w:p w14:paraId="046E96B9" w14:textId="383B39A2" w:rsidR="4FD6E732" w:rsidRPr="00DD731A" w:rsidRDefault="4FD6E732" w:rsidP="00DD731A">
            <w:pPr>
              <w:pStyle w:val="ListParagraph"/>
              <w:numPr>
                <w:ilvl w:val="0"/>
                <w:numId w:val="9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/co-habiting: 30(55%); Separated/</w:t>
            </w:r>
            <w:r w:rsid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vorced; 4(7.3%); Single: 20(36%); </w:t>
            </w:r>
            <w:r w:rsidR="78E629B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/55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re pregnant. </w:t>
            </w:r>
          </w:p>
        </w:tc>
        <w:tc>
          <w:tcPr>
            <w:tcW w:w="3201" w:type="dxa"/>
          </w:tcPr>
          <w:p w14:paraId="63978F13" w14:textId="774236EB" w:rsidR="32051C6B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sonality disorder: 19 (34.5%); Depression: 16 (29.1%); Anxiety: 1 (1.8%), Psychotic disorder: 19 (34.5%); Phobia: 2 (3.6%)</w:t>
            </w:r>
            <w:r w:rsidR="53A958D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54E3DB6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≥ 1 mental disorder: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  <w:r w:rsidR="2AF5D92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zardous drinking: 7 (12.7%)</w:t>
            </w:r>
            <w:r w:rsidR="32051C6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281B630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2051C6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20 (36.4%)</w:t>
            </w:r>
          </w:p>
        </w:tc>
        <w:tc>
          <w:tcPr>
            <w:tcW w:w="2991" w:type="dxa"/>
          </w:tcPr>
          <w:p w14:paraId="222C4E90" w14:textId="209AF87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% had current </w:t>
            </w:r>
            <w:r w:rsidR="2EC8890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H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eatment needs. 24% had previously received treatment from a psychiatrist. </w:t>
            </w:r>
            <w:r w:rsidR="38B3252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7%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B1DF2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d no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story of psychiatric treatment. </w:t>
            </w:r>
          </w:p>
        </w:tc>
      </w:tr>
      <w:tr w:rsidR="4FD6E732" w:rsidRPr="00DD731A" w14:paraId="6B9FF5C8" w14:textId="77777777" w:rsidTr="00E8050F">
        <w:trPr>
          <w:trHeight w:val="300"/>
        </w:trPr>
        <w:tc>
          <w:tcPr>
            <w:tcW w:w="1228" w:type="dxa"/>
          </w:tcPr>
          <w:p w14:paraId="7A6E178D" w14:textId="738A180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Clarke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</w:t>
            </w:r>
            <w:r w:rsidR="11EDFEA5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51" w:type="dxa"/>
          </w:tcPr>
          <w:p w14:paraId="0FEA737A" w14:textId="5D1D4A64" w:rsidR="1D10581C" w:rsidRPr="00DD731A" w:rsidRDefault="1D10581C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9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carcerated women with a positive pregnancy </w:t>
            </w:r>
            <w:proofErr w:type="gramStart"/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;</w:t>
            </w:r>
            <w:proofErr w:type="gramEnd"/>
          </w:p>
          <w:p w14:paraId="798209B1" w14:textId="06289F9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r w:rsidR="1409478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74B175CF" w14:textId="246DDC1B" w:rsidR="7BF18863" w:rsidRPr="00DD731A" w:rsidRDefault="7BF18863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5EEAC446" w14:textId="73532280" w:rsidR="14094782" w:rsidRPr="00DD731A" w:rsidRDefault="1409478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541B77DD" w14:textId="6C5E524E" w:rsidR="4FD6E732" w:rsidRPr="00DD731A" w:rsidRDefault="4FD6E732" w:rsidP="00791F0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7</w:t>
            </w:r>
            <w:r w:rsidR="0C5D4A93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.8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263F391" w14:textId="0F64A4EF" w:rsidR="4FD6E732" w:rsidRPr="00DD731A" w:rsidRDefault="4FD6E732" w:rsidP="00791F0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Nearly 50% had a history of previous incarceration</w:t>
            </w:r>
          </w:p>
        </w:tc>
        <w:tc>
          <w:tcPr>
            <w:tcW w:w="3201" w:type="dxa"/>
          </w:tcPr>
          <w:p w14:paraId="5A9AA271" w14:textId="695B4279" w:rsidR="1D55C2F6" w:rsidRPr="00DD731A" w:rsidRDefault="1D55C2F6" w:rsidP="1527CE7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use: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50 (35.5%) vs 13 (10.2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96A24C4" w14:textId="0A483356" w:rsidR="1D55C2F6" w:rsidRPr="00DD731A" w:rsidRDefault="1D55C2F6" w:rsidP="4FD6E73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: 75 (54.0%) vs 24 (18.9%)</w:t>
            </w:r>
          </w:p>
        </w:tc>
        <w:tc>
          <w:tcPr>
            <w:tcW w:w="2991" w:type="dxa"/>
          </w:tcPr>
          <w:p w14:paraId="46353724" w14:textId="0246293C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omen with prior incarcerations were more likely to report injection drug use and alcohol use than </w:t>
            </w:r>
            <w:r w:rsidR="3202E5B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s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out prior incarcerations.</w:t>
            </w:r>
          </w:p>
        </w:tc>
      </w:tr>
      <w:tr w:rsidR="00CC4AD2" w:rsidRPr="00DD731A" w14:paraId="69280A7C" w14:textId="77777777" w:rsidTr="00E8050F">
        <w:trPr>
          <w:trHeight w:val="300"/>
        </w:trPr>
        <w:tc>
          <w:tcPr>
            <w:tcW w:w="1228" w:type="dxa"/>
          </w:tcPr>
          <w:p w14:paraId="195446E8" w14:textId="6E9C63F3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Dakof</w:t>
            </w:r>
            <w:proofErr w:type="spellEnd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.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</w:t>
            </w:r>
            <w:r w:rsidR="67ADAC34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27B75A1B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1" w:type="dxa"/>
          </w:tcPr>
          <w:p w14:paraId="44C87D06" w14:textId="0176A950" w:rsidR="00CC4AD2" w:rsidRPr="00DD731A" w:rsidRDefault="00B43438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 m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others accepted into the Family drug </w:t>
            </w:r>
            <w:proofErr w:type="gramStart"/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urt</w:t>
            </w:r>
            <w:r w:rsidR="1699B5FF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;</w:t>
            </w:r>
            <w:proofErr w:type="gramEnd"/>
            <w:r w:rsidR="1699B5FF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6C68F32" w14:textId="41C92EBA" w:rsidR="00CC4AD2" w:rsidRPr="00DD731A" w:rsidRDefault="138A19E9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study</w:t>
            </w:r>
            <w:r w:rsidR="2748F873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 groups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longitudi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;</w:t>
            </w:r>
            <w:proofErr w:type="gramEnd"/>
          </w:p>
          <w:p w14:paraId="425F37B4" w14:textId="2A935A3E" w:rsidR="00CC4AD2" w:rsidRPr="00DD731A" w:rsidRDefault="4D095A50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USA;</w:t>
            </w:r>
            <w:proofErr w:type="gramEnd"/>
          </w:p>
          <w:p w14:paraId="77997C08" w14:textId="7914936F" w:rsidR="00CC4AD2" w:rsidRPr="00DD731A" w:rsidRDefault="138A19E9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BSI, Yes/No questions</w:t>
            </w:r>
            <w:r w:rsidR="6821B77B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ASI</w:t>
            </w:r>
          </w:p>
          <w:p w14:paraId="5B137ED9" w14:textId="6F609DD8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2F3AF3E6" w14:textId="2D360823" w:rsidR="138A19E9" w:rsidRPr="00DD731A" w:rsidRDefault="138A19E9" w:rsidP="00DD731A">
            <w:pPr>
              <w:pStyle w:val="ListParagraph"/>
              <w:numPr>
                <w:ilvl w:val="0"/>
                <w:numId w:val="30"/>
              </w:numPr>
              <w:spacing w:line="257" w:lineRule="auto"/>
              <w:ind w:left="257" w:hanging="2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0.2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.4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 Black: 26 (42%); Hispanic: 22 (35%); White: 14 (23%)</w:t>
            </w:r>
          </w:p>
          <w:p w14:paraId="003C163E" w14:textId="5364FBE9" w:rsidR="138A19E9" w:rsidRPr="00DD731A" w:rsidRDefault="138A19E9" w:rsidP="00DD731A">
            <w:pPr>
              <w:pStyle w:val="ListParagraph"/>
              <w:numPr>
                <w:ilvl w:val="0"/>
                <w:numId w:val="30"/>
              </w:numPr>
              <w:spacing w:line="257" w:lineRule="auto"/>
              <w:ind w:left="257" w:hanging="2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&lt; High school graduation: 35 (57%); Graduated high school/GED: 23 (37%); Some college: 4 (6%)</w:t>
            </w:r>
          </w:p>
          <w:p w14:paraId="2197AC0F" w14:textId="1B9A9083" w:rsidR="138A19E9" w:rsidRPr="00DD731A" w:rsidRDefault="138A19E9" w:rsidP="00DD731A">
            <w:pPr>
              <w:pStyle w:val="ListParagraph"/>
              <w:numPr>
                <w:ilvl w:val="0"/>
                <w:numId w:val="30"/>
              </w:numPr>
              <w:spacing w:line="257" w:lineRule="auto"/>
              <w:ind w:left="257" w:hanging="2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mployed: 18 (29%); Unemployed: 44 (71%)</w:t>
            </w:r>
          </w:p>
          <w:p w14:paraId="3F573279" w14:textId="7B737A69" w:rsidR="138A19E9" w:rsidRPr="00DD731A" w:rsidRDefault="138A19E9" w:rsidP="00791F00">
            <w:pPr>
              <w:pStyle w:val="ListParagraph"/>
              <w:numPr>
                <w:ilvl w:val="0"/>
                <w:numId w:val="30"/>
              </w:numPr>
              <w:spacing w:line="257" w:lineRule="auto"/>
              <w:ind w:left="9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Married: 6 (10%); Divorced/separated: 15 (24%); Never married: 41 (66%); No. of children: 2.5 (1.5); No. of lifetime arrests: 3.1(9.3)</w:t>
            </w:r>
          </w:p>
        </w:tc>
        <w:tc>
          <w:tcPr>
            <w:tcW w:w="3201" w:type="dxa"/>
          </w:tcPr>
          <w:p w14:paraId="1F2BC92F" w14:textId="202EC121" w:rsidR="00CC4AD2" w:rsidRPr="00DD731A" w:rsidRDefault="007D7095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symptoms:</w:t>
            </w:r>
            <w:r w:rsidR="000F104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1: 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</w:t>
            </w:r>
            <w:r w:rsidR="674B53F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="0F138030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0.</w:t>
            </w:r>
            <w:r w:rsidR="674B53F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 vs 0.</w:t>
            </w:r>
            <w:r w:rsidR="674B53F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0.</w:t>
            </w:r>
            <w:r w:rsidR="31BE2BE5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674B53F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66F701A3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000F104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2: 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</w:t>
            </w:r>
            <w:r w:rsidR="621CF822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0.</w:t>
            </w:r>
            <w:r w:rsidR="1EAB752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 vs 0.</w:t>
            </w:r>
            <w:r w:rsidR="07B53BF9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0.</w:t>
            </w:r>
            <w:r w:rsidR="7FE9E27E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0F104C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  <w:r w:rsidR="007C188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Depression: 44 (68.0%); Anxiety: 34 (55.0%); Psychotic: 8 (13.0</w:t>
            </w:r>
            <w:r w:rsidR="22439B7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Drug use: T1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</w:t>
            </w:r>
            <w:r w:rsidR="26A4419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0.</w:t>
            </w:r>
            <w:r w:rsidR="4E4AF1CF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0.7 (0.</w:t>
            </w:r>
            <w:r w:rsidR="6795D099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;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2: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0.0 (0.0) 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s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 (0.</w:t>
            </w:r>
            <w:r w:rsidR="530A178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</w:t>
            </w:r>
            <w:r w:rsidR="0509D7E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: T1: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0.1 (0.1) 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0.0 (0.</w:t>
            </w:r>
            <w:r w:rsidR="36EB2D38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36188C5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T2: 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 (0.</w:t>
            </w:r>
            <w:r w:rsidR="4417673E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 vs 0.1 (0.</w:t>
            </w:r>
            <w:r w:rsidR="15717274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36188C5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991" w:type="dxa"/>
          </w:tcPr>
          <w:p w14:paraId="6DD1D767" w14:textId="437A5C82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thers involved in Engaging Moms Program, which includes drug court counsellor, multiple sessions, involvement of families, were found to have reduced alcohol use and improved mental health.</w:t>
            </w:r>
          </w:p>
        </w:tc>
      </w:tr>
      <w:tr w:rsidR="4FD6E732" w:rsidRPr="00DD731A" w14:paraId="22299FD5" w14:textId="77777777" w:rsidTr="00E8050F">
        <w:trPr>
          <w:trHeight w:val="2056"/>
        </w:trPr>
        <w:tc>
          <w:tcPr>
            <w:tcW w:w="1228" w:type="dxa"/>
          </w:tcPr>
          <w:p w14:paraId="5FE395FA" w14:textId="00B358B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la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  <w:r w:rsidR="0C0B9A63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51" w:type="dxa"/>
          </w:tcPr>
          <w:p w14:paraId="277B8D65" w14:textId="7F2A78F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2 vs 38 mothers i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;</w:t>
            </w:r>
            <w:proofErr w:type="gramEnd"/>
          </w:p>
          <w:p w14:paraId="415038FB" w14:textId="000D584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ongitudinal stud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6F8F1E" w14:textId="2D4FF968" w:rsidR="5E9507EE" w:rsidRPr="00DD731A" w:rsidRDefault="5E9507E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and;</w:t>
            </w:r>
            <w:proofErr w:type="gramEnd"/>
          </w:p>
          <w:p w14:paraId="0B977459" w14:textId="4DCD6E4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-R</w:t>
            </w:r>
            <w:r w:rsidR="19BC6A6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UDIT</w:t>
            </w:r>
            <w:r w:rsidR="36A291D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SODQ</w:t>
            </w:r>
          </w:p>
        </w:tc>
        <w:tc>
          <w:tcPr>
            <w:tcW w:w="4383" w:type="dxa"/>
          </w:tcPr>
          <w:p w14:paraId="301A5362" w14:textId="3566646B" w:rsidR="4FD6E732" w:rsidRPr="00DD731A" w:rsidRDefault="4FD6E732" w:rsidP="00791F00">
            <w:pPr>
              <w:pStyle w:val="ListParagraph"/>
              <w:numPr>
                <w:ilvl w:val="0"/>
                <w:numId w:val="1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1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; White: 38(63%); Black: 13(22%); Indian: 1(1%); Mixed race: 8(13%) </w:t>
            </w:r>
          </w:p>
          <w:p w14:paraId="174D59CB" w14:textId="62D8E285" w:rsidR="4FD6E732" w:rsidRPr="00DD731A" w:rsidRDefault="4FD6E732" w:rsidP="00791F00">
            <w:pPr>
              <w:pStyle w:val="ListParagraph"/>
              <w:numPr>
                <w:ilvl w:val="0"/>
                <w:numId w:val="1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mployed: 4(7%); Unemployed: 51(85%); Voluntary work: 2(3%); Student: 3(5%) </w:t>
            </w:r>
          </w:p>
          <w:p w14:paraId="3F0FBF7B" w14:textId="137B03EF" w:rsidR="4FD6E732" w:rsidRPr="00DD731A" w:rsidRDefault="4FD6E732" w:rsidP="00791F00">
            <w:pPr>
              <w:pStyle w:val="ListParagraph"/>
              <w:numPr>
                <w:ilvl w:val="0"/>
                <w:numId w:val="1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ngle/separated/divorced: 42 (70%); Married/cohabiting: 17 (28%); Missing: 1(2%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11D9981C" w14:textId="77777777" w:rsid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5 (23.0%) vs 23 (61.0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6B005AB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6A45957E" w14:textId="63AD1AA6" w:rsidR="4FD6E732" w:rsidRPr="00DD731A" w:rsidRDefault="6B005AB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zardous drinking: 4 (18.0%) vs 9 (24.0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1BF36B3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="1BF36B3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E945B31" w14:textId="0E190C7F" w:rsidR="1BF36B30" w:rsidRPr="00DD731A" w:rsidRDefault="1BF36B30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2 (8.0%) vs 9 (24.0%)</w:t>
            </w:r>
          </w:p>
          <w:p w14:paraId="09B476F5" w14:textId="2A3AC78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91" w:type="dxa"/>
          </w:tcPr>
          <w:p w14:paraId="4FD7A19F" w14:textId="5385E025" w:rsidR="02050B79" w:rsidRPr="00DD731A" w:rsidRDefault="02050B79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er prevalence of p</w:t>
            </w:r>
            <w:r w:rsidR="6562D00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chiatric disorders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mong </w:t>
            </w:r>
            <w:r w:rsidR="069B6B0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ho did not currently have care of the index child. More mothers in the separated group had received a </w:t>
            </w:r>
            <w:r w:rsidR="1968AD1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H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agnosis </w:t>
            </w:r>
            <w:r w:rsidR="19D6665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om GP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seen a psychiatrist</w:t>
            </w:r>
            <w:r w:rsidR="03ECD36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while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re mothers from the MBU group had received the </w:t>
            </w:r>
            <w:r w:rsidR="369D337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H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ment.</w:t>
            </w:r>
          </w:p>
        </w:tc>
      </w:tr>
      <w:tr w:rsidR="4FD6E732" w:rsidRPr="00DD731A" w14:paraId="646AE2D5" w14:textId="77777777" w:rsidTr="00E8050F">
        <w:trPr>
          <w:trHeight w:val="300"/>
        </w:trPr>
        <w:tc>
          <w:tcPr>
            <w:tcW w:w="1228" w:type="dxa"/>
          </w:tcPr>
          <w:p w14:paraId="120A9470" w14:textId="7B5F2CA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Dola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2651" w:type="dxa"/>
          </w:tcPr>
          <w:p w14:paraId="29DE311A" w14:textId="22C251D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5 pregnant women i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;</w:t>
            </w:r>
            <w:proofErr w:type="gramEnd"/>
          </w:p>
          <w:p w14:paraId="4DA5C368" w14:textId="7F8C92C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5C1A9D5F" w14:textId="112393DA" w:rsidR="28A499FE" w:rsidRPr="00DD731A" w:rsidRDefault="28A499F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and;</w:t>
            </w:r>
            <w:proofErr w:type="gramEnd"/>
          </w:p>
          <w:p w14:paraId="2105D238" w14:textId="44BA4A8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PDS; SCID-II</w:t>
            </w:r>
            <w:r w:rsidR="5733616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AUDIT</w:t>
            </w:r>
            <w:r w:rsidR="09157CB8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SODQ</w:t>
            </w:r>
          </w:p>
        </w:tc>
        <w:tc>
          <w:tcPr>
            <w:tcW w:w="4383" w:type="dxa"/>
          </w:tcPr>
          <w:p w14:paraId="6CDB9A23" w14:textId="34EBFD0F" w:rsidR="4FD6E732" w:rsidRPr="00DD731A" w:rsidRDefault="4FD6E732" w:rsidP="00791F00">
            <w:pPr>
              <w:pStyle w:val="ListParagraph"/>
              <w:numPr>
                <w:ilvl w:val="0"/>
                <w:numId w:val="16"/>
              </w:numPr>
              <w:spacing w:line="257" w:lineRule="auto"/>
              <w:ind w:left="9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</w:t>
            </w:r>
            <w:r w:rsidR="41DDDD4E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.4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r w:rsidR="7BE46A8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 British: 59 (69</w:t>
            </w:r>
            <w:r w:rsidR="6FF9CE9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Black or Black British: 11 (12.9%</w:t>
            </w:r>
            <w:r w:rsidR="6FCCEEB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12577CD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56834B6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21C9C61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4603018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employed: 52 (61</w:t>
            </w:r>
            <w:r w:rsidR="7FAFE73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12F63B3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: 36 (42</w:t>
            </w:r>
            <w:r w:rsidR="4FFF0A3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Married/cohabiting: 46 (54</w:t>
            </w:r>
            <w:r w:rsidR="72483B4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; Divorced/Widowed: 3(3.6%); </w:t>
            </w:r>
            <w:r w:rsidR="48E3079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≥ 1 children: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F7CB1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01" w:type="dxa"/>
          </w:tcPr>
          <w:p w14:paraId="5CD8184C" w14:textId="2EB91E5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36 (42%), 47 (50.0%); Personality disorders: 45 (53.0%); Anxiety: 51 (60.0%)</w:t>
            </w:r>
            <w:r w:rsidR="1B88E77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Hazardous drinking: 11 (12.9%)</w:t>
            </w:r>
            <w:r w:rsidR="27D49B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Drug Dependence: 32 (38.0%)</w:t>
            </w:r>
          </w:p>
        </w:tc>
        <w:tc>
          <w:tcPr>
            <w:tcW w:w="2991" w:type="dxa"/>
          </w:tcPr>
          <w:p w14:paraId="579B6B1A" w14:textId="386B0232" w:rsidR="26A6E3FA" w:rsidRPr="00DD731A" w:rsidRDefault="26A6E3FA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67F0656F" w14:textId="45262A7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1AC3C20B" w14:textId="77777777" w:rsidTr="00E8050F">
        <w:trPr>
          <w:trHeight w:val="300"/>
        </w:trPr>
        <w:tc>
          <w:tcPr>
            <w:tcW w:w="1228" w:type="dxa"/>
          </w:tcPr>
          <w:p w14:paraId="48D46E2E" w14:textId="0D403FF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liason &amp; Arndt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462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2651" w:type="dxa"/>
          </w:tcPr>
          <w:p w14:paraId="6D0D61F1" w14:textId="32634092" w:rsidR="7429A31C" w:rsidRPr="00DD731A" w:rsidRDefault="7429A31C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egnant women in prison;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C6AABE5" w14:textId="2EC2427D" w:rsidR="4A041DBE" w:rsidRPr="00DD731A" w:rsidRDefault="4A041DB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AA19918" w14:textId="6CCA2EB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407306E5" w14:textId="664393D6" w:rsidR="4FD6E732" w:rsidRPr="00DD731A" w:rsidRDefault="4FD6E732" w:rsidP="00791F00">
            <w:pPr>
              <w:pStyle w:val="ListParagraph"/>
              <w:numPr>
                <w:ilvl w:val="0"/>
                <w:numId w:val="1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Median age (years): 24.6; White: 39 (73.6%)</w:t>
            </w:r>
          </w:p>
          <w:p w14:paraId="1B979D06" w14:textId="11738060" w:rsidR="4FD6E732" w:rsidRPr="00DD731A" w:rsidRDefault="4FD6E732" w:rsidP="00791F00">
            <w:pPr>
              <w:pStyle w:val="ListParagraph"/>
              <w:numPr>
                <w:ilvl w:val="0"/>
                <w:numId w:val="1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5BCB72DB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: 20 (37.7%); High school: 26 (49.1%); At least some college: 7 (13.2%)</w:t>
            </w:r>
          </w:p>
          <w:p w14:paraId="5DFB7F9B" w14:textId="29349508" w:rsidR="4FD6E732" w:rsidRPr="00DD731A" w:rsidRDefault="4FD6E732" w:rsidP="00791F00">
            <w:pPr>
              <w:pStyle w:val="ListParagraph"/>
              <w:numPr>
                <w:ilvl w:val="0"/>
                <w:numId w:val="1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mployed: 29 (54.7%); Unemployed</w:t>
            </w:r>
            <w:r w:rsidR="3B13F09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7B945D7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54A38C53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D051A66" w14:textId="769585B1" w:rsidR="4FD6E732" w:rsidRPr="00DD731A" w:rsidRDefault="4FD6E732" w:rsidP="00791F00">
            <w:pPr>
              <w:pStyle w:val="ListParagraph"/>
              <w:numPr>
                <w:ilvl w:val="0"/>
                <w:numId w:val="1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: 26 (49.1%); Married: 15 (28.3%); Cohabiting: 8(15.1%); </w:t>
            </w:r>
            <w:r w:rsidR="1620147B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 4 (7.5%)</w:t>
            </w:r>
          </w:p>
        </w:tc>
        <w:tc>
          <w:tcPr>
            <w:tcW w:w="3201" w:type="dxa"/>
          </w:tcPr>
          <w:p w14:paraId="78ECE1D3" w14:textId="0E5BDB04" w:rsidR="4FD6E732" w:rsidRPr="00DD731A" w:rsidRDefault="5226079C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ychiatric</w:t>
            </w:r>
            <w:r w:rsidR="118CF24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oblems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21 (35.9%)</w:t>
            </w:r>
          </w:p>
          <w:p w14:paraId="59D381B4" w14:textId="58584699" w:rsidR="6CB97EED" w:rsidRPr="00DD731A" w:rsidRDefault="6CB97EED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tance use: 45 (84.9%)</w:t>
            </w:r>
          </w:p>
        </w:tc>
        <w:tc>
          <w:tcPr>
            <w:tcW w:w="2991" w:type="dxa"/>
          </w:tcPr>
          <w:p w14:paraId="55F7B736" w14:textId="386B0232" w:rsidR="4656F56A" w:rsidRPr="00DD731A" w:rsidRDefault="4656F56A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0DF21765" w14:textId="69F9FAB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24B944D1" w14:textId="77777777" w:rsidTr="00E8050F">
        <w:trPr>
          <w:trHeight w:val="300"/>
        </w:trPr>
        <w:tc>
          <w:tcPr>
            <w:tcW w:w="1228" w:type="dxa"/>
          </w:tcPr>
          <w:p w14:paraId="2240DDA6" w14:textId="74E3729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Foge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2</w:t>
            </w:r>
            <w:r w:rsidR="7D1D9F60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51" w:type="dxa"/>
          </w:tcPr>
          <w:p w14:paraId="202F1CCD" w14:textId="7796279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5 mothers i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;</w:t>
            </w:r>
            <w:proofErr w:type="gramEnd"/>
          </w:p>
          <w:p w14:paraId="7FC6AB0F" w14:textId="1345951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gitudi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06162EDC" w14:textId="6B3E236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084A48E9" w14:textId="02D75DC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CESD, STAI-S</w:t>
            </w:r>
          </w:p>
          <w:p w14:paraId="777DE0C9" w14:textId="4FC4470C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1DA488D7" w14:textId="0DDD5379" w:rsidR="7B628A93" w:rsidRPr="00DD731A" w:rsidRDefault="4FD6E732" w:rsidP="00791F00">
            <w:pPr>
              <w:pStyle w:val="ListParagraph"/>
              <w:numPr>
                <w:ilvl w:val="0"/>
                <w:numId w:val="12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8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White: 14(40</w:t>
            </w:r>
            <w:r w:rsidR="487DBF8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Non-white: 21(60</w:t>
            </w:r>
            <w:r w:rsidR="5F29BF5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4673E54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7B628A9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 w:rsidR="3F2A185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years)</w:t>
            </w:r>
            <w:r w:rsidR="7B628A9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43C82E5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1918E71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1C8C4AB" w14:textId="17740530" w:rsidR="4FD6E732" w:rsidRPr="00DD731A" w:rsidRDefault="4FD6E732" w:rsidP="00791F00">
            <w:pPr>
              <w:pStyle w:val="ListParagraph"/>
              <w:numPr>
                <w:ilvl w:val="0"/>
                <w:numId w:val="12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: 2(6</w:t>
            </w:r>
            <w:r w:rsidR="37AD881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Separated/divorced: 14(43</w:t>
            </w:r>
            <w:r w:rsidR="101C742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Widowed: 6(17</w:t>
            </w:r>
            <w:r w:rsidR="455454E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Never married: 12(34</w:t>
            </w:r>
            <w:r w:rsidR="0CE0912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  <w:p w14:paraId="1AAE278B" w14:textId="139A48D4" w:rsidR="46226190" w:rsidRPr="00DD731A" w:rsidRDefault="46226190" w:rsidP="00791F00">
            <w:pPr>
              <w:pStyle w:val="ListParagraph"/>
              <w:numPr>
                <w:ilvl w:val="0"/>
                <w:numId w:val="12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ild: 12 (34</w:t>
            </w:r>
            <w:r w:rsidR="28ED690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; </w:t>
            </w:r>
            <w:r w:rsidR="108089F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ildren: </w:t>
            </w:r>
            <w:r w:rsidR="26CCC74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1329D1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7 %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1" w:type="dxa"/>
          </w:tcPr>
          <w:p w14:paraId="0BCB6903" w14:textId="7777777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69% at both T1 and T2</w:t>
            </w:r>
          </w:p>
          <w:p w14:paraId="064B8494" w14:textId="0EB68AB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xiety: 18 (51.0%) vs 19 (54.0%)</w:t>
            </w:r>
          </w:p>
        </w:tc>
        <w:tc>
          <w:tcPr>
            <w:tcW w:w="2991" w:type="dxa"/>
          </w:tcPr>
          <w:p w14:paraId="2094EA8D" w14:textId="386B0232" w:rsidR="76860EE4" w:rsidRPr="00DD731A" w:rsidRDefault="76860EE4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3F5DB1FD" w14:textId="070A5D2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3031C844" w14:textId="77777777" w:rsidTr="00E8050F">
        <w:trPr>
          <w:trHeight w:val="1305"/>
        </w:trPr>
        <w:tc>
          <w:tcPr>
            <w:tcW w:w="1228" w:type="dxa"/>
          </w:tcPr>
          <w:p w14:paraId="1E179F20" w14:textId="54B03F6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Foge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5</w:t>
            </w:r>
          </w:p>
        </w:tc>
        <w:tc>
          <w:tcPr>
            <w:tcW w:w="2651" w:type="dxa"/>
          </w:tcPr>
          <w:p w14:paraId="6BFB0875" w14:textId="110B67A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 pregnant women in</w:t>
            </w:r>
            <w:r w:rsidR="4657F15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4657F15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0077CF1" w14:textId="341E219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ongitudinal stud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DFA6A8E" w14:textId="289FEF6F" w:rsidR="6AEABCE8" w:rsidRPr="00DD731A" w:rsidRDefault="6AEABCE8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21D5467C" w14:textId="39F3957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CESD; STAI-S</w:t>
            </w:r>
          </w:p>
        </w:tc>
        <w:tc>
          <w:tcPr>
            <w:tcW w:w="4383" w:type="dxa"/>
          </w:tcPr>
          <w:p w14:paraId="550361FE" w14:textId="481AF7BD" w:rsidR="4FD6E732" w:rsidRPr="00DD731A" w:rsidRDefault="4FD6E732" w:rsidP="00791F00">
            <w:pPr>
              <w:pStyle w:val="ListParagraph"/>
              <w:numPr>
                <w:ilvl w:val="0"/>
                <w:numId w:val="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4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ack = 60.6%; Native American= 3.4% </w:t>
            </w:r>
          </w:p>
          <w:p w14:paraId="4D6C4E90" w14:textId="3AE3824C" w:rsidR="4FD6E732" w:rsidRPr="00DD731A" w:rsidRDefault="2ED4EACE" w:rsidP="00791F00">
            <w:pPr>
              <w:pStyle w:val="ListParagraph"/>
              <w:numPr>
                <w:ilvl w:val="0"/>
                <w:numId w:val="7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393977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 school: 50.6%; &lt;</w:t>
            </w:r>
            <w:r w:rsidR="6DBBA39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rade graduation: 5%; 60% employed</w:t>
            </w:r>
            <w:r w:rsidR="01408CF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er married: 47.2%; Having a current partner: 31.5%</w:t>
            </w:r>
            <w:r w:rsidR="174C49B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Other: 21.2%</w:t>
            </w:r>
          </w:p>
        </w:tc>
        <w:tc>
          <w:tcPr>
            <w:tcW w:w="3201" w:type="dxa"/>
          </w:tcPr>
          <w:p w14:paraId="1B5E51F2" w14:textId="7C709774" w:rsidR="4F185661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pression: </w:t>
            </w:r>
            <w:r w:rsidR="2FFB603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 (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%</w:t>
            </w:r>
            <w:r w:rsidR="6D3584B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nxiety: 45 (50.4%)</w:t>
            </w:r>
            <w:r w:rsidR="73FEA96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4F18566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use during current pregnancy: 24 (27.0%</w:t>
            </w:r>
            <w:proofErr w:type="gramStart"/>
            <w:r w:rsidR="4F18566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682AF1E" w14:textId="49917FE9" w:rsidR="4F185661" w:rsidRPr="00DD731A" w:rsidRDefault="4F185661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cohol use during current pregnancy: 14 (15.7%) </w:t>
            </w:r>
          </w:p>
        </w:tc>
        <w:tc>
          <w:tcPr>
            <w:tcW w:w="2991" w:type="dxa"/>
          </w:tcPr>
          <w:p w14:paraId="0CECBA26" w14:textId="59F19458" w:rsidR="7E3382E5" w:rsidRPr="00DD731A" w:rsidRDefault="7E3382E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nger </w:t>
            </w:r>
            <w:r w:rsidR="0ECDF68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thers </w:t>
            </w:r>
            <w:r w:rsidR="445976B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="27C9C81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igravida</w:t>
            </w:r>
            <w:r w:rsidR="3800EDB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d higher depression scores than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lder ones</w:t>
            </w:r>
            <w:r w:rsidR="2A4EDF6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those with multigravidity.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FD6E732" w:rsidRPr="00DD731A" w14:paraId="3F4745B8" w14:textId="77777777" w:rsidTr="00E8050F">
        <w:trPr>
          <w:trHeight w:val="300"/>
        </w:trPr>
        <w:tc>
          <w:tcPr>
            <w:tcW w:w="1228" w:type="dxa"/>
          </w:tcPr>
          <w:p w14:paraId="7D40EFBA" w14:textId="6E2D7A6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Fogel &amp; Belyea, 2001</w:t>
            </w:r>
          </w:p>
        </w:tc>
        <w:tc>
          <w:tcPr>
            <w:tcW w:w="2651" w:type="dxa"/>
          </w:tcPr>
          <w:p w14:paraId="41D2ABC5" w14:textId="3F50541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3 pregnant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902621" w14:textId="675522A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ongitudinal stud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="085875E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4E02701" w14:textId="2D671764" w:rsidR="085875EE" w:rsidRPr="00DD731A" w:rsidRDefault="085875E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SA;</w:t>
            </w:r>
            <w:proofErr w:type="gramEnd"/>
          </w:p>
          <w:p w14:paraId="05566D17" w14:textId="09461E8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CESD, PSS</w:t>
            </w:r>
            <w:r w:rsidR="61F9A72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Yes/No questions</w:t>
            </w:r>
          </w:p>
        </w:tc>
        <w:tc>
          <w:tcPr>
            <w:tcW w:w="4383" w:type="dxa"/>
          </w:tcPr>
          <w:p w14:paraId="66D86130" w14:textId="22908619" w:rsidR="12848583" w:rsidRPr="00DD731A" w:rsidRDefault="4FD6E732" w:rsidP="00791F00">
            <w:pPr>
              <w:pStyle w:val="ListParagraph"/>
              <w:numPr>
                <w:ilvl w:val="0"/>
                <w:numId w:val="11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6.2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frican American: 41 (63.1%); Caucasian: 20 (30.8%); Other: </w:t>
            </w:r>
            <w:r w:rsidR="51A1D57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1C0B8FB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32B1C08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30F4481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3FFEBFB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cation</w:t>
            </w:r>
            <w:r w:rsidR="20A8088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years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.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5A395F1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7</w:t>
            </w:r>
            <w:r w:rsidR="5D801A3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5E8E70B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 current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lationship: 51(81%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45A66F1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Primi</w:t>
            </w:r>
            <w:proofErr w:type="spellEnd"/>
            <w:r w:rsidR="45A66F1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hers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5.9%</w:t>
            </w:r>
            <w:r w:rsidR="52AE50C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; Prior </w:t>
            </w:r>
            <w:r w:rsidR="1C5BFDC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arcerat</w:t>
            </w:r>
            <w:r w:rsidR="21397D3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on</w:t>
            </w:r>
            <w:r w:rsidR="1C5BFDC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32 (50.8%)</w:t>
            </w:r>
          </w:p>
        </w:tc>
        <w:tc>
          <w:tcPr>
            <w:tcW w:w="3201" w:type="dxa"/>
          </w:tcPr>
          <w:p w14:paraId="79E528B3" w14:textId="4D0B0BB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Depression: 44 (70.0%); Stress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7.20 (9.35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  <w:r w:rsidR="29A2D92E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17FFCE96" w14:textId="4224C6D0" w:rsidR="29A2D92E" w:rsidRPr="00DD731A" w:rsidRDefault="29A2D92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44 (70.0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CEB9D1A" w14:textId="34E16D15" w:rsidR="29A2D92E" w:rsidRPr="00DD731A" w:rsidRDefault="29A2D92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cohol misuse: 31 (49.0%)</w:t>
            </w:r>
          </w:p>
        </w:tc>
        <w:tc>
          <w:tcPr>
            <w:tcW w:w="2991" w:type="dxa"/>
          </w:tcPr>
          <w:p w14:paraId="12DE9149" w14:textId="386B0232" w:rsidR="274F2F35" w:rsidRPr="00DD731A" w:rsidRDefault="274F2F3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 information available</w:t>
            </w:r>
          </w:p>
          <w:p w14:paraId="4F70E37A" w14:textId="2C42150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02E23126" w14:textId="77777777" w:rsidTr="00E8050F">
        <w:trPr>
          <w:trHeight w:val="300"/>
        </w:trPr>
        <w:tc>
          <w:tcPr>
            <w:tcW w:w="1228" w:type="dxa"/>
          </w:tcPr>
          <w:p w14:paraId="67DBAB64" w14:textId="087E55E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Foster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2651" w:type="dxa"/>
          </w:tcPr>
          <w:p w14:paraId="7023B26A" w14:textId="3D9D343A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women in</w:t>
            </w:r>
            <w:r w:rsidR="115335F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115335F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13292470" w14:textId="6D7D4AB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;</w:t>
            </w:r>
            <w:r w:rsidR="41AE44E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32DBD8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2A6F4F5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</w:t>
            </w:r>
            <w:r w:rsidR="5B20C0D7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Yes/No questions</w:t>
            </w:r>
          </w:p>
        </w:tc>
        <w:tc>
          <w:tcPr>
            <w:tcW w:w="4383" w:type="dxa"/>
          </w:tcPr>
          <w:p w14:paraId="08865287" w14:textId="36F46941" w:rsidR="4FD6E732" w:rsidRPr="00DD731A" w:rsidRDefault="4FD6E732" w:rsidP="00791F00">
            <w:pPr>
              <w:pStyle w:val="ListParagraph"/>
              <w:numPr>
                <w:ilvl w:val="0"/>
                <w:numId w:val="8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4</w:t>
            </w:r>
            <w:r w:rsidR="263F3F2D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spanic: 44%; African American: 12%; White/other: 44% </w:t>
            </w:r>
          </w:p>
          <w:p w14:paraId="2CD847FF" w14:textId="5CA627DA" w:rsidR="5E0197CB" w:rsidRPr="00DD731A" w:rsidRDefault="5E0197CB" w:rsidP="00791F00">
            <w:pPr>
              <w:pStyle w:val="ListParagraph"/>
              <w:numPr>
                <w:ilvl w:val="0"/>
                <w:numId w:val="8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ducation (years): </w:t>
            </w:r>
            <w:r w:rsidR="4FD6E732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.7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587EAEA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FD6E732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3</w:t>
            </w:r>
            <w:r w:rsidR="6478210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43AAE00E" w14:textId="7777777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or mental health: 49 (41.0%) </w:t>
            </w:r>
          </w:p>
          <w:p w14:paraId="4FC0E450" w14:textId="136BB1B6" w:rsidR="62F02D41" w:rsidRPr="00DD731A" w:rsidRDefault="62F02D41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84 (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="36E6232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3A9AB33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91" w:type="dxa"/>
          </w:tcPr>
          <w:p w14:paraId="34F75138" w14:textId="2A22BC7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ldhood </w:t>
            </w:r>
            <w:r w:rsidR="31ED8E2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aumas </w:t>
            </w:r>
            <w:r w:rsidR="5CF2FBE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limited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ntact with children</w:t>
            </w:r>
            <w:r w:rsidR="02BDD24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676A2F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reased th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isk of poor</w:t>
            </w:r>
            <w:r w:rsidR="6F28FF1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H</w:t>
            </w:r>
            <w:r w:rsidR="6228104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4FD6E732" w:rsidRPr="00DD731A" w14:paraId="1037B615" w14:textId="77777777" w:rsidTr="00E8050F">
        <w:trPr>
          <w:trHeight w:val="300"/>
        </w:trPr>
        <w:tc>
          <w:tcPr>
            <w:tcW w:w="1228" w:type="dxa"/>
          </w:tcPr>
          <w:p w14:paraId="51CC33AA" w14:textId="71B12FF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Goshin</w:t>
            </w:r>
            <w:proofErr w:type="spellEnd"/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2651" w:type="dxa"/>
          </w:tcPr>
          <w:p w14:paraId="2A3A982E" w14:textId="62216252" w:rsidR="247B9EC9" w:rsidRPr="00DD731A" w:rsidRDefault="4FD6E732" w:rsidP="00DD731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 incarcerated pregnant women;</w:t>
            </w:r>
            <w:r w:rsidR="4FE4E5F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design;</w:t>
            </w:r>
            <w:r w:rsid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47B9EC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39E0914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SD</w:t>
            </w:r>
            <w:r w:rsidR="38C6937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1B5B20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38C6937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/No questions</w:t>
            </w:r>
          </w:p>
        </w:tc>
        <w:tc>
          <w:tcPr>
            <w:tcW w:w="4383" w:type="dxa"/>
          </w:tcPr>
          <w:p w14:paraId="674C376F" w14:textId="13A237A7" w:rsidR="4FD6E732" w:rsidRPr="00DD731A" w:rsidRDefault="4FD6E732" w:rsidP="00791F00">
            <w:pPr>
              <w:pStyle w:val="ListParagraph"/>
              <w:numPr>
                <w:ilvl w:val="0"/>
                <w:numId w:val="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="00DD731A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.4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0AD0C94" w14:textId="19513B2B" w:rsidR="4FD6E732" w:rsidRPr="00DD731A" w:rsidRDefault="4FD6E732" w:rsidP="00791F00">
            <w:pPr>
              <w:pStyle w:val="ListParagraph"/>
              <w:numPr>
                <w:ilvl w:val="0"/>
                <w:numId w:val="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 of colour: 96 (69%)</w:t>
            </w:r>
          </w:p>
          <w:p w14:paraId="01D81A05" w14:textId="77B9D4B4" w:rsidR="4FD6E732" w:rsidRPr="00DD731A" w:rsidRDefault="4FD6E732" w:rsidP="00791F00">
            <w:pPr>
              <w:pStyle w:val="ListParagraph"/>
              <w:numPr>
                <w:ilvl w:val="0"/>
                <w:numId w:val="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 time in prison nursery; 7 months</w:t>
            </w:r>
          </w:p>
        </w:tc>
        <w:tc>
          <w:tcPr>
            <w:tcW w:w="3201" w:type="dxa"/>
          </w:tcPr>
          <w:p w14:paraId="3A3F1FC1" w14:textId="45FCCB3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pression: 103 (74%); </w:t>
            </w:r>
            <w:r w:rsidR="4A285CA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bstance </w:t>
            </w:r>
            <w:r w:rsidR="0EA8565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endenc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10 (79</w:t>
            </w:r>
            <w:r w:rsidR="61B239C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991" w:type="dxa"/>
          </w:tcPr>
          <w:p w14:paraId="1044D906" w14:textId="386B0232" w:rsidR="307FF7C6" w:rsidRPr="00DD731A" w:rsidRDefault="307FF7C6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7B82C146" w14:textId="0C8AEE5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5C163996" w14:textId="77777777" w:rsidTr="00E8050F">
        <w:trPr>
          <w:trHeight w:val="300"/>
        </w:trPr>
        <w:tc>
          <w:tcPr>
            <w:tcW w:w="1228" w:type="dxa"/>
          </w:tcPr>
          <w:p w14:paraId="0B90758F" w14:textId="3589FC6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Gregoire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2651" w:type="dxa"/>
          </w:tcPr>
          <w:p w14:paraId="498A47FB" w14:textId="53CEEA8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2 incarcerated mothers who had at least one child under the age of 18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ths;</w:t>
            </w:r>
            <w:proofErr w:type="gramEnd"/>
          </w:p>
          <w:p w14:paraId="1D6CF74B" w14:textId="0FD520A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ongitudinal stud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FEB2EDF" w14:textId="3A23CE6B" w:rsidR="666C40D2" w:rsidRPr="00DD731A" w:rsidRDefault="666C40D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and;</w:t>
            </w:r>
            <w:proofErr w:type="gramEnd"/>
          </w:p>
          <w:p w14:paraId="155D71F6" w14:textId="1F162A6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SCID-II; CIS-R</w:t>
            </w:r>
            <w:r w:rsidR="7DB97AF8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AUDIT</w:t>
            </w:r>
            <w:r w:rsidR="63A91924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SODQ</w:t>
            </w:r>
          </w:p>
        </w:tc>
        <w:tc>
          <w:tcPr>
            <w:tcW w:w="4383" w:type="dxa"/>
          </w:tcPr>
          <w:p w14:paraId="07D3739F" w14:textId="4E0AC90A" w:rsidR="4FD6E732" w:rsidRPr="00DD731A" w:rsidRDefault="4FD6E732" w:rsidP="00791F00">
            <w:pPr>
              <w:pStyle w:val="ListParagraph"/>
              <w:numPr>
                <w:ilvl w:val="0"/>
                <w:numId w:val="1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7</w:t>
            </w:r>
            <w:r w:rsidR="00DD731A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: 77(6</w:t>
            </w:r>
            <w:r w:rsidR="69D89EB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; </w:t>
            </w:r>
            <w:r w:rsidR="448EE61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ther: </w:t>
            </w:r>
            <w:r w:rsidR="691EBF6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31.2%)</w:t>
            </w:r>
          </w:p>
          <w:p w14:paraId="37EA430B" w14:textId="3733E6FB" w:rsidR="4FD6E732" w:rsidRPr="00DD731A" w:rsidRDefault="4FD6E732" w:rsidP="00791F00">
            <w:pPr>
              <w:pStyle w:val="ListParagraph"/>
              <w:numPr>
                <w:ilvl w:val="0"/>
                <w:numId w:val="1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employed: 90 (80</w:t>
            </w:r>
            <w:r w:rsidR="00079CA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Employed</w:t>
            </w:r>
            <w:r w:rsidR="6C33942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480295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24F6FC3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9.6%)</w:t>
            </w:r>
            <w:r w:rsidR="4480295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E3B5FD8" w14:textId="4793D6F9" w:rsidR="4FD6E732" w:rsidRPr="00DD731A" w:rsidRDefault="4FD6E732" w:rsidP="00791F00">
            <w:pPr>
              <w:pStyle w:val="ListParagraph"/>
              <w:numPr>
                <w:ilvl w:val="0"/>
                <w:numId w:val="1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/co-habiting: 45 (4</w:t>
            </w:r>
            <w:r w:rsidR="181C903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; </w:t>
            </w:r>
            <w:r w:rsidR="03B7FD6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: 59 (52.7%</w:t>
            </w:r>
            <w:r w:rsidR="4A787AB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r w:rsidR="03B7FD6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D43921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9227C4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213AF4F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  <w:p w14:paraId="2CDAD2D2" w14:textId="564100A1" w:rsidR="5A647AA7" w:rsidRPr="00DD731A" w:rsidRDefault="5A647AA7" w:rsidP="00791F00">
            <w:pPr>
              <w:pStyle w:val="ListParagraph"/>
              <w:numPr>
                <w:ilvl w:val="0"/>
                <w:numId w:val="14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gnant: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3892A68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.7%)</w:t>
            </w:r>
            <w:r w:rsidR="1850621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Residing at their home: 82.0%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52FDE47F" w14:textId="0C532B1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sonality disorders: 55 (49.0%); Depression: 47 (42.0%); </w:t>
            </w:r>
            <w:r w:rsidR="625BD24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xiety: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 (17.0%); </w:t>
            </w:r>
            <w:r w:rsidR="67EC6E6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ychotic: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 (13.0%)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Phobia: 3 (3.0%); Bipolar: 19 (17.0%); OCD: 7 (6.0%)</w:t>
            </w:r>
            <w:r w:rsidR="2337567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Hazardous drinking: 26 (23.0%)</w:t>
            </w:r>
            <w:r w:rsidR="39E1538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Drug dependence: 47 (42.0%); </w:t>
            </w:r>
            <w:r w:rsidR="365BC5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 1</w:t>
            </w:r>
            <w:r w:rsidR="7154808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disorder</w:t>
            </w:r>
            <w:r w:rsidR="3B95460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3F274F5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90.0%; Self-harm: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%</w:t>
            </w:r>
            <w:r w:rsidR="42CC051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Suicide attempt: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0%</w:t>
            </w:r>
          </w:p>
        </w:tc>
        <w:tc>
          <w:tcPr>
            <w:tcW w:w="2991" w:type="dxa"/>
          </w:tcPr>
          <w:p w14:paraId="73747E24" w14:textId="0520995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 was common among mothers separated from their infants. 48% had seen a psychiatrist in the past</w:t>
            </w:r>
            <w:r w:rsidR="091D5FE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2% had current MH treatment needs, 25 participants were receiving </w:t>
            </w:r>
            <w:r w:rsidR="3D98687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H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ment in prison; 20 were prescribed with antidepressants.</w:t>
            </w:r>
          </w:p>
        </w:tc>
      </w:tr>
      <w:tr w:rsidR="4FD6E732" w:rsidRPr="00DD731A" w14:paraId="195A5A5A" w14:textId="77777777" w:rsidTr="00E8050F">
        <w:trPr>
          <w:trHeight w:val="1230"/>
        </w:trPr>
        <w:tc>
          <w:tcPr>
            <w:tcW w:w="1228" w:type="dxa"/>
          </w:tcPr>
          <w:p w14:paraId="1AEDE4EC" w14:textId="09A50E5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Howland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651" w:type="dxa"/>
          </w:tcPr>
          <w:p w14:paraId="00D781BC" w14:textId="4781C90F" w:rsidR="504D024F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8 </w:t>
            </w:r>
            <w:r w:rsidR="0012621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gnant</w:t>
            </w:r>
            <w:r w:rsidR="52ACD6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52ACD6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71A72CB" w14:textId="57241636" w:rsidR="7881848D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gitudinal </w:t>
            </w:r>
            <w:r w:rsidR="788184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ign</w:t>
            </w:r>
            <w:r w:rsidR="3FDF9D1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an ongoing evaluation of a prison-based pregnancy support program)</w:t>
            </w:r>
            <w:r w:rsidR="788184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4730364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88184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25FF538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881848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4383" w:type="dxa"/>
          </w:tcPr>
          <w:p w14:paraId="3F02886D" w14:textId="540A5518" w:rsidR="4FD6E732" w:rsidRPr="00DD731A" w:rsidRDefault="4FD6E732" w:rsidP="00791F00">
            <w:pPr>
              <w:pStyle w:val="ListParagraph"/>
              <w:numPr>
                <w:ilvl w:val="0"/>
                <w:numId w:val="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.6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.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White: 23 (42%); American Indian: 14 (26%); Hispanic: 1(2%); Asian: 2 (4%); </w:t>
            </w:r>
            <w:r w:rsidR="67DDC3B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 7(13%)</w:t>
            </w:r>
          </w:p>
          <w:p w14:paraId="30F0D770" w14:textId="77128C2F" w:rsidR="23567A42" w:rsidRPr="00DD731A" w:rsidRDefault="23567A42" w:rsidP="00791F00">
            <w:pPr>
              <w:pStyle w:val="ListParagraph"/>
              <w:numPr>
                <w:ilvl w:val="0"/>
                <w:numId w:val="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ars)</w:t>
            </w:r>
            <w:r w:rsidR="656ECDCE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4FD6E732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.4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4FD6E732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6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38198AC" w14:textId="713B4110" w:rsidR="4FD6E732" w:rsidRPr="00DD731A" w:rsidRDefault="4FD6E732" w:rsidP="00791F00">
            <w:pPr>
              <w:pStyle w:val="ListParagraph"/>
              <w:numPr>
                <w:ilvl w:val="0"/>
                <w:numId w:val="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 of children:</w:t>
            </w:r>
            <w:r w:rsid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A708295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6</w:t>
            </w:r>
            <w:r w:rsidR="2BD4D70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EF50C1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9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1" w:type="dxa"/>
          </w:tcPr>
          <w:p w14:paraId="43987EB5" w14:textId="46CFFA8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30 (34.5%)</w:t>
            </w:r>
          </w:p>
        </w:tc>
        <w:tc>
          <w:tcPr>
            <w:tcW w:w="2991" w:type="dxa"/>
          </w:tcPr>
          <w:p w14:paraId="6895C7AF" w14:textId="5438117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aining length of sentence to serve after birth was positively associated with average postpartum depressive symptoms</w:t>
            </w:r>
          </w:p>
        </w:tc>
      </w:tr>
      <w:tr w:rsidR="4FD6E732" w:rsidRPr="00DD731A" w14:paraId="647B9DF5" w14:textId="77777777" w:rsidTr="00E8050F">
        <w:trPr>
          <w:trHeight w:val="1710"/>
        </w:trPr>
        <w:tc>
          <w:tcPr>
            <w:tcW w:w="1228" w:type="dxa"/>
          </w:tcPr>
          <w:p w14:paraId="773D1827" w14:textId="1C24741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Hutchinso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2651" w:type="dxa"/>
          </w:tcPr>
          <w:p w14:paraId="677EBF02" w14:textId="2311F63C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 incarcerated pregnant women and those who have recently give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s;</w:t>
            </w:r>
            <w:proofErr w:type="gramEnd"/>
          </w:p>
          <w:p w14:paraId="0F4EC4D2" w14:textId="2C30BB6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  <w:r w:rsidR="76A9EE6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F044C41" w14:textId="1203830E" w:rsidR="76A9EE65" w:rsidRPr="00DD731A" w:rsidRDefault="76A9EE6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60615B1C" w14:textId="0D70146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BDI-II; BSI</w:t>
            </w:r>
          </w:p>
          <w:p w14:paraId="5C1D85E8" w14:textId="0986263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658B55E1" w14:textId="1E78150E" w:rsidR="4FD6E732" w:rsidRPr="00DD731A" w:rsidRDefault="4FD6E732" w:rsidP="00791F00">
            <w:pPr>
              <w:pStyle w:val="ListParagraph"/>
              <w:numPr>
                <w:ilvl w:val="0"/>
                <w:numId w:val="3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7.7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American: 14 (56</w:t>
            </w:r>
            <w:r w:rsidR="4D96CCB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; African American: 11(44</w:t>
            </w:r>
            <w:r w:rsidR="028D086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  <w:p w14:paraId="52147389" w14:textId="59DFBC4C" w:rsidR="4FD6E732" w:rsidRPr="00DD731A" w:rsidRDefault="4FD6E732" w:rsidP="00791F00">
            <w:pPr>
              <w:pStyle w:val="ListParagraph"/>
              <w:numPr>
                <w:ilvl w:val="0"/>
                <w:numId w:val="3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: 20</w:t>
            </w:r>
            <w:r w:rsidR="2CEAE59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; Divorced/separated/single: 80</w:t>
            </w:r>
            <w:r w:rsidR="504A247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</w:tc>
        <w:tc>
          <w:tcPr>
            <w:tcW w:w="3201" w:type="dxa"/>
          </w:tcPr>
          <w:p w14:paraId="0EB6D299" w14:textId="3B80368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pression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.17 (9.36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Anxiety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8.00 (58.00)</w:t>
            </w:r>
          </w:p>
        </w:tc>
        <w:tc>
          <w:tcPr>
            <w:tcW w:w="2991" w:type="dxa"/>
          </w:tcPr>
          <w:p w14:paraId="01A63EB4" w14:textId="7011B7C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 was positively correlated with fear of separation</w:t>
            </w:r>
            <w:r w:rsidR="0FD0C1A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ealousy and ambivalence toward the caregiver, cognitive preparation as a means of coping, limited phone contact and visitation.</w:t>
            </w:r>
          </w:p>
        </w:tc>
      </w:tr>
      <w:tr w:rsidR="4FD6E732" w:rsidRPr="00DD731A" w14:paraId="6895A6B0" w14:textId="77777777" w:rsidTr="00E8050F">
        <w:trPr>
          <w:trHeight w:val="300"/>
        </w:trPr>
        <w:tc>
          <w:tcPr>
            <w:tcW w:w="1228" w:type="dxa"/>
          </w:tcPr>
          <w:p w14:paraId="68902BCF" w14:textId="3D86E86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Kjellstrand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2651" w:type="dxa"/>
          </w:tcPr>
          <w:p w14:paraId="7DBDE6B1" w14:textId="7581F92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8 mothers participating in an RCT assessing the impact of </w:t>
            </w:r>
            <w:r w:rsidR="1151BB8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program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lled Parenting Inside Out; 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40D48A7B" w14:textId="4035DA1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SA;</w:t>
            </w:r>
            <w:r w:rsidR="44E55F0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438E66A4" w14:textId="19AC1C44" w:rsidR="4FD6E732" w:rsidRPr="00DD731A" w:rsidRDefault="4FD6E732" w:rsidP="00791F00">
            <w:pPr>
              <w:pStyle w:val="ListParagraph"/>
              <w:numPr>
                <w:ilvl w:val="0"/>
                <w:numId w:val="27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ess than high school: 80 (40.4%); High school or equivalent: 58 (29.3%); Post high school: 60 (30.3%)</w:t>
            </w:r>
            <w:r w:rsidR="5D9B47B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Employed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102 (51.5%) </w:t>
            </w:r>
          </w:p>
          <w:p w14:paraId="3E9C7AA4" w14:textId="773D1EC6" w:rsidR="4FD6E732" w:rsidRPr="00DD731A" w:rsidRDefault="4FD6E732" w:rsidP="00791F00">
            <w:pPr>
              <w:pStyle w:val="ListParagraph"/>
              <w:numPr>
                <w:ilvl w:val="0"/>
                <w:numId w:val="27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. of lifetime arrests: 9.82 (13.1)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juvenile detention: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1 (69.8%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231708B1" w14:textId="7777777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 mental health: 103 (52.0%)</w:t>
            </w:r>
          </w:p>
          <w:p w14:paraId="5126F78C" w14:textId="6F501B81" w:rsidR="050E4E8D" w:rsidRPr="00DD731A" w:rsidRDefault="050E4E8D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117 (59.1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E0ADE15" w14:textId="2FEB16BE" w:rsidR="050E4E8D" w:rsidRPr="00DD731A" w:rsidRDefault="050E4E8D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 abuse: 48 (24.2%)</w:t>
            </w:r>
          </w:p>
        </w:tc>
        <w:tc>
          <w:tcPr>
            <w:tcW w:w="2991" w:type="dxa"/>
          </w:tcPr>
          <w:p w14:paraId="237AD37B" w14:textId="31F8BFA5" w:rsidR="354ED397" w:rsidRPr="00DD731A" w:rsidRDefault="354ED397" w:rsidP="1527CE7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</w:tc>
      </w:tr>
      <w:tr w:rsidR="4FD6E732" w:rsidRPr="00DD731A" w14:paraId="25391E9F" w14:textId="77777777" w:rsidTr="00E8050F">
        <w:trPr>
          <w:trHeight w:val="300"/>
        </w:trPr>
        <w:tc>
          <w:tcPr>
            <w:tcW w:w="1228" w:type="dxa"/>
          </w:tcPr>
          <w:p w14:paraId="4441F8B4" w14:textId="7B8DB06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Kruger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2651" w:type="dxa"/>
          </w:tcPr>
          <w:p w14:paraId="1E32E453" w14:textId="4629A9B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0 mothers admitted in 2 remand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ilities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B559143" w14:textId="4E9B1C0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1DCE9D8E" w14:textId="2965631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e;</w:t>
            </w:r>
            <w:proofErr w:type="gramEnd"/>
          </w:p>
          <w:p w14:paraId="247A3CE6" w14:textId="022EE60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SCL90-R; MINI</w:t>
            </w:r>
          </w:p>
        </w:tc>
        <w:tc>
          <w:tcPr>
            <w:tcW w:w="4383" w:type="dxa"/>
          </w:tcPr>
          <w:p w14:paraId="39D15801" w14:textId="7BC51AD0" w:rsidR="22FD98C9" w:rsidRPr="00DD731A" w:rsidRDefault="22FD98C9" w:rsidP="00791F00">
            <w:pPr>
              <w:pStyle w:val="ListParagraph"/>
              <w:numPr>
                <w:ilvl w:val="0"/>
                <w:numId w:val="28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 for mothers.</w:t>
            </w:r>
          </w:p>
        </w:tc>
        <w:tc>
          <w:tcPr>
            <w:tcW w:w="3201" w:type="dxa"/>
          </w:tcPr>
          <w:p w14:paraId="12D85333" w14:textId="5A10F3A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bia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9 (0.8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GSI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4 (0.8</w:t>
            </w:r>
            <w:r w:rsidR="5B3FE1E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r w:rsidR="5B3FE1E6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r w:rsidR="723C2F4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 (50%); Anxiety: 64 (37.6%); Psychotic: 16 (9.4%); Personality: 33 (19.4%); SUDs: 54 (31.8%)</w:t>
            </w:r>
          </w:p>
        </w:tc>
        <w:tc>
          <w:tcPr>
            <w:tcW w:w="2991" w:type="dxa"/>
          </w:tcPr>
          <w:p w14:paraId="1E735346" w14:textId="4D77924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ving minor children reduces the suicidal </w:t>
            </w:r>
            <w:r w:rsidR="581238C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sk and mental disorders (though insignificant)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ong mothers. </w:t>
            </w:r>
          </w:p>
        </w:tc>
      </w:tr>
      <w:tr w:rsidR="4FD6E732" w:rsidRPr="00DD731A" w14:paraId="727F1150" w14:textId="77777777" w:rsidTr="00E8050F">
        <w:trPr>
          <w:trHeight w:val="300"/>
        </w:trPr>
        <w:tc>
          <w:tcPr>
            <w:tcW w:w="1228" w:type="dxa"/>
          </w:tcPr>
          <w:p w14:paraId="422EE833" w14:textId="05B506C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aux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2651" w:type="dxa"/>
          </w:tcPr>
          <w:p w14:paraId="14C7F4CC" w14:textId="47FE621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2 mothers i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;</w:t>
            </w:r>
            <w:proofErr w:type="gramEnd"/>
          </w:p>
          <w:p w14:paraId="037AE662" w14:textId="33AEF3C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2DC3BD74" w14:textId="589AA729" w:rsidR="5A7C7D3E" w:rsidRPr="00DD731A" w:rsidRDefault="5A7C7D3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42375D6E" w14:textId="3D54BA4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/No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questions</w:t>
            </w:r>
            <w:proofErr w:type="gramEnd"/>
          </w:p>
          <w:p w14:paraId="364FA1C8" w14:textId="0BE3457C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5BB90590" w14:textId="3CCF7159" w:rsidR="4FD6E732" w:rsidRPr="00DD731A" w:rsidRDefault="4FD6E732" w:rsidP="00791F00">
            <w:pPr>
              <w:pStyle w:val="ListParagraph"/>
              <w:numPr>
                <w:ilvl w:val="0"/>
                <w:numId w:val="1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African Americans: 137 (45%); European Americans: 128(42%); Latinas: 24 (8%); Other: 15(5%) </w:t>
            </w:r>
          </w:p>
          <w:p w14:paraId="5531A564" w14:textId="5B3F0B64" w:rsidR="4FD6E732" w:rsidRPr="00DD731A" w:rsidRDefault="4FD6E732" w:rsidP="00791F00">
            <w:pPr>
              <w:pStyle w:val="ListParagraph"/>
              <w:numPr>
                <w:ilvl w:val="0"/>
                <w:numId w:val="1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-school diploma or GED: 116 (38%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employed: 73%; No. of children: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proofErr w:type="gramEnd"/>
          </w:p>
          <w:p w14:paraId="502EFDB3" w14:textId="7E900D6A" w:rsidR="4FD6E732" w:rsidRPr="00DD731A" w:rsidRDefault="4FD6E732" w:rsidP="00791F00">
            <w:pPr>
              <w:pStyle w:val="ListParagraph"/>
              <w:numPr>
                <w:ilvl w:val="0"/>
                <w:numId w:val="1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% had a record of previous arrest.</w:t>
            </w:r>
          </w:p>
          <w:p w14:paraId="76B00324" w14:textId="4F7147A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1" w:type="dxa"/>
          </w:tcPr>
          <w:p w14:paraId="32D8699E" w14:textId="4C55543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28 (65.9%)</w:t>
            </w:r>
          </w:p>
          <w:p w14:paraId="7DCB9824" w14:textId="5A1F9D28" w:rsidR="7C6DA71F" w:rsidRPr="00DD731A" w:rsidRDefault="7C6DA71F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/3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 the victims of domestic violence were diagnosed with depression. </w:t>
            </w:r>
            <w:r w:rsidR="3B128C5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% were diagnosed with a mental disorder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991" w:type="dxa"/>
          </w:tcPr>
          <w:p w14:paraId="0D89534D" w14:textId="1B32949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riers to MH treatment included unaffordability, lack of insurance</w:t>
            </w:r>
            <w:r w:rsidR="01CE591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information about mental illness and medications, transportation and childcare arrangements,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oblems with medication</w:t>
            </w:r>
            <w:r w:rsidR="230018A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5B985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stigma.</w:t>
            </w:r>
          </w:p>
        </w:tc>
      </w:tr>
      <w:tr w:rsidR="4FD6E732" w:rsidRPr="00DD731A" w14:paraId="428E8141" w14:textId="77777777" w:rsidTr="00E8050F">
        <w:trPr>
          <w:trHeight w:val="300"/>
        </w:trPr>
        <w:tc>
          <w:tcPr>
            <w:tcW w:w="1228" w:type="dxa"/>
          </w:tcPr>
          <w:p w14:paraId="470FD30D" w14:textId="0CD101E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epper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2651" w:type="dxa"/>
          </w:tcPr>
          <w:p w14:paraId="207E6EB4" w14:textId="5937845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 pregnant women charged with minor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enses;</w:t>
            </w:r>
            <w:proofErr w:type="gramEnd"/>
          </w:p>
          <w:p w14:paraId="1D471404" w14:textId="79EE341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;</w:t>
            </w:r>
            <w:r w:rsidR="03DAEF4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3DAEF4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155A1646" w14:textId="039653E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</w:t>
            </w:r>
          </w:p>
        </w:tc>
        <w:tc>
          <w:tcPr>
            <w:tcW w:w="4383" w:type="dxa"/>
          </w:tcPr>
          <w:p w14:paraId="368BE213" w14:textId="3692A84C" w:rsidR="4FD6E732" w:rsidRPr="00DD731A" w:rsidRDefault="4FD6E732" w:rsidP="00791F00">
            <w:pPr>
              <w:pStyle w:val="ListParagraph"/>
              <w:numPr>
                <w:ilvl w:val="0"/>
                <w:numId w:val="2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.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/Caucasian: 22(88%); African American/Black: 3(12%)</w:t>
            </w:r>
          </w:p>
          <w:p w14:paraId="1E3CA7AB" w14:textId="6E744C0E" w:rsidR="4FD6E732" w:rsidRPr="00DD731A" w:rsidRDefault="4FD6E732" w:rsidP="00791F00">
            <w:pPr>
              <w:pStyle w:val="ListParagraph"/>
              <w:numPr>
                <w:ilvl w:val="0"/>
                <w:numId w:val="25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. of months pregnant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7D0FFD92" w14:textId="7777777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or mental health: 12 (48%) </w:t>
            </w:r>
          </w:p>
          <w:p w14:paraId="31212BE1" w14:textId="779C1DF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6%) required mild levels of treatment, and 3 (12%) needed moderate levels of treatment.</w:t>
            </w:r>
          </w:p>
        </w:tc>
        <w:tc>
          <w:tcPr>
            <w:tcW w:w="2991" w:type="dxa"/>
          </w:tcPr>
          <w:p w14:paraId="21F0F443" w14:textId="13327345" w:rsidR="5B66BF9F" w:rsidRPr="00DD731A" w:rsidRDefault="5B66BF9F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</w:tc>
      </w:tr>
      <w:tr w:rsidR="4FD6E732" w:rsidRPr="00DD731A" w14:paraId="592C99A1" w14:textId="77777777" w:rsidTr="00E8050F">
        <w:trPr>
          <w:trHeight w:val="300"/>
        </w:trPr>
        <w:tc>
          <w:tcPr>
            <w:tcW w:w="1228" w:type="dxa"/>
          </w:tcPr>
          <w:p w14:paraId="1DF55E80" w14:textId="4942514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oper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2651" w:type="dxa"/>
          </w:tcPr>
          <w:p w14:paraId="67153507" w14:textId="7D8482E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0 women </w:t>
            </w:r>
            <w:r w:rsidR="2C94582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least one child under the age of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;</w:t>
            </w:r>
            <w:proofErr w:type="gramEnd"/>
          </w:p>
          <w:p w14:paraId="05BEF4C8" w14:textId="220236A9" w:rsidR="2C4C6696" w:rsidRPr="00DD731A" w:rsidRDefault="2C4C6696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study (data from a larger study);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0FF0E3BE" w14:textId="0BCC3F0A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4383" w:type="dxa"/>
          </w:tcPr>
          <w:p w14:paraId="2A1B9F56" w14:textId="120BC4B3" w:rsidR="4FD6E732" w:rsidRPr="00DD731A" w:rsidRDefault="4FD6E732" w:rsidP="00791F00">
            <w:pPr>
              <w:pStyle w:val="ListParagraph"/>
              <w:numPr>
                <w:ilvl w:val="0"/>
                <w:numId w:val="21"/>
              </w:numPr>
              <w:spacing w:line="257" w:lineRule="auto"/>
              <w:ind w:left="36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4.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White: 50(50%); Black/African American: 35(35%); Latino: 9 (9%); Other: 6(6%)</w:t>
            </w:r>
          </w:p>
        </w:tc>
        <w:tc>
          <w:tcPr>
            <w:tcW w:w="3201" w:type="dxa"/>
          </w:tcPr>
          <w:p w14:paraId="60B72510" w14:textId="37E588A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pression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3.2 (8.5)</w:t>
            </w:r>
          </w:p>
        </w:tc>
        <w:tc>
          <w:tcPr>
            <w:tcW w:w="2991" w:type="dxa"/>
          </w:tcPr>
          <w:p w14:paraId="393A5CB0" w14:textId="2DCAE7D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frequent contact</w:t>
            </w:r>
            <w:r w:rsidR="7AAD08E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ss regarding visitation</w:t>
            </w:r>
            <w:r w:rsidR="2469293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reased stress or depression whil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thers with a stronger caretaker alliance reported fewer depressive symptoms.</w:t>
            </w:r>
          </w:p>
        </w:tc>
      </w:tr>
      <w:tr w:rsidR="4FD6E732" w:rsidRPr="00DD731A" w14:paraId="09633469" w14:textId="77777777" w:rsidTr="00E8050F">
        <w:trPr>
          <w:trHeight w:val="300"/>
        </w:trPr>
        <w:tc>
          <w:tcPr>
            <w:tcW w:w="1228" w:type="dxa"/>
          </w:tcPr>
          <w:p w14:paraId="54C2CA4B" w14:textId="53344E8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oper &amp; Tuerk, 2011</w:t>
            </w:r>
            <w:r w:rsidR="1D35C565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51" w:type="dxa"/>
          </w:tcPr>
          <w:p w14:paraId="0EEE422D" w14:textId="2F3EEC1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0 vs 46 mothers who have at least one child under 18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s;</w:t>
            </w:r>
            <w:proofErr w:type="gramEnd"/>
          </w:p>
          <w:p w14:paraId="5AF03861" w14:textId="4F57AA5A" w:rsidR="4FD6E732" w:rsidRPr="00DD731A" w:rsidRDefault="4FD6E732" w:rsidP="1527CE7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-groups</w:t>
            </w:r>
            <w:r w:rsidR="0E4B9AF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IG vs WLC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pre- and post-interventio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C08B376" w14:textId="79C834F6" w:rsidR="4FD7DF65" w:rsidRPr="00DD731A" w:rsidRDefault="4FD7DF65" w:rsidP="1527CE7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1265A0D5" w14:textId="4283EE5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BSI</w:t>
            </w:r>
          </w:p>
          <w:p w14:paraId="58ABDAD5" w14:textId="403AD80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3BF1CF58" w14:textId="1E5E1BC7" w:rsidR="4FD6E732" w:rsidRPr="00DD731A" w:rsidRDefault="4FD6E732" w:rsidP="00791F00">
            <w:pPr>
              <w:pStyle w:val="ListParagraph"/>
              <w:numPr>
                <w:ilvl w:val="0"/>
                <w:numId w:val="2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(years): 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2.6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s 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4.2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s </w:t>
            </w:r>
            <w:r w:rsidRPr="008602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  <w:p w14:paraId="41D927F8" w14:textId="06FE79AA" w:rsidR="008602B1" w:rsidRDefault="4FD6E732" w:rsidP="00791F00">
            <w:pPr>
              <w:pStyle w:val="ListParagraph"/>
              <w:numPr>
                <w:ilvl w:val="0"/>
                <w:numId w:val="2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ucasian: 33(55.9%) vs 18(39.1%);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rican-American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23(39.0%) vs 20(43.5%); Other: 3(5.1%) vs 3(17.4%)</w:t>
            </w:r>
            <w:r w:rsidR="13E496E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high school</w:t>
            </w:r>
            <w:r w:rsidR="3F35B01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D: 15(26.3%) vs 14(33.3%); High school</w:t>
            </w:r>
            <w:r w:rsidR="36B37AD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D: 35(61.4%) vs 17(40.5%); Some college: 7(12.3%) vs 11(26.2%)</w:t>
            </w:r>
          </w:p>
          <w:p w14:paraId="120461DD" w14:textId="1B5C5FF0" w:rsidR="4FD6E732" w:rsidRPr="00DD731A" w:rsidRDefault="4FD6E732" w:rsidP="00791F00">
            <w:pPr>
              <w:pStyle w:val="ListParagraph"/>
              <w:numPr>
                <w:ilvl w:val="0"/>
                <w:numId w:val="20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ver married: 22(37.9%) vs 16(38.1%); </w:t>
            </w:r>
            <w:r w:rsidR="07FEB73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lationship: 19(32.8%) vs 14(33.3%); </w:t>
            </w:r>
            <w:r w:rsidR="459AE8B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7(29.3%) vs 12(28.6%)</w:t>
            </w:r>
          </w:p>
        </w:tc>
        <w:tc>
          <w:tcPr>
            <w:tcW w:w="3201" w:type="dxa"/>
          </w:tcPr>
          <w:p w14:paraId="7F83C7F2" w14:textId="1CA923D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: T1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1.3 (0.9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="37DC1EE2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3ECA942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C5B6606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2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1.0 (1.</w:t>
            </w:r>
            <w:r w:rsidR="172E917B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0.9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.0); Anxiety: T1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14D751D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 w:rsidR="03AF126D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0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6 (0.6)</w:t>
            </w:r>
            <w:r w:rsidR="250ED23A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2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0.9 (1.1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2856D50C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</w:t>
            </w:r>
            <w:r w:rsidR="5B67F087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1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1.7 (1.1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29DE2285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1.1)</w:t>
            </w:r>
            <w:r w:rsidR="33B0488A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2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1.2 (1.2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0.9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1DEE9D0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 GSI: T1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1.</w:t>
            </w:r>
            <w:r w:rsidR="794C84A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</w:t>
            </w:r>
            <w:r w:rsidR="422DEDAB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 (0.6);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2: </w:t>
            </w:r>
            <w:r w:rsidR="4751482D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9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49056A74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6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bia: T1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E4EAA7B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8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0.3 (0.6);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2: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0.</w:t>
            </w:r>
            <w:r w:rsidR="31F2B0F0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0.</w:t>
            </w:r>
            <w:r w:rsidR="59F1307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 vs 0.3 (0.</w:t>
            </w:r>
            <w:r w:rsidR="67ED2B51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991" w:type="dxa"/>
          </w:tcPr>
          <w:p w14:paraId="0995F491" w14:textId="4EF0A8B7" w:rsidR="623A8CAE" w:rsidRPr="00DD731A" w:rsidRDefault="623A8CAE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</w:tc>
      </w:tr>
      <w:tr w:rsidR="4FD6E732" w:rsidRPr="00DD731A" w14:paraId="5CA1EA43" w14:textId="77777777" w:rsidTr="00E8050F">
        <w:trPr>
          <w:trHeight w:val="300"/>
        </w:trPr>
        <w:tc>
          <w:tcPr>
            <w:tcW w:w="1228" w:type="dxa"/>
          </w:tcPr>
          <w:p w14:paraId="0530A21D" w14:textId="10342B1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Milavetz</w:t>
            </w:r>
            <w:proofErr w:type="spellEnd"/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651" w:type="dxa"/>
          </w:tcPr>
          <w:p w14:paraId="28732221" w14:textId="25A48C8A" w:rsidR="12C1FC6A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mothers in jails; Cross-sectional study;</w:t>
            </w:r>
            <w:r w:rsidR="03C2431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2C1FC6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1C3F57FB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7E82E3D8" w14:textId="70C1FD0F" w:rsidR="500AAF36" w:rsidRPr="00DD731A" w:rsidRDefault="500AAF36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No information available for mothers only.</w:t>
            </w:r>
          </w:p>
        </w:tc>
        <w:tc>
          <w:tcPr>
            <w:tcW w:w="3201" w:type="dxa"/>
          </w:tcPr>
          <w:p w14:paraId="58928A85" w14:textId="7EA5BE96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 mental health: 23 (92.0%)</w:t>
            </w:r>
          </w:p>
        </w:tc>
        <w:tc>
          <w:tcPr>
            <w:tcW w:w="2991" w:type="dxa"/>
          </w:tcPr>
          <w:p w14:paraId="72B97DF4" w14:textId="3E27362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 information by gender </w:t>
            </w:r>
            <w:r w:rsidR="19975B7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ailable</w:t>
            </w:r>
          </w:p>
          <w:p w14:paraId="1039B24B" w14:textId="10D60E8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77EB3484" w14:textId="77777777" w:rsidTr="00E8050F">
        <w:trPr>
          <w:trHeight w:val="300"/>
        </w:trPr>
        <w:tc>
          <w:tcPr>
            <w:tcW w:w="1228" w:type="dxa"/>
          </w:tcPr>
          <w:p w14:paraId="51CC51A1" w14:textId="3C66E51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ehlman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2651" w:type="dxa"/>
          </w:tcPr>
          <w:p w14:paraId="03A0FE4A" w14:textId="234FC496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4 mothers i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son;</w:t>
            </w:r>
            <w:proofErr w:type="gramEnd"/>
          </w:p>
          <w:p w14:paraId="1F5D1E0E" w14:textId="7AABB3C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r w:rsidR="5E25D54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="5E25D54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7700B5E" w14:textId="08F1B278" w:rsidR="5E25D549" w:rsidRPr="00DD731A" w:rsidRDefault="5E25D549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52C5A563" w14:textId="2E890E07" w:rsidR="5E25D549" w:rsidRPr="00DD731A" w:rsidRDefault="5E25D549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SD</w:t>
            </w:r>
          </w:p>
        </w:tc>
        <w:tc>
          <w:tcPr>
            <w:tcW w:w="4383" w:type="dxa"/>
          </w:tcPr>
          <w:p w14:paraId="04E29B83" w14:textId="267C3CA2" w:rsidR="4FD6E732" w:rsidRPr="00DD731A" w:rsidRDefault="4FD6E732" w:rsidP="00791F00">
            <w:pPr>
              <w:pStyle w:val="ListParagraph"/>
              <w:numPr>
                <w:ilvl w:val="0"/>
                <w:numId w:val="24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.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.6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frican American: 47(50%); European American 33(35%); Hispanic: 6(6%); Native American: 8(9%) </w:t>
            </w:r>
          </w:p>
          <w:p w14:paraId="75A7AA50" w14:textId="4EF9B859" w:rsidR="4FD6E732" w:rsidRPr="00DD731A" w:rsidRDefault="1CC7114F" w:rsidP="00791F00">
            <w:pPr>
              <w:pStyle w:val="ListParagraph"/>
              <w:numPr>
                <w:ilvl w:val="0"/>
                <w:numId w:val="24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on (y</w:t>
            </w:r>
            <w:r w:rsidR="33E582D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  <w:r w:rsidR="5111F91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="33E582D9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.5</w:t>
            </w:r>
            <w:r w:rsidR="33E582D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33E582D9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</w:t>
            </w:r>
            <w:r w:rsidR="285D3434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  <w:r w:rsidR="33E582D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95047E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ver married: 68(72%); Married:13(14%); </w:t>
            </w:r>
            <w:r w:rsidR="5EB9D2C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3(14%)</w:t>
            </w:r>
          </w:p>
          <w:p w14:paraId="3F9F22C3" w14:textId="4484D0E7" w:rsidR="4FD6E732" w:rsidRPr="00DD731A" w:rsidRDefault="4FD6E732" w:rsidP="00791F00">
            <w:pPr>
              <w:pStyle w:val="ListParagraph"/>
              <w:numPr>
                <w:ilvl w:val="0"/>
                <w:numId w:val="24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 of children:</w:t>
            </w:r>
            <w:r w:rsidR="315309B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.5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267192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. of arrests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.9</w:t>
            </w:r>
            <w:r w:rsidR="54EFF03B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.8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1" w:type="dxa"/>
          </w:tcPr>
          <w:p w14:paraId="0DA50542" w14:textId="19E5EF11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74 (79</w:t>
            </w:r>
            <w:r w:rsidR="4C3890B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="3A4C193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% of mothers described themselves as being suicidal.</w:t>
            </w:r>
          </w:p>
        </w:tc>
        <w:tc>
          <w:tcPr>
            <w:tcW w:w="2991" w:type="dxa"/>
          </w:tcPr>
          <w:p w14:paraId="666B0A06" w14:textId="29D222E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s who reported a greater number of relationship disconnections, loss, and trauma early in their lives,</w:t>
            </w:r>
            <w:r w:rsidR="199E8BD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fewer face-to-face visits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ported more </w:t>
            </w:r>
            <w:r w:rsidR="77346DB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ve symptoms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4FD6E732" w:rsidRPr="00DD731A" w14:paraId="1AB6615D" w14:textId="77777777" w:rsidTr="00E8050F">
        <w:trPr>
          <w:trHeight w:val="300"/>
        </w:trPr>
        <w:tc>
          <w:tcPr>
            <w:tcW w:w="1228" w:type="dxa"/>
          </w:tcPr>
          <w:p w14:paraId="078A8B66" w14:textId="526F1F8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Rose &amp; Lebe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2651" w:type="dxa"/>
          </w:tcPr>
          <w:p w14:paraId="4BE5DDA1" w14:textId="54B3246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7 incarcerated pregnant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;</w:t>
            </w:r>
            <w:proofErr w:type="gramEnd"/>
          </w:p>
          <w:p w14:paraId="0C073A27" w14:textId="5529705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</w:t>
            </w:r>
            <w:r w:rsidR="5B6F9FA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part of a larger study</w:t>
            </w:r>
            <w:proofErr w:type="gramStart"/>
            <w:r w:rsidR="5B6F9FA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65E9A6D6" w14:textId="5E9B7B09" w:rsidR="73624F30" w:rsidRPr="00DD731A" w:rsidRDefault="73624F30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777E6BBB" w14:textId="6F656235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Yes/No questions</w:t>
            </w:r>
            <w:r w:rsidR="2B35579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; AUDIT</w:t>
            </w:r>
          </w:p>
        </w:tc>
        <w:tc>
          <w:tcPr>
            <w:tcW w:w="4383" w:type="dxa"/>
          </w:tcPr>
          <w:p w14:paraId="51F14A6C" w14:textId="74E906F6" w:rsidR="4FD6E732" w:rsidRPr="00DD731A" w:rsidRDefault="4FD6E732" w:rsidP="00791F00">
            <w:pPr>
              <w:pStyle w:val="ListParagraph"/>
              <w:numPr>
                <w:ilvl w:val="0"/>
                <w:numId w:val="26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6.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.8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, non-Hispanic: 51.9%; White non-Hispanic: 25.9%; Hispanic:14.8%; Other, non-Hispanic: 7.4%</w:t>
            </w:r>
          </w:p>
          <w:p w14:paraId="49DF948C" w14:textId="7914290B" w:rsidR="4FD6E732" w:rsidRPr="00DD731A" w:rsidRDefault="4FD6E732" w:rsidP="00791F00">
            <w:pPr>
              <w:pStyle w:val="ListParagraph"/>
              <w:numPr>
                <w:ilvl w:val="0"/>
                <w:numId w:val="26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school degree or less: 63.0% </w:t>
            </w:r>
          </w:p>
          <w:p w14:paraId="7DC0D236" w14:textId="0B885AE0" w:rsidR="3795E3A0" w:rsidRPr="00DD731A" w:rsidRDefault="3795E3A0" w:rsidP="00791F00">
            <w:pPr>
              <w:pStyle w:val="ListParagraph"/>
              <w:numPr>
                <w:ilvl w:val="0"/>
                <w:numId w:val="26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a stable relationship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61.5%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9EF5DB5" w14:textId="556345D0" w:rsidR="4FD6E732" w:rsidRPr="00DD731A" w:rsidRDefault="4FD6E732" w:rsidP="00791F00">
            <w:pPr>
              <w:pStyle w:val="ListParagraph"/>
              <w:numPr>
                <w:ilvl w:val="0"/>
                <w:numId w:val="26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ious incarceration: 70.4%</w:t>
            </w:r>
          </w:p>
        </w:tc>
        <w:tc>
          <w:tcPr>
            <w:tcW w:w="3201" w:type="dxa"/>
          </w:tcPr>
          <w:p w14:paraId="418A9778" w14:textId="5C1C065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ression: 11 (40.7%); Anxiety: 6 (22.0%); Psychotic: 3 (11.1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7A40A893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3D9837CB" w14:textId="766226DB" w:rsidR="7A40A893" w:rsidRPr="00DD731A" w:rsidRDefault="7A40A893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zardous drinking: 15 (55.6%)</w:t>
            </w:r>
          </w:p>
        </w:tc>
        <w:tc>
          <w:tcPr>
            <w:tcW w:w="2991" w:type="dxa"/>
          </w:tcPr>
          <w:p w14:paraId="414B7F03" w14:textId="633D3FE9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/3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ed that they had received </w:t>
            </w:r>
            <w:r w:rsidR="48C00EA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H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eatment. 44.4% had received substance abuse treatment in their life and only 18.5% had received this treatment in the past year.</w:t>
            </w:r>
          </w:p>
        </w:tc>
      </w:tr>
      <w:tr w:rsidR="4FD6E732" w:rsidRPr="00DD731A" w14:paraId="51391532" w14:textId="77777777" w:rsidTr="00E8050F">
        <w:trPr>
          <w:trHeight w:val="300"/>
        </w:trPr>
        <w:tc>
          <w:tcPr>
            <w:tcW w:w="1228" w:type="dxa"/>
          </w:tcPr>
          <w:p w14:paraId="4EE9AB7E" w14:textId="24F039C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Roxburgh &amp; Fitch, 2014</w:t>
            </w:r>
          </w:p>
        </w:tc>
        <w:tc>
          <w:tcPr>
            <w:tcW w:w="2651" w:type="dxa"/>
          </w:tcPr>
          <w:p w14:paraId="11373AA5" w14:textId="6D874B16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0 mothers in prison;</w:t>
            </w:r>
            <w:r w:rsidR="7030059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</w:t>
            </w:r>
            <w:r w:rsidR="4D5C39D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part of a larger survey)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29F6A0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36D5E2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5BE630B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</w:t>
            </w:r>
          </w:p>
        </w:tc>
        <w:tc>
          <w:tcPr>
            <w:tcW w:w="4383" w:type="dxa"/>
          </w:tcPr>
          <w:p w14:paraId="4A0DFC2C" w14:textId="1E3665F8" w:rsidR="4FD6E732" w:rsidRPr="00DD731A" w:rsidRDefault="4FD6E732" w:rsidP="00DD731A">
            <w:pPr>
              <w:pStyle w:val="ListParagraph"/>
              <w:numPr>
                <w:ilvl w:val="0"/>
                <w:numId w:val="31"/>
              </w:numPr>
              <w:ind w:left="257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. of children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6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6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</w:tcPr>
          <w:p w14:paraId="325E4E27" w14:textId="0AC59FC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ress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9 (2.4)</w:t>
            </w:r>
          </w:p>
        </w:tc>
        <w:tc>
          <w:tcPr>
            <w:tcW w:w="2991" w:type="dxa"/>
          </w:tcPr>
          <w:p w14:paraId="4FCF8ED5" w14:textId="4EF0A8B7" w:rsidR="4FD6E732" w:rsidRPr="00DD731A" w:rsidRDefault="35BB50C0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4F52482B" w14:textId="25BAF7D8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4AD2" w:rsidRPr="00DD731A" w14:paraId="77DB36F6" w14:textId="77777777" w:rsidTr="00E8050F">
        <w:trPr>
          <w:trHeight w:val="300"/>
        </w:trPr>
        <w:tc>
          <w:tcPr>
            <w:tcW w:w="1228" w:type="dxa"/>
          </w:tcPr>
          <w:p w14:paraId="40271CF3" w14:textId="0C199A7F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Sulliva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r w:rsidR="5F9D428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6EAE884E" w:rsidRPr="00DD73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51" w:type="dxa"/>
          </w:tcPr>
          <w:p w14:paraId="4B3A077F" w14:textId="3865D3DB" w:rsidR="00CC4AD2" w:rsidRPr="00DD731A" w:rsidRDefault="00535630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7 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men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rom NSW and 84 from WA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elf-identified as a mother and incarcerated in </w:t>
            </w:r>
            <w:proofErr w:type="gramStart"/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isons</w:t>
            </w:r>
            <w:r w:rsidR="592170AA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;</w:t>
            </w:r>
            <w:proofErr w:type="gramEnd"/>
          </w:p>
          <w:p w14:paraId="4BDA6EFE" w14:textId="1C985801" w:rsidR="00CC4AD2" w:rsidRPr="00DD731A" w:rsidRDefault="7965692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udy;</w:t>
            </w:r>
            <w:proofErr w:type="gramEnd"/>
          </w:p>
          <w:p w14:paraId="35AF3252" w14:textId="1B83580D" w:rsidR="1590299D" w:rsidRPr="00DD731A" w:rsidRDefault="1590299D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;</w:t>
            </w:r>
            <w:proofErr w:type="gramEnd"/>
          </w:p>
          <w:p w14:paraId="6E9DFE80" w14:textId="376E2E7C" w:rsidR="00CC4AD2" w:rsidRPr="00DD731A" w:rsidRDefault="592170AA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5 Kessler scores; SF-12 v 2</w:t>
            </w:r>
            <w:r w:rsidR="60F63C6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2B5A312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60F63C6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s/No questions</w:t>
            </w:r>
          </w:p>
        </w:tc>
        <w:tc>
          <w:tcPr>
            <w:tcW w:w="4383" w:type="dxa"/>
          </w:tcPr>
          <w:p w14:paraId="3734E87B" w14:textId="169EFD48" w:rsidR="00BE76A0" w:rsidRDefault="592170AA" w:rsidP="00791F00">
            <w:pPr>
              <w:pStyle w:val="ListParagraph"/>
              <w:numPr>
                <w:ilvl w:val="0"/>
                <w:numId w:val="29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34.3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1.8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.5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.4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 Year 11</w:t>
            </w:r>
            <w:r w:rsidR="223D652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: 6 (7.8%) vs 19 (22.9%); </w:t>
            </w:r>
            <w:r w:rsidR="3AC71C5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Year 10</w:t>
            </w:r>
            <w:r w:rsidR="42EAF290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7BA6AAF8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3C82B3D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92.2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) vs </w:t>
            </w:r>
            <w:r w:rsidR="46FABD98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185DF72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185DF72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0EAC4F4D" w14:textId="03C779F9" w:rsidR="592170AA" w:rsidRPr="00DD731A" w:rsidRDefault="592170AA" w:rsidP="00791F00">
            <w:pPr>
              <w:pStyle w:val="ListParagraph"/>
              <w:numPr>
                <w:ilvl w:val="0"/>
                <w:numId w:val="29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rk/study: 4 (5.8%) vs 17 (20.2%); Unemployed: </w:t>
            </w:r>
            <w:r w:rsidR="72F011B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1CD2445D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94.2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) vs 6</w:t>
            </w:r>
            <w:r w:rsidR="059FA2C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</w:t>
            </w:r>
            <w:r w:rsidR="1D63B910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); </w:t>
            </w:r>
            <w:r w:rsidR="208EE0C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arrests: 49 (71.0%) vs 48 (57.1%)</w:t>
            </w:r>
          </w:p>
          <w:p w14:paraId="2A28F107" w14:textId="384B9F2D" w:rsidR="592170AA" w:rsidRPr="00DD731A" w:rsidRDefault="5E853059" w:rsidP="00791F00">
            <w:pPr>
              <w:pStyle w:val="ListParagraph"/>
              <w:numPr>
                <w:ilvl w:val="0"/>
                <w:numId w:val="29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592170A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regnant: 21 (27.3%) vs 23 (29.9%); 1–4 children: 50 (65.8%) vs 63 (77.8%); &gt;5 children: 26 (34.2%) vs</w:t>
            </w:r>
            <w:r w:rsidR="6B62211F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592170A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18 (22.2%)</w:t>
            </w:r>
          </w:p>
        </w:tc>
        <w:tc>
          <w:tcPr>
            <w:tcW w:w="3201" w:type="dxa"/>
          </w:tcPr>
          <w:p w14:paraId="774A6031" w14:textId="5E6ADCBB" w:rsidR="0065705C" w:rsidRPr="00DD731A" w:rsidRDefault="0065705C" w:rsidP="0093421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ess: 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.</w:t>
            </w:r>
            <w:r w:rsidR="1ACFDD2D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4.</w:t>
            </w:r>
            <w:r w:rsidR="6C94940D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.</w:t>
            </w:r>
            <w:r w:rsidR="6C94940D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4.</w:t>
            </w:r>
            <w:r w:rsidR="224899C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  <w:r w:rsidR="00207A4B"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</w:t>
            </w:r>
            <w:proofErr w:type="gramEnd"/>
          </w:p>
          <w:p w14:paraId="4B62F3CB" w14:textId="2B0363A9" w:rsidR="00207A4B" w:rsidRPr="00DD731A" w:rsidRDefault="00207A4B" w:rsidP="0093421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S: 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.</w:t>
            </w:r>
            <w:r w:rsidR="7F6EB79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11.</w:t>
            </w:r>
            <w:r w:rsidR="7F6EB79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.</w:t>
            </w:r>
            <w:r w:rsidR="7F6EB79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9.</w:t>
            </w:r>
            <w:r w:rsidR="7F6EB796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DD73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  <w:p w14:paraId="390BDF82" w14:textId="766EB4D2" w:rsidR="00CC4AD2" w:rsidRPr="00DD731A" w:rsidRDefault="74F5F1E2" w:rsidP="0093421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rug dependence: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(96.0%) vs 63 (77.8%); Alcohol </w:t>
            </w:r>
            <w:r w:rsidR="6117F95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="0D5EA8A1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us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e:</w:t>
            </w:r>
            <w:r w:rsidR="07C3FE34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3 (69.7%) vs 62 (81.6%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91" w:type="dxa"/>
          </w:tcPr>
          <w:p w14:paraId="178A3EF8" w14:textId="62A7D49C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eling discriminated against (</w:t>
            </w:r>
            <w:r w:rsidR="37FB8D55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=-4.13 [-7.80, -0.46]) and diagnosed with </w:t>
            </w:r>
            <w:r w:rsidR="276F3CEE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H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ondition (</w:t>
            </w:r>
            <w:r w:rsidR="4CD3E348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="4CD3E348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3.86</w:t>
            </w:r>
            <w:r w:rsidR="6F25D43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09766D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-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5, -0.27]) were significantly associated with poorer MCS and poorer Kessler-5 score (</w:t>
            </w:r>
            <w:r w:rsidR="6898D6B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- 1.77</w:t>
            </w:r>
            <w:r w:rsidR="6DB57EE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09766D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, 3.45</w:t>
            </w:r>
            <w:r w:rsidR="109766D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770F3B3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</w:t>
            </w:r>
            <w:r w:rsidR="109766D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396FA9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1.63</w:t>
            </w:r>
            <w:r w:rsidR="1E648CA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09766D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, 3.26])</w:t>
            </w:r>
          </w:p>
        </w:tc>
      </w:tr>
      <w:tr w:rsidR="4FD6E732" w:rsidRPr="00DD731A" w14:paraId="60B9132C" w14:textId="77777777" w:rsidTr="00E8050F">
        <w:trPr>
          <w:trHeight w:val="300"/>
        </w:trPr>
        <w:tc>
          <w:tcPr>
            <w:tcW w:w="1228" w:type="dxa"/>
          </w:tcPr>
          <w:p w14:paraId="1414DEAC" w14:textId="4D48B7CD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homson &amp; Harm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2651" w:type="dxa"/>
          </w:tcPr>
          <w:p w14:paraId="459CB112" w14:textId="57B3712F" w:rsidR="635AADC4" w:rsidRPr="00DD731A" w:rsidRDefault="25F9603C" w:rsidP="00BE76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4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  <w:r w:rsidR="3A21901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prison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ho are likely to return to their children after release;</w:t>
            </w:r>
            <w:r w:rsidR="71FA854A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-group pre and post-test study</w:t>
            </w:r>
            <w:r w:rsidR="635AADC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6D1DD1C5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r w:rsidR="00BE76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35AADC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</w:tcPr>
          <w:p w14:paraId="15B7383A" w14:textId="499B5D2D" w:rsidR="4FD6E732" w:rsidRPr="00DD731A" w:rsidRDefault="4FD6E732" w:rsidP="00791F00">
            <w:pPr>
              <w:pStyle w:val="ListParagraph"/>
              <w:numPr>
                <w:ilvl w:val="0"/>
                <w:numId w:val="6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.4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White: 48 (46.1%); African American: 45 (43.1%); </w:t>
            </w:r>
            <w:r w:rsidR="5668DE27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530D48A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2B73640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53B0456" w14:textId="2FA47794" w:rsidR="4FD6E732" w:rsidRPr="00DD731A" w:rsidRDefault="712CD6EE" w:rsidP="00791F00">
            <w:pPr>
              <w:pStyle w:val="ListParagraph"/>
              <w:numPr>
                <w:ilvl w:val="0"/>
                <w:numId w:val="6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school: 45 (43.2%); High school/GED: 37 (35.3%); </w:t>
            </w:r>
            <w:r w:rsidR="6D83A685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 w:rsidR="4FD6E732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school: 22 (21.5%)</w:t>
            </w:r>
          </w:p>
          <w:p w14:paraId="32D4AF79" w14:textId="54261880" w:rsidR="4FD6E732" w:rsidRPr="00DD731A" w:rsidRDefault="4FD6E732" w:rsidP="00791F00">
            <w:pPr>
              <w:pStyle w:val="ListParagraph"/>
              <w:numPr>
                <w:ilvl w:val="0"/>
                <w:numId w:val="6"/>
              </w:numPr>
              <w:spacing w:line="257" w:lineRule="auto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ver married: 41 (39.8%); Married: 28 (27.2%); </w:t>
            </w:r>
            <w:r w:rsidR="30E94C19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: 3</w:t>
            </w:r>
            <w:r w:rsidR="65680E6A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</w:t>
            </w:r>
            <w:r w:rsidR="1E975C7E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6270572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201" w:type="dxa"/>
          </w:tcPr>
          <w:p w14:paraId="74973ADF" w14:textId="3983BBFB" w:rsidR="7A5C0BA4" w:rsidRPr="00DD731A" w:rsidRDefault="7A5C0BA4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59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6.8%</w:t>
            </w:r>
            <w:r w:rsidR="6EF1831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Alcohol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buse</w:t>
            </w:r>
            <w:r w:rsidR="66DDB0C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7F7D980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7.3%)</w:t>
            </w:r>
          </w:p>
        </w:tc>
        <w:tc>
          <w:tcPr>
            <w:tcW w:w="2991" w:type="dxa"/>
          </w:tcPr>
          <w:p w14:paraId="287D0C69" w14:textId="4EF0A8B7" w:rsidR="4FD6E732" w:rsidRPr="00DD731A" w:rsidRDefault="793D7AC4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information available</w:t>
            </w:r>
          </w:p>
          <w:p w14:paraId="17C04CFC" w14:textId="1175EEB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FD6E732" w:rsidRPr="00DD731A" w14:paraId="628F491E" w14:textId="77777777" w:rsidTr="00E8050F">
        <w:trPr>
          <w:trHeight w:val="300"/>
        </w:trPr>
        <w:tc>
          <w:tcPr>
            <w:tcW w:w="1228" w:type="dxa"/>
          </w:tcPr>
          <w:p w14:paraId="294028FA" w14:textId="79C0201E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Turney &amp; Wildeman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462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2651" w:type="dxa"/>
          </w:tcPr>
          <w:p w14:paraId="22794A27" w14:textId="68396FA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ta from the Fragile Families Study and findings from 4096 recently incarcerated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s;</w:t>
            </w:r>
            <w:proofErr w:type="gramEnd"/>
          </w:p>
          <w:p w14:paraId="31F58989" w14:textId="306DB0E3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SA;</w:t>
            </w:r>
            <w:proofErr w:type="gramEnd"/>
          </w:p>
          <w:p w14:paraId="24A5955E" w14:textId="53E91950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;</w:t>
            </w:r>
            <w:proofErr w:type="gramEnd"/>
          </w:p>
          <w:p w14:paraId="25BCE96D" w14:textId="081F3AF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/No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questions</w:t>
            </w:r>
            <w:proofErr w:type="gramEnd"/>
          </w:p>
          <w:p w14:paraId="55360AE4" w14:textId="50DF3B72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3" w:type="dxa"/>
          </w:tcPr>
          <w:p w14:paraId="3727C6BF" w14:textId="353BF90F" w:rsidR="4FD6E732" w:rsidRPr="00DD731A" w:rsidRDefault="4FD6E732" w:rsidP="00791F00">
            <w:pPr>
              <w:pStyle w:val="ListParagraph"/>
              <w:numPr>
                <w:ilvl w:val="0"/>
                <w:numId w:val="19"/>
              </w:numPr>
              <w:spacing w:line="257" w:lineRule="auto"/>
              <w:ind w:left="27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5.2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; </w:t>
            </w:r>
            <w:r w:rsidR="78CCDFF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Hispanic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62D773C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6311C1C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; Hispanic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26.5%;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ce: 3.5% </w:t>
            </w:r>
          </w:p>
          <w:p w14:paraId="7145E9C6" w14:textId="4ACDF860" w:rsidR="4FD6E732" w:rsidRPr="00DD731A" w:rsidRDefault="4FD6E732" w:rsidP="00791F00">
            <w:pPr>
              <w:pStyle w:val="ListParagraph"/>
              <w:numPr>
                <w:ilvl w:val="0"/>
                <w:numId w:val="19"/>
              </w:numPr>
              <w:spacing w:line="257" w:lineRule="auto"/>
              <w:ind w:left="270" w:hanging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&lt; High school: 33.3%; High School</w:t>
            </w:r>
            <w:r w:rsidR="2C288BB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D: 31.0%; Postsecondary education: 35.7%</w:t>
            </w:r>
            <w:r w:rsidR="3086FC9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mployed: 53.6%; No. of children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3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3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18DA552" w14:textId="29AC10AD" w:rsidR="4FD6E732" w:rsidRPr="00DD731A" w:rsidRDefault="4FD6E732" w:rsidP="00791F00">
            <w:pPr>
              <w:pStyle w:val="ListParagraph"/>
              <w:numPr>
                <w:ilvl w:val="0"/>
                <w:numId w:val="19"/>
              </w:numPr>
              <w:spacing w:line="257" w:lineRule="auto"/>
              <w:ind w:left="27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% married; 32.8% separated; 27.4% cohabiting; 9.9% Others</w:t>
            </w:r>
          </w:p>
        </w:tc>
        <w:tc>
          <w:tcPr>
            <w:tcW w:w="3201" w:type="dxa"/>
          </w:tcPr>
          <w:p w14:paraId="1D653BC7" w14:textId="77777777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or mental health: 565 (13.8%)</w:t>
            </w:r>
          </w:p>
          <w:p w14:paraId="068E27B3" w14:textId="2F4499D0" w:rsidR="4E04DF95" w:rsidRPr="00DD731A" w:rsidRDefault="4E04DF9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ependence: 156 (3.8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EE3C6A1" w14:textId="3F0B9AA5" w:rsidR="4E04DF95" w:rsidRPr="00DD731A" w:rsidRDefault="4E04DF95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 abuse: 266 (6.5%)</w:t>
            </w:r>
          </w:p>
        </w:tc>
        <w:tc>
          <w:tcPr>
            <w:tcW w:w="2991" w:type="dxa"/>
          </w:tcPr>
          <w:p w14:paraId="666CB5E0" w14:textId="1EDCA91B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ntly incarcerated mothers had higher odds of depression, illicit drug use</w:t>
            </w:r>
            <w:r w:rsidR="3ED81CC1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vy </w:t>
            </w:r>
            <w:r w:rsidR="6534A1E0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inking, and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he fair/poor health</w:t>
            </w:r>
            <w:r w:rsidR="24F15F3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the </w:t>
            </w:r>
            <w:r w:rsidR="24F15F3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risk increases if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child's father was</w:t>
            </w:r>
            <w:r w:rsidR="7D03F54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’t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arcerated during the same </w:t>
            </w:r>
            <w:r w:rsidR="205C3E9F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4FD6E732" w:rsidRPr="00DD731A" w14:paraId="0AEB866F" w14:textId="77777777" w:rsidTr="00E8050F">
        <w:trPr>
          <w:trHeight w:val="300"/>
        </w:trPr>
        <w:tc>
          <w:tcPr>
            <w:tcW w:w="1228" w:type="dxa"/>
            <w:tcBorders>
              <w:bottom w:val="single" w:sz="4" w:space="0" w:color="auto"/>
            </w:tcBorders>
          </w:tcPr>
          <w:p w14:paraId="03992CDC" w14:textId="5A9D0746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lliams &amp; Schulte-Day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11FA8C54" w14:textId="74E6366C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0 incarcerated mothers who have recently given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s;</w:t>
            </w:r>
            <w:proofErr w:type="gramEnd"/>
          </w:p>
          <w:p w14:paraId="703A2A67" w14:textId="25D364CF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oss-sectional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r w:rsidR="1B654E0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449F9E5C" w14:textId="72467DF4" w:rsidR="0939BD09" w:rsidRPr="00DD731A" w:rsidRDefault="0939BD09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51865079" w14:textId="22884750" w:rsidR="1B654E0D" w:rsidRPr="00DD731A" w:rsidRDefault="1B654E0D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I-II; Yes/No questions</w:t>
            </w:r>
          </w:p>
        </w:tc>
        <w:tc>
          <w:tcPr>
            <w:tcW w:w="4383" w:type="dxa"/>
            <w:tcBorders>
              <w:bottom w:val="single" w:sz="4" w:space="0" w:color="auto"/>
            </w:tcBorders>
          </w:tcPr>
          <w:p w14:paraId="5B287BCB" w14:textId="5831D83A" w:rsidR="4FD6E732" w:rsidRPr="00DD731A" w:rsidRDefault="4FD6E732" w:rsidP="00791F00">
            <w:pPr>
              <w:pStyle w:val="ListParagraph"/>
              <w:numPr>
                <w:ilvl w:val="0"/>
                <w:numId w:val="2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9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.0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: 30%; African American: 30%; Hispanic: 35%; Other groups: 5%</w:t>
            </w:r>
          </w:p>
          <w:p w14:paraId="3B490154" w14:textId="59090709" w:rsidR="4FD6E732" w:rsidRPr="00DD731A" w:rsidRDefault="4FD6E732" w:rsidP="00791F00">
            <w:pPr>
              <w:pStyle w:val="ListParagraph"/>
              <w:numPr>
                <w:ilvl w:val="0"/>
                <w:numId w:val="2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: 73%; Married: 19%; Separated</w:t>
            </w:r>
            <w:r w:rsidR="108CCC76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vorced: 9%; No. of pregnancies: 5.3(2.9); No. of children: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3.6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.1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1640753F" w14:textId="4DFB2CC4" w:rsidR="4FD6E732" w:rsidRPr="00DD731A" w:rsidRDefault="4FD6E732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pression: 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7.30</w:t>
            </w:r>
            <w:r w:rsidR="68565991" w:rsidRPr="00DD7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5AE709AC" w14:textId="485B81B1" w:rsidR="68565991" w:rsidRPr="00DD731A" w:rsidRDefault="68565991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 dependence: </w:t>
            </w:r>
            <w:r w:rsidR="07FA8FA7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8.3%)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45584CE0" w14:textId="266E106F" w:rsidR="4FD6E732" w:rsidRPr="00DD731A" w:rsidRDefault="4F31B1A7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pression </w:t>
            </w:r>
            <w:r w:rsidR="1A222FED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s significantly associated with 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) number of pregnancies</w:t>
            </w:r>
            <w:r w:rsidR="659B7FAC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iscarriages, children in custody, and deceased children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b) length of sentence; and </w:t>
            </w:r>
            <w:r w:rsidR="0DD696D9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4FD6E732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drug of choice.</w:t>
            </w:r>
          </w:p>
        </w:tc>
      </w:tr>
      <w:tr w:rsidR="00CC4AD2" w:rsidRPr="00DD731A" w14:paraId="7C5D20D3" w14:textId="77777777" w:rsidTr="00E8050F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8788B4F" w14:textId="361980EE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Zhao et al</w:t>
            </w:r>
            <w:r w:rsidR="008A20D6">
              <w:rPr>
                <w:rFonts w:ascii="Times New Roman" w:eastAsia="Times New Roman" w:hAnsi="Times New Roman" w:cs="Times New Roman"/>
                <w:sz w:val="20"/>
                <w:szCs w:val="20"/>
              </w:rPr>
              <w:t>.,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01D34BCC" w14:textId="490DAC25" w:rsidR="00CC4AD2" w:rsidRPr="00DD731A" w:rsidRDefault="004F0B0A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1 w</w:t>
            </w:r>
            <w:r w:rsidR="003C6076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omen in </w:t>
            </w:r>
            <w:proofErr w:type="gramStart"/>
            <w:r w:rsidR="003C6076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ison</w:t>
            </w:r>
            <w:r w:rsidR="346EF145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;</w:t>
            </w:r>
            <w:proofErr w:type="gramEnd"/>
          </w:p>
          <w:p w14:paraId="64A57FE0" w14:textId="742D9163" w:rsidR="5C604824" w:rsidRPr="00DD731A" w:rsidRDefault="5C604824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 (part of a larger national survey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0F71EF8" w14:textId="5D1F0906" w:rsidR="5C604824" w:rsidRPr="00DD731A" w:rsidRDefault="5C604824" w:rsidP="1527CE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;</w:t>
            </w:r>
            <w:proofErr w:type="gramEnd"/>
          </w:p>
          <w:p w14:paraId="53853349" w14:textId="32DDEB68" w:rsidR="00CC4AD2" w:rsidRPr="00DD731A" w:rsidRDefault="346EF145" w:rsidP="009342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/No questions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362B136F" w14:textId="08DEBF27" w:rsidR="04EFF9BF" w:rsidRPr="00DD731A" w:rsidRDefault="04EFF9BF" w:rsidP="00791F00">
            <w:pPr>
              <w:pStyle w:val="ListParagraph"/>
              <w:numPr>
                <w:ilvl w:val="0"/>
                <w:numId w:val="2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:</w:t>
            </w:r>
            <w:r w:rsidR="1F4E0D22"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7.6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D73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.3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7DC4DF9" w14:textId="769DCF47" w:rsidR="04EFF9BF" w:rsidRPr="00DD731A" w:rsidRDefault="04EFF9BF" w:rsidP="00791F00">
            <w:pPr>
              <w:pStyle w:val="ListParagraph"/>
              <w:numPr>
                <w:ilvl w:val="0"/>
                <w:numId w:val="2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ites: 488 (55.4%); Black: 340 (38.6%); Latino: 137 (15.6%); Native American: 64 (7.3%); Asian American: 7 (0.8%); </w:t>
            </w:r>
            <w:r w:rsidR="48BED28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6CDB15E4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CA67D5E"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18C0A24" w14:textId="32D0E583" w:rsidR="04EFF9BF" w:rsidRPr="00DD731A" w:rsidRDefault="04EFF9BF" w:rsidP="00791F00">
            <w:pPr>
              <w:pStyle w:val="ListParagraph"/>
              <w:numPr>
                <w:ilvl w:val="0"/>
                <w:numId w:val="23"/>
              </w:numPr>
              <w:spacing w:line="257" w:lineRule="auto"/>
              <w:ind w:left="27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 graduate: 350 (39.8%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loyed: 469(53.2%)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DD7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ried: 181(20.6%) </w:t>
            </w:r>
            <w:r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713670C2" w14:textId="6443460E" w:rsidR="00CC4AD2" w:rsidRPr="00DD731A" w:rsidRDefault="004F0B0A" w:rsidP="009342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pression: 352 (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); </w:t>
            </w:r>
            <w:r w:rsidR="00BC512E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xiety: 168 (19.1%); Psychotic: 61 (6.9%); Personality: </w:t>
            </w:r>
            <w:r w:rsidR="003F09FB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02 (11.6%); </w:t>
            </w:r>
            <w:r w:rsidR="00FC75BC" w:rsidRPr="00DD731A">
              <w:rPr>
                <w:rFonts w:ascii="Times New Roman" w:eastAsia="Times New Roman" w:hAnsi="Times New Roman" w:cs="Times New Roman"/>
                <w:sz w:val="20"/>
                <w:szCs w:val="20"/>
              </w:rPr>
              <w:t>Stress: 124 (14.1%); Bipolar: 241 (27.5%)</w:t>
            </w:r>
            <w:r w:rsidR="00CC4AD2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5090A36F" w14:textId="79088DC2" w:rsidR="00CC4AD2" w:rsidRPr="00DD731A" w:rsidRDefault="00CC4AD2" w:rsidP="009342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thers following the young-adulthood peak trajectory had about 20 </w:t>
            </w:r>
            <w:r w:rsidR="28114527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mes higher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dds </w:t>
            </w:r>
            <w:r w:rsidR="604F93F4"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f having a PTSD diagnosis than</w:t>
            </w:r>
            <w:r w:rsidRPr="00DD7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others following the stable escalating trajectory.</w:t>
            </w:r>
          </w:p>
        </w:tc>
      </w:tr>
    </w:tbl>
    <w:p w14:paraId="63F7272F" w14:textId="787B9D84" w:rsidR="004F5085" w:rsidRPr="00DD731A" w:rsidRDefault="4420AEEE" w:rsidP="1527CE7D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731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="14C99741" w:rsidRPr="00DD731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Pr="00DD731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ISCED = International Standard Classification of Education; M = Mean; SD = Standard deviation; IG= Intervention group; WLC: Waitlist intention-to-treat condition;</w:t>
      </w:r>
      <w:r w:rsidR="706D8BE9" w:rsidRPr="00DD731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UDs = Substance use disorders; BSI = </w:t>
      </w:r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 xml:space="preserve">Brief Symptoms Inventory; SF-12 = 12-items short form survey; K5 = Kessler psychological distress scale; CES-D = </w:t>
      </w:r>
      <w:proofErr w:type="spellStart"/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 xml:space="preserve"> for Epidemiologic Studies’ Depression Scale; PSI = Parenting Stress Index; STAI-S = </w:t>
      </w:r>
      <w:proofErr w:type="spellStart"/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>Speilberger</w:t>
      </w:r>
      <w:proofErr w:type="spellEnd"/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 xml:space="preserve"> State Anxiety Inventory; SCAN= Schedules for the clinical Assessment of Neuropsychiatry; EPDS = Edinburg Postnatal depression scale; SODQ = Severity of Dependence Questionnaire; SCID-II = Structured Clinical Interview for DSM-IV; BDI = Beck Depression Inventory; PSS = Perceived Stress Scale; OCD = Obsessive Compulsive Disorders.</w:t>
      </w:r>
    </w:p>
    <w:p w14:paraId="612E4187" w14:textId="6A98D0B2" w:rsidR="004F5085" w:rsidRPr="00DD731A" w:rsidRDefault="706D8BE9" w:rsidP="1527CE7D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731A">
        <w:rPr>
          <w:rFonts w:ascii="Times New Roman" w:eastAsia="Times New Roman" w:hAnsi="Times New Roman" w:cs="Times New Roman"/>
          <w:sz w:val="20"/>
          <w:szCs w:val="20"/>
        </w:rPr>
        <w:t>Numbers presented in italics indicate means and standard deviations.</w:t>
      </w:r>
    </w:p>
    <w:p w14:paraId="3F3565BC" w14:textId="2AC8B7BF" w:rsidR="004F5085" w:rsidRPr="00DD731A" w:rsidRDefault="0A991F7E" w:rsidP="1527CE7D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2FE5566F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2FE5566F" w:rsidRPr="00DD731A">
        <w:rPr>
          <w:rFonts w:ascii="Times New Roman" w:eastAsia="Times New Roman" w:hAnsi="Times New Roman" w:cs="Times New Roman"/>
          <w:sz w:val="20"/>
          <w:szCs w:val="20"/>
        </w:rPr>
        <w:t xml:space="preserve">Comparison between prior vs no prior incarceration; </w:t>
      </w:r>
      <w:r w:rsidR="2FE5566F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b </w:t>
      </w:r>
      <w:r w:rsidR="2FE5566F" w:rsidRPr="00DD731A">
        <w:rPr>
          <w:rFonts w:ascii="Times New Roman" w:eastAsia="Times New Roman" w:hAnsi="Times New Roman" w:cs="Times New Roman"/>
          <w:sz w:val="20"/>
          <w:szCs w:val="20"/>
        </w:rPr>
        <w:t>Comparison between Intervention and Control group at intake (T1) and after 18months of T1 (T2</w:t>
      </w:r>
      <w:proofErr w:type="gramStart"/>
      <w:r w:rsidR="00504897" w:rsidRPr="00DD731A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 w:rsidR="00504897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74282E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74282E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74282E" w:rsidRPr="00DD731A">
        <w:rPr>
          <w:rFonts w:ascii="Times New Roman" w:eastAsia="Times New Roman" w:hAnsi="Times New Roman" w:cs="Times New Roman"/>
          <w:sz w:val="20"/>
          <w:szCs w:val="20"/>
        </w:rPr>
        <w:t xml:space="preserve">Comparison between mothers in the MBU and separated group; </w:t>
      </w:r>
      <w:r w:rsidR="0074282E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="46F75A76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>Two time-points of assessment: (Baseline (T1) and after 6 m</w:t>
      </w:r>
      <w:r w:rsidR="4114F634" w:rsidRPr="00DD731A">
        <w:rPr>
          <w:rFonts w:ascii="Times New Roman" w:eastAsia="Times New Roman" w:hAnsi="Times New Roman" w:cs="Times New Roman"/>
          <w:sz w:val="20"/>
          <w:szCs w:val="20"/>
        </w:rPr>
        <w:t>o</w:t>
      </w:r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 xml:space="preserve">nths (T2); </w:t>
      </w:r>
      <w:r w:rsidR="6D0A4A5B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e </w:t>
      </w:r>
      <w:r w:rsidR="7F3E6D9A" w:rsidRPr="00DD731A">
        <w:rPr>
          <w:rFonts w:ascii="Times New Roman" w:eastAsia="Times New Roman" w:hAnsi="Times New Roman" w:cs="Times New Roman"/>
          <w:sz w:val="20"/>
          <w:szCs w:val="20"/>
        </w:rPr>
        <w:t>Comparison between Intervention and Control group before (T1) and after (T2) intervention;</w:t>
      </w:r>
      <w:r w:rsidR="7F3E6D9A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4C711850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</w:t>
      </w:r>
      <w:r w:rsidR="706D8BE9" w:rsidRPr="00DD73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706D8BE9" w:rsidRPr="00DD731A">
        <w:rPr>
          <w:rFonts w:ascii="Times New Roman" w:eastAsia="Times New Roman" w:hAnsi="Times New Roman" w:cs="Times New Roman"/>
          <w:sz w:val="20"/>
          <w:szCs w:val="20"/>
        </w:rPr>
        <w:t>Comparison between NSW and WA samples</w:t>
      </w:r>
    </w:p>
    <w:p w14:paraId="4F07B67E" w14:textId="4AD1B6AD" w:rsidR="00A42C15" w:rsidRDefault="00A42C1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77BF04C" w14:textId="6FA53311" w:rsidR="00A42C15" w:rsidRPr="0044103A" w:rsidRDefault="00A42C15" w:rsidP="00A42C1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103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 Summary of prevalence rates of different mental disorders among mothers in contact with CJS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972"/>
        <w:gridCol w:w="1138"/>
        <w:gridCol w:w="838"/>
        <w:gridCol w:w="850"/>
        <w:gridCol w:w="1558"/>
        <w:gridCol w:w="1198"/>
        <w:gridCol w:w="1535"/>
        <w:gridCol w:w="1183"/>
        <w:gridCol w:w="1612"/>
        <w:gridCol w:w="2268"/>
      </w:tblGrid>
      <w:tr w:rsidR="00A42C15" w:rsidRPr="00A84708" w14:paraId="1C01190F" w14:textId="77777777" w:rsidTr="00DD6DBF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8BE6474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B20B5F8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s us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0F1C06F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definitio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705E42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rtic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2DCCE3D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BE0BFD8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  <w:p w14:paraId="682C9875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E1BC4A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r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s</w:t>
            </w:r>
          </w:p>
        </w:tc>
      </w:tr>
      <w:tr w:rsidR="00A42C15" w:rsidRPr="00A84708" w14:paraId="035071CE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12B146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BBEB2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CESD 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39D2C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57BCF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F90AB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1C4D1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 (40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C56F6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Arditt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Few, 2006</w:t>
            </w:r>
          </w:p>
        </w:tc>
      </w:tr>
      <w:tr w:rsidR="00A42C15" w:rsidRPr="00A84708" w14:paraId="57CDEF1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02AB12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40DAB2F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21103BA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06CDE0B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332C54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5 (T1 vs T2)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6DC6940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4 (69.0) vs 24 (69.0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62A821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1992</w:t>
            </w:r>
            <w:r w:rsidRPr="00B549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42C15" w:rsidRPr="00A84708" w14:paraId="4C067B7E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125A48D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2CA9CAE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08DAF05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5243185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08A5A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2DC8DE4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1 (80.0) / 27.26 (10.98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040A2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</w:tr>
      <w:tr w:rsidR="00A42C15" w:rsidRPr="00A84708" w14:paraId="35773082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FBC7E3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6D43F8D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63AD8A7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13A70DD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ACBCE6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47BAD7B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44 (70.0) / </w:t>
            </w:r>
            <w:r w:rsidRPr="00A847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.14 (12.5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5F2FA3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Fog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Belyea 2001</w:t>
            </w:r>
          </w:p>
        </w:tc>
      </w:tr>
      <w:tr w:rsidR="00A42C15" w:rsidRPr="00A84708" w14:paraId="0D3493D0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388CBB1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09F2A00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3BF2D0C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6D3FB1F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F9B248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3DD41F5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3 (74.0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DC3021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oshin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A42C15" w:rsidRPr="00A84708" w14:paraId="343767EB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3517496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5968197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09A689C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550182E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085E7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7A1CE70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4 (79.0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D8C62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oehlman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  <w:tr w:rsidR="00A42C15" w:rsidRPr="00A84708" w14:paraId="23FD3E71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C9A655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</w:tcPr>
          <w:p w14:paraId="5A2F3CB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EPDS</w:t>
            </w:r>
          </w:p>
        </w:tc>
        <w:tc>
          <w:tcPr>
            <w:tcW w:w="1138" w:type="dxa"/>
            <w:shd w:val="clear" w:color="auto" w:fill="F2F2F2" w:themeFill="background1" w:themeFillShade="F2"/>
          </w:tcPr>
          <w:p w14:paraId="6139C89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3</w:t>
            </w:r>
          </w:p>
        </w:tc>
        <w:tc>
          <w:tcPr>
            <w:tcW w:w="838" w:type="dxa"/>
            <w:shd w:val="clear" w:color="auto" w:fill="F2F2F2" w:themeFill="background1" w:themeFillShade="F2"/>
          </w:tcPr>
          <w:p w14:paraId="00D24AD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8CD93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1C76E48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.50 (8.2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36 (42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2A25E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9</w:t>
            </w:r>
          </w:p>
        </w:tc>
      </w:tr>
      <w:tr w:rsidR="00A42C15" w:rsidRPr="00A84708" w14:paraId="55194D92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551284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</w:tcPr>
          <w:p w14:paraId="5582852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138" w:type="dxa"/>
            <w:shd w:val="clear" w:color="auto" w:fill="F2F2F2" w:themeFill="background1" w:themeFillShade="F2"/>
          </w:tcPr>
          <w:p w14:paraId="0B3B974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838" w:type="dxa"/>
            <w:shd w:val="clear" w:color="auto" w:fill="F2F2F2" w:themeFill="background1" w:themeFillShade="F2"/>
          </w:tcPr>
          <w:p w14:paraId="0827D57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34F91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3A43DBE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4.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85878A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Howland et al., 2021</w:t>
            </w:r>
          </w:p>
        </w:tc>
      </w:tr>
      <w:tr w:rsidR="00A42C15" w:rsidRPr="00A84708" w14:paraId="1299846F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6C1CF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F2F2F2" w:themeFill="background1" w:themeFillShade="F2"/>
          </w:tcPr>
          <w:p w14:paraId="142F219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8" w:type="dxa"/>
            <w:vMerge w:val="restart"/>
            <w:shd w:val="clear" w:color="auto" w:fill="F2F2F2" w:themeFill="background1" w:themeFillShade="F2"/>
          </w:tcPr>
          <w:p w14:paraId="6F28A1F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84</w:t>
            </w:r>
          </w:p>
        </w:tc>
        <w:tc>
          <w:tcPr>
            <w:tcW w:w="838" w:type="dxa"/>
            <w:vMerge w:val="restart"/>
            <w:shd w:val="clear" w:color="auto" w:fill="F2F2F2" w:themeFill="background1" w:themeFillShade="F2"/>
          </w:tcPr>
          <w:p w14:paraId="04D9F06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E83C1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6357142D" w14:textId="77777777" w:rsidR="00A42C15" w:rsidRPr="00F2199B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.17 (9.36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EADF4E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Hutchinson et al., 2008</w:t>
            </w:r>
          </w:p>
        </w:tc>
      </w:tr>
      <w:tr w:rsidR="00A42C15" w:rsidRPr="00A84708" w14:paraId="6724ECFF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67A5E7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3F876B7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493201A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1E764C9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B643BE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86" w:type="dxa"/>
            <w:gridSpan w:val="5"/>
            <w:shd w:val="clear" w:color="auto" w:fill="F2F2F2" w:themeFill="background1" w:themeFillShade="F2"/>
          </w:tcPr>
          <w:p w14:paraId="0F5AF5F9" w14:textId="77777777" w:rsidR="00A42C15" w:rsidRPr="00F2199B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3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F9AF7E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Schulte-Day, 2006</w:t>
            </w:r>
          </w:p>
        </w:tc>
      </w:tr>
      <w:tr w:rsidR="00A42C15" w:rsidRPr="00A84708" w14:paraId="38DDAAA8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EA4E68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2D88F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ED1C9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6F908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0918B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8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05CD64" w14:textId="77777777" w:rsidR="00A42C15" w:rsidRPr="00F2199B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20 (8.5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A555E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Loper et al., 2009</w:t>
            </w:r>
          </w:p>
        </w:tc>
      </w:tr>
      <w:tr w:rsidR="00A42C15" w:rsidRPr="00A84708" w14:paraId="52366775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AE8AEC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8691B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TAI-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8FF50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46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B7596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ED415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(T1 vs T2)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F0BC0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8 (51.0) vs 19 (54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69A04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1992</w:t>
            </w:r>
          </w:p>
        </w:tc>
      </w:tr>
      <w:tr w:rsidR="00A42C15" w:rsidRPr="00A84708" w14:paraId="5459978D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C2BDF0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17DC2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645D2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46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56EE2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FBE69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8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CB5D6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5 (50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CABA4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</w:tr>
      <w:tr w:rsidR="00A42C15" w:rsidRPr="00A84708" w14:paraId="4ED49E91" w14:textId="77777777" w:rsidTr="00DD6DBF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17E0E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1CC2B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67699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-40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4A575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047E4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6CC741" w14:textId="77777777" w:rsidR="00A42C15" w:rsidRPr="00F2199B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.20 (9.3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24C634" w14:textId="1868F8CE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Fogel </w:t>
            </w:r>
            <w:r w:rsidR="00E24D1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Belyea, 2001</w:t>
            </w:r>
          </w:p>
        </w:tc>
      </w:tr>
      <w:tr w:rsidR="00A42C15" w:rsidRPr="00A84708" w14:paraId="0EE1A817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DD40D2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br w:type="page"/>
              <w:t>Overall mental health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0A2B6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 Kessler score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30B14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-25 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0E42A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206B5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7 (NSW); 84 (WA)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C2E4E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Stress: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07 (4.67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11 (4.7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D4A59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ullivan et al., 2019</w:t>
            </w:r>
            <w:r w:rsidRPr="00B549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42C15" w:rsidRPr="00A84708" w14:paraId="5355E0F4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1FA351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D3E98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F-12 v 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B1E982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-100</w:t>
            </w:r>
          </w:p>
          <w:p w14:paraId="5658038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8B5F8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DD8F7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D4DF7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MCS: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.61 (11.31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8.30 (9.4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8E4E12" w14:textId="24CC32C8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ullivan et al., 2019</w:t>
            </w:r>
            <w:r w:rsidR="00E24D1A" w:rsidRPr="00B549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42C15" w:rsidRPr="00A84708" w14:paraId="71E3ED44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0A3D7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ersonality disorders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8A0C1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CID-II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FF7BA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DSM-IV criteria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E372AE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574CD9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86" w:type="dxa"/>
            <w:gridSpan w:val="5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FFB0C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9 (34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82DD8D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irmingham et al., 2006</w:t>
            </w:r>
          </w:p>
        </w:tc>
      </w:tr>
      <w:tr w:rsidR="00A42C15" w:rsidRPr="00A84708" w14:paraId="229A5A63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01249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D9E2F3" w:themeFill="accent1" w:themeFillTint="33"/>
          </w:tcPr>
          <w:p w14:paraId="68879C9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E2F3" w:themeFill="accent1" w:themeFillTint="33"/>
          </w:tcPr>
          <w:p w14:paraId="358EC53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D9E2F3" w:themeFill="accent1" w:themeFillTint="33"/>
          </w:tcPr>
          <w:p w14:paraId="4130949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7FC134E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86" w:type="dxa"/>
            <w:gridSpan w:val="5"/>
            <w:shd w:val="clear" w:color="auto" w:fill="D9E2F3" w:themeFill="accent1" w:themeFillTint="33"/>
          </w:tcPr>
          <w:p w14:paraId="3216754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5 (53.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229E010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9</w:t>
            </w:r>
          </w:p>
        </w:tc>
      </w:tr>
      <w:tr w:rsidR="00A42C15" w:rsidRPr="00A84708" w14:paraId="5C6368FD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68A509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341CB4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E1F4AC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18405F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0E68B0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86" w:type="dxa"/>
            <w:gridSpan w:val="5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76FAC3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5 (49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22F51D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regoire et al., 2010</w:t>
            </w:r>
          </w:p>
        </w:tc>
      </w:tr>
      <w:tr w:rsidR="00A42C15" w:rsidRPr="00A84708" w14:paraId="0988C7EF" w14:textId="77777777" w:rsidTr="00DD6DBF">
        <w:tc>
          <w:tcPr>
            <w:tcW w:w="495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6CBFA17A" w14:textId="77777777" w:rsidR="00A42C15" w:rsidRPr="00DE37FF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symptoms/disorder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A2B0EC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69FAEB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CBD128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tic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239F75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ity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A9209F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555AC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C15" w:rsidRPr="00A84708" w14:paraId="1FDE4D85" w14:textId="77777777" w:rsidTr="00DD6DBF">
        <w:tc>
          <w:tcPr>
            <w:tcW w:w="1160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5F6AD97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2116054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Mental health symptoms</w:t>
            </w:r>
          </w:p>
        </w:tc>
        <w:tc>
          <w:tcPr>
            <w:tcW w:w="972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267D0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</w:p>
        </w:tc>
        <w:tc>
          <w:tcPr>
            <w:tcW w:w="1138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986A7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cores</w:t>
            </w:r>
          </w:p>
        </w:tc>
        <w:tc>
          <w:tcPr>
            <w:tcW w:w="838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390BA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81F1B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vs 31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0D23F69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37B6EBC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2F2F2" w:themeFill="background1" w:themeFillShade="F2"/>
          </w:tcPr>
          <w:p w14:paraId="7F7FCF4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53F305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442EE6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: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1(0.9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4 (0.6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T2: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 (0.3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 (0.36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63A912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akof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D55C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42C15" w:rsidRPr="00A84708" w14:paraId="4285BAE3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E50B97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E6DA8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5A228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EBFC8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C42715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5C033BA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0315153F" w14:textId="77777777" w:rsidR="00A42C15" w:rsidRPr="00F2199B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.00 (58.00)</w:t>
            </w:r>
          </w:p>
        </w:tc>
        <w:tc>
          <w:tcPr>
            <w:tcW w:w="1535" w:type="dxa"/>
            <w:shd w:val="clear" w:color="auto" w:fill="F2F2F2" w:themeFill="background1" w:themeFillShade="F2"/>
          </w:tcPr>
          <w:p w14:paraId="5ADCCA9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355896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6385373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8A524E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tchinson et al., 2008</w:t>
            </w:r>
          </w:p>
        </w:tc>
      </w:tr>
      <w:tr w:rsidR="00A42C15" w:rsidRPr="00A84708" w14:paraId="240B65BE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F5F71C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9DAF6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5F95E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07A12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BF33C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0 vs 4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316F6B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T1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0 (0.93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7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(0.86)</w:t>
            </w:r>
          </w:p>
          <w:p w14:paraId="658C42D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5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EC6228" w14:textId="77777777" w:rsidR="00A42C15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: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7 (0.96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6 (0.64)</w:t>
            </w:r>
          </w:p>
          <w:p w14:paraId="177E79A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91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0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Pr="00C23F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7 (0.75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0D4BA3" w14:textId="77777777" w:rsidR="00A42C15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49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1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7 (1.14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7 (1.11)</w:t>
            </w:r>
          </w:p>
          <w:p w14:paraId="1B1B9BD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A57A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1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37132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E5820D" w14:textId="77777777" w:rsidR="00A42C15" w:rsidRPr="00A949F1" w:rsidRDefault="00A42C15" w:rsidP="00DD6D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GSI: </w:t>
            </w:r>
            <w:r w:rsidRPr="00A949F1">
              <w:rPr>
                <w:rFonts w:ascii="Times New Roman" w:hAnsi="Times New Roman" w:cs="Times New Roman"/>
                <w:sz w:val="20"/>
                <w:szCs w:val="20"/>
              </w:rPr>
              <w:t>T1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6 (0.79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2 (0.63)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: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6 (0.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0.76 </w:t>
            </w:r>
            <w:r w:rsidRPr="00A949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0.63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Phobia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: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9 (0.82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0 (0.5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r w:rsidRPr="00A949F1">
              <w:rPr>
                <w:rFonts w:ascii="Times New Roman" w:hAnsi="Times New Roman" w:cs="Times New Roman"/>
                <w:sz w:val="20"/>
                <w:szCs w:val="20"/>
              </w:rPr>
              <w:t>T2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48 (0.87) vs 0.30 (0.5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BAF4E1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Tuerk, 2011</w:t>
            </w:r>
            <w:r w:rsidRPr="006861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651328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C15" w:rsidRPr="00A84708" w14:paraId="271B114C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44AECA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964EF0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CL90-R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033844A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DSM-IV criteria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366D80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B7B94B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F05CFA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CFD28D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713B54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A1DB55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0C38B7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Phobia: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0 (0.80)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; GSI: </w:t>
            </w:r>
            <w:r w:rsidRPr="00F21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0 (0.8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8C98C6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Kruger et al., 2017</w:t>
            </w:r>
          </w:p>
        </w:tc>
      </w:tr>
      <w:tr w:rsidR="00A42C15" w:rsidRPr="00A84708" w14:paraId="18E68B8D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47362F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69A81C6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CAN</w:t>
            </w:r>
          </w:p>
        </w:tc>
        <w:tc>
          <w:tcPr>
            <w:tcW w:w="1138" w:type="dxa"/>
            <w:shd w:val="clear" w:color="auto" w:fill="D9E2F3" w:themeFill="accent1" w:themeFillTint="33"/>
          </w:tcPr>
          <w:p w14:paraId="7155AB19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shd w:val="clear" w:color="auto" w:fill="D9E2F3" w:themeFill="accent1" w:themeFillTint="33"/>
          </w:tcPr>
          <w:p w14:paraId="7E91D39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3B6E5AB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1399D2E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47 (50.0) </w:t>
            </w:r>
          </w:p>
        </w:tc>
        <w:tc>
          <w:tcPr>
            <w:tcW w:w="1198" w:type="dxa"/>
            <w:shd w:val="clear" w:color="auto" w:fill="D9E2F3" w:themeFill="accent1" w:themeFillTint="33"/>
          </w:tcPr>
          <w:p w14:paraId="0F3CADE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1 (60.0)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14:paraId="25E8436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E2F3" w:themeFill="accent1" w:themeFillTint="33"/>
          </w:tcPr>
          <w:p w14:paraId="5A6F4B2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E2F3" w:themeFill="accent1" w:themeFillTint="33"/>
          </w:tcPr>
          <w:p w14:paraId="7AA38EA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OCD: 16 (19.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FA49B4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9</w:t>
            </w:r>
          </w:p>
        </w:tc>
      </w:tr>
      <w:tr w:rsidR="00A42C15" w:rsidRPr="00A84708" w14:paraId="32B3B4BF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F846B1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D9E2F3" w:themeFill="accent1" w:themeFillTint="33"/>
          </w:tcPr>
          <w:p w14:paraId="760CA35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CIS-R</w:t>
            </w:r>
          </w:p>
        </w:tc>
        <w:tc>
          <w:tcPr>
            <w:tcW w:w="1138" w:type="dxa"/>
            <w:vMerge w:val="restart"/>
            <w:shd w:val="clear" w:color="auto" w:fill="D9E2F3" w:themeFill="accent1" w:themeFillTint="33"/>
          </w:tcPr>
          <w:p w14:paraId="5DE3794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ICD-10 diagnoses</w:t>
            </w:r>
          </w:p>
        </w:tc>
        <w:tc>
          <w:tcPr>
            <w:tcW w:w="838" w:type="dxa"/>
            <w:vMerge w:val="restart"/>
            <w:shd w:val="clear" w:color="auto" w:fill="D9E2F3" w:themeFill="accent1" w:themeFillTint="33"/>
          </w:tcPr>
          <w:p w14:paraId="7AB1756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04F303D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79E6DA6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1198" w:type="dxa"/>
            <w:shd w:val="clear" w:color="auto" w:fill="D9E2F3" w:themeFill="accent1" w:themeFillTint="33"/>
          </w:tcPr>
          <w:p w14:paraId="2856251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14:paraId="0BDADF9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9 (34.5)</w:t>
            </w:r>
          </w:p>
        </w:tc>
        <w:tc>
          <w:tcPr>
            <w:tcW w:w="1183" w:type="dxa"/>
            <w:shd w:val="clear" w:color="auto" w:fill="D9E2F3" w:themeFill="accent1" w:themeFillTint="33"/>
          </w:tcPr>
          <w:p w14:paraId="66C1839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E2F3" w:themeFill="accent1" w:themeFillTint="33"/>
          </w:tcPr>
          <w:p w14:paraId="28E1435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hobia: 2 (3.6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4E14F7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irmingham et al., 2006</w:t>
            </w:r>
          </w:p>
        </w:tc>
      </w:tr>
      <w:tr w:rsidR="00A42C15" w:rsidRPr="00A84708" w14:paraId="25A514B7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3329D5A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D9E2F3" w:themeFill="accent1" w:themeFillTint="33"/>
          </w:tcPr>
          <w:p w14:paraId="66F678C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E2F3" w:themeFill="accent1" w:themeFillTint="33"/>
          </w:tcPr>
          <w:p w14:paraId="18854A7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D9E2F3" w:themeFill="accent1" w:themeFillTint="33"/>
          </w:tcPr>
          <w:p w14:paraId="4C86394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544F48C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38 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00A7F62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 (23.0) vs 23 (61.0)</w:t>
            </w:r>
          </w:p>
        </w:tc>
        <w:tc>
          <w:tcPr>
            <w:tcW w:w="1198" w:type="dxa"/>
            <w:shd w:val="clear" w:color="auto" w:fill="D9E2F3" w:themeFill="accent1" w:themeFillTint="33"/>
          </w:tcPr>
          <w:p w14:paraId="469AF34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D9E2F3" w:themeFill="accent1" w:themeFillTint="33"/>
          </w:tcPr>
          <w:p w14:paraId="4174FFE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E2F3" w:themeFill="accent1" w:themeFillTint="33"/>
          </w:tcPr>
          <w:p w14:paraId="408B37C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E2F3" w:themeFill="accent1" w:themeFillTint="33"/>
          </w:tcPr>
          <w:p w14:paraId="37E7EA3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 (50.0) vs 20 (53.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710414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3</w:t>
            </w:r>
            <w:r w:rsidRPr="00FC6C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2C15" w:rsidRPr="00A84708" w14:paraId="4353737A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91874B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D9E2F3" w:themeFill="accent1" w:themeFillTint="33"/>
          </w:tcPr>
          <w:p w14:paraId="4A4362B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E2F3" w:themeFill="accent1" w:themeFillTint="33"/>
          </w:tcPr>
          <w:p w14:paraId="162E90C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D9E2F3" w:themeFill="accent1" w:themeFillTint="33"/>
          </w:tcPr>
          <w:p w14:paraId="1373C4C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5B51EF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7158F5D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7 (42.0)</w:t>
            </w:r>
          </w:p>
        </w:tc>
        <w:tc>
          <w:tcPr>
            <w:tcW w:w="1198" w:type="dxa"/>
            <w:shd w:val="clear" w:color="auto" w:fill="D9E2F3" w:themeFill="accent1" w:themeFillTint="33"/>
          </w:tcPr>
          <w:p w14:paraId="7CDCFDC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(17.0)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14:paraId="45004A5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 (13.0)</w:t>
            </w:r>
          </w:p>
        </w:tc>
        <w:tc>
          <w:tcPr>
            <w:tcW w:w="1183" w:type="dxa"/>
            <w:shd w:val="clear" w:color="auto" w:fill="D9E2F3" w:themeFill="accent1" w:themeFillTint="33"/>
          </w:tcPr>
          <w:p w14:paraId="37314C2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E2F3" w:themeFill="accent1" w:themeFillTint="33"/>
          </w:tcPr>
          <w:p w14:paraId="7943CF8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Phobia: 3 (3.0); Bipolar: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(17.0); OCD: 7 (6.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397E74C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regoire et al., 2010</w:t>
            </w:r>
          </w:p>
        </w:tc>
      </w:tr>
      <w:tr w:rsidR="00A42C15" w:rsidRPr="00A84708" w14:paraId="6AA11E5C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381E01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87ECB3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MINI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346D6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DSM-IV criteria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F9AC8B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013C66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1AF9C7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 (50.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91321E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4 (37.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E097BF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6 (9.4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CE621D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3 (19.4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3AC8D1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UDs: 54 (31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DADABB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Kruger et al., 2017</w:t>
            </w:r>
          </w:p>
        </w:tc>
      </w:tr>
      <w:bookmarkEnd w:id="0"/>
      <w:tr w:rsidR="00A42C15" w:rsidRPr="00A84708" w14:paraId="7A6E6560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216A6E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elf-reported mental health symptoms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A0EEDC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Likert scal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29C5962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ing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C1F524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8A4596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540624D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0AC16D3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98851B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DB2C44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0E217F0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612630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Tenkku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Lepper et al., 2018 </w:t>
            </w:r>
          </w:p>
        </w:tc>
      </w:tr>
      <w:tr w:rsidR="00A42C15" w:rsidRPr="00A84708" w14:paraId="76D3503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7833FF8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DDF787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011C9E7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41F8B24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7CDBD5E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830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18A93C1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BE4D5" w:themeFill="accent2" w:themeFillTint="33"/>
          </w:tcPr>
          <w:p w14:paraId="2F72CA9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61D20DD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5268EF6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1EB5328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tress: 2.90 (2.44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285F9B3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Roxburgh &amp; Fitch, 2014</w:t>
            </w:r>
          </w:p>
        </w:tc>
      </w:tr>
      <w:tr w:rsidR="00A42C15" w:rsidRPr="00A84708" w14:paraId="13E6B93D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3B9651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1A68CB4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414A153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521BC27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0DFFCB3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2922AB4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BE4D5" w:themeFill="accent2" w:themeFillTint="33"/>
          </w:tcPr>
          <w:p w14:paraId="3210CD0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49958AE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08FDF30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1161B8E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9 (41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CFF297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A42C15" w:rsidRPr="00A84708" w14:paraId="2E68A872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155D082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FBE4D5" w:themeFill="accent2" w:themeFillTint="33"/>
          </w:tcPr>
          <w:p w14:paraId="2D0E22A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38" w:type="dxa"/>
            <w:vMerge w:val="restart"/>
            <w:shd w:val="clear" w:color="auto" w:fill="FBE4D5" w:themeFill="accent2" w:themeFillTint="33"/>
          </w:tcPr>
          <w:p w14:paraId="1253FE6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838" w:type="dxa"/>
            <w:vMerge w:val="restart"/>
            <w:shd w:val="clear" w:color="auto" w:fill="FBE4D5" w:themeFill="accent2" w:themeFillTint="33"/>
          </w:tcPr>
          <w:p w14:paraId="3B54069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218EBAA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7B9AAD8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BE4D5" w:themeFill="accent2" w:themeFillTint="33"/>
          </w:tcPr>
          <w:p w14:paraId="77FFAAE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264BFC7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4C21430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3314A58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3 (92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3A1E106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Milavetz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</w:tr>
      <w:tr w:rsidR="00A42C15" w:rsidRPr="00A84708" w14:paraId="5372360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0012F38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21490C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1A01FD6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59623B7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288F49A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1C0938D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198" w:type="dxa"/>
            <w:shd w:val="clear" w:color="auto" w:fill="FBE4D5" w:themeFill="accent2" w:themeFillTint="33"/>
          </w:tcPr>
          <w:p w14:paraId="28D6CAF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 (22.2)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14:paraId="5335B31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183" w:type="dxa"/>
            <w:shd w:val="clear" w:color="auto" w:fill="FBE4D5" w:themeFill="accent2" w:themeFillTint="33"/>
          </w:tcPr>
          <w:p w14:paraId="4E250E4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7EA213E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3 (48.2); Bipolar: 2 (7.4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2AE2A21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Ro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LeBel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A42C15" w:rsidRPr="00A84708" w14:paraId="47B8525C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F8FC8A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2A111F7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6DF0AA3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44BECA3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666139E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3AF873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BE4D5" w:themeFill="accent2" w:themeFillTint="33"/>
          </w:tcPr>
          <w:p w14:paraId="686ECC6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7DA4F49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3C484F4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3D15109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1 (35.9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C2AF9A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Elia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Arndt, 2004</w:t>
            </w:r>
          </w:p>
        </w:tc>
      </w:tr>
      <w:tr w:rsidR="00A42C15" w:rsidRPr="00A84708" w14:paraId="7869D8D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053C736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B242A6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357BB88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6662669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6807538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7C1C283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52 (40.0)</w:t>
            </w:r>
          </w:p>
        </w:tc>
        <w:tc>
          <w:tcPr>
            <w:tcW w:w="1198" w:type="dxa"/>
            <w:shd w:val="clear" w:color="auto" w:fill="FBE4D5" w:themeFill="accent2" w:themeFillTint="33"/>
          </w:tcPr>
          <w:p w14:paraId="5F4100A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68 (19.1)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14:paraId="5BC30BF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1 (6.9)</w:t>
            </w:r>
          </w:p>
        </w:tc>
        <w:tc>
          <w:tcPr>
            <w:tcW w:w="1183" w:type="dxa"/>
            <w:shd w:val="clear" w:color="auto" w:fill="FBE4D5" w:themeFill="accent2" w:themeFillTint="33"/>
          </w:tcPr>
          <w:p w14:paraId="64AEE1E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2 (11.6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241CB58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tress: 124 (14.1); Bipolar: 241 (27.5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7C6CE3B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Zhao et al., 2021</w:t>
            </w:r>
          </w:p>
        </w:tc>
      </w:tr>
      <w:tr w:rsidR="00A42C15" w:rsidRPr="00A84708" w14:paraId="225FB733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0FB0DB2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0ED4CE7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1501C73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0045030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72918F7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096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553987F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88 (16.8)</w:t>
            </w:r>
          </w:p>
        </w:tc>
        <w:tc>
          <w:tcPr>
            <w:tcW w:w="1198" w:type="dxa"/>
            <w:shd w:val="clear" w:color="auto" w:fill="FBE4D5" w:themeFill="accent2" w:themeFillTint="33"/>
          </w:tcPr>
          <w:p w14:paraId="1B2319A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2C9CEC1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1B1A444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59BA901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65 (13.8%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537A27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Turn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Wilderman, 2015</w:t>
            </w:r>
          </w:p>
        </w:tc>
      </w:tr>
      <w:tr w:rsidR="00A42C15" w:rsidRPr="00A84708" w14:paraId="7664BD7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D03D37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26D3DE4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290271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5DB603D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2ABE05B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56EE9A5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FBE4D5" w:themeFill="accent2" w:themeFillTint="33"/>
          </w:tcPr>
          <w:p w14:paraId="1AA4F44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453BD90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2401B2D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7036BF0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3 (52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7F4ADF4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Kjellstr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A42C15" w:rsidRPr="00A84708" w14:paraId="23A71F8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11C5AF9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67EDE53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FBE4D5" w:themeFill="accent2" w:themeFillTint="33"/>
          </w:tcPr>
          <w:p w14:paraId="2C7FFD2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45205AA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0543629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0529CFC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8 (65.9)</w:t>
            </w:r>
          </w:p>
        </w:tc>
        <w:tc>
          <w:tcPr>
            <w:tcW w:w="1198" w:type="dxa"/>
            <w:shd w:val="clear" w:color="auto" w:fill="FBE4D5" w:themeFill="accent2" w:themeFillTint="33"/>
          </w:tcPr>
          <w:p w14:paraId="3014395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FBE4D5" w:themeFill="accent2" w:themeFillTint="33"/>
          </w:tcPr>
          <w:p w14:paraId="12E7AB3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FBE4D5" w:themeFill="accent2" w:themeFillTint="33"/>
          </w:tcPr>
          <w:p w14:paraId="5CA0788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133CD68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1 (73.8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1FFF63D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Laux et al., 2011</w:t>
            </w:r>
          </w:p>
        </w:tc>
      </w:tr>
      <w:tr w:rsidR="00A42C15" w:rsidRPr="00A84708" w14:paraId="104CF283" w14:textId="77777777" w:rsidTr="00DD6DBF"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715CC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100225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D334A3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3B2E03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04FAB3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B67462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4(68.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3FB075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4 (55.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05608F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 (13.0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FA2126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7A958E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6C576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akof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  <w:tr w:rsidR="00A42C15" w:rsidRPr="00A84708" w14:paraId="763CB5C7" w14:textId="77777777" w:rsidTr="00DD6DBF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003FAA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B973FD0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s us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477ED80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definitio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7DF005F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rtic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11E112F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985F54A" w14:textId="77777777" w:rsidR="00A42C15" w:rsidRPr="00951C30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320011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DD65D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3C8B7B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references</w:t>
            </w:r>
          </w:p>
        </w:tc>
      </w:tr>
      <w:tr w:rsidR="00A42C15" w:rsidRPr="00A84708" w14:paraId="151492CD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2168C7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170D0B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AUDIT 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5C1CB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8 (Hazardous drinking)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C74BE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B80DE7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FA0BBF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A15409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21B935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CAFB39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irmingham et al., 2006</w:t>
            </w:r>
          </w:p>
        </w:tc>
      </w:tr>
      <w:tr w:rsidR="00A42C15" w:rsidRPr="00A84708" w14:paraId="0E7FF4C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15074D3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169E9EE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5E425B4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32B5AE4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EECC08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2 vs 38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5BA3AF5F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shd w:val="clear" w:color="auto" w:fill="F2F2F2" w:themeFill="background1" w:themeFillShade="F2"/>
          </w:tcPr>
          <w:p w14:paraId="318BBAB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 (18.0) vs 9 (24.0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5887955D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479ED2B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8C896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C15" w:rsidRPr="00A84708" w14:paraId="71AF93D1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DDE779E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3A9FD5D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20DC8DF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483E771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6CC3E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2AA4D82D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shd w:val="clear" w:color="auto" w:fill="F2F2F2" w:themeFill="background1" w:themeFillShade="F2"/>
          </w:tcPr>
          <w:p w14:paraId="11060CF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302C38AC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B86E94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9</w:t>
            </w:r>
          </w:p>
        </w:tc>
      </w:tr>
      <w:tr w:rsidR="00A42C15" w:rsidRPr="00A84708" w14:paraId="7BBA043D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77C6A904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1B4EF47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3F05565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2F2F2" w:themeFill="background1" w:themeFillShade="F2"/>
          </w:tcPr>
          <w:p w14:paraId="4ACF258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7DF433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1B21B3E0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shd w:val="clear" w:color="auto" w:fill="F2F2F2" w:themeFill="background1" w:themeFillShade="F2"/>
          </w:tcPr>
          <w:p w14:paraId="76FE62A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6 (23.0)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181A948E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EC1CBF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regoire et al., 2010</w:t>
            </w:r>
          </w:p>
        </w:tc>
      </w:tr>
      <w:tr w:rsidR="00A42C15" w:rsidRPr="00A84708" w14:paraId="7C4FF70D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A4185A2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B059D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744E1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E4F49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891B9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F3CFDD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7A159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9C4CEA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3F8EA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Ro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LeBel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A42C15" w:rsidRPr="00A84708" w14:paraId="6DE60D69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2C5A6E2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dependenc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FFB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ODQ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6D131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DSM-IV criteria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82C01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0EE3C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452B74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0 (36.4)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A0B2A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F32670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1641C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irmingham et al., 2006</w:t>
            </w:r>
          </w:p>
        </w:tc>
      </w:tr>
      <w:tr w:rsidR="00A42C15" w:rsidRPr="00A84708" w14:paraId="05E2E85B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D9D7619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0CC867C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7F42678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318A9A4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D4CA55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2 vs 38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706F48B3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 (8.0) vs 9 (24.0)</w:t>
            </w:r>
          </w:p>
        </w:tc>
        <w:tc>
          <w:tcPr>
            <w:tcW w:w="3916" w:type="dxa"/>
            <w:gridSpan w:val="3"/>
            <w:shd w:val="clear" w:color="auto" w:fill="F2F2F2" w:themeFill="background1" w:themeFillShade="F2"/>
          </w:tcPr>
          <w:p w14:paraId="7844FC4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098F1660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15A079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3</w:t>
            </w:r>
          </w:p>
        </w:tc>
      </w:tr>
      <w:tr w:rsidR="00A42C15" w:rsidRPr="00A84708" w14:paraId="43F16382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6CF8A81F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</w:tcPr>
          <w:p w14:paraId="1A56AEE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2F2F2" w:themeFill="background1" w:themeFillShade="F2"/>
          </w:tcPr>
          <w:p w14:paraId="0A801D9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6FFC35F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9AF5E8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17CB6A58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32 (38.0)</w:t>
            </w:r>
          </w:p>
        </w:tc>
        <w:tc>
          <w:tcPr>
            <w:tcW w:w="3916" w:type="dxa"/>
            <w:gridSpan w:val="3"/>
            <w:shd w:val="clear" w:color="auto" w:fill="F2F2F2" w:themeFill="background1" w:themeFillShade="F2"/>
          </w:tcPr>
          <w:p w14:paraId="71BB760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3FAADB81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8B3C74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olan et al., 2019</w:t>
            </w:r>
          </w:p>
        </w:tc>
      </w:tr>
      <w:tr w:rsidR="00A42C15" w:rsidRPr="00A84708" w14:paraId="3A9F02FA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E835536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68AA1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5149E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8C38A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66E29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0FBF55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7 (42.0)</w:t>
            </w:r>
          </w:p>
        </w:tc>
        <w:tc>
          <w:tcPr>
            <w:tcW w:w="3916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2BD8C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27126B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FA767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regoire et al., 2010</w:t>
            </w:r>
          </w:p>
        </w:tc>
      </w:tr>
      <w:tr w:rsidR="00A42C15" w:rsidRPr="00A84708" w14:paraId="2F60E76D" w14:textId="77777777" w:rsidTr="00DD6DBF"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1420B90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or alcohol dependenc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C2458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AS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F1A74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 score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A46C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6AE65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vs 3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12671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(0.26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74 (0.68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2: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 (0.0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 (0.16)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091FD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: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 (0.14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549A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3 (0.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T2: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 (0.0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 </w:t>
            </w:r>
            <w:r w:rsidRPr="007A57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 (0.16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175027" w14:textId="77777777" w:rsidR="00A42C15" w:rsidRPr="00A84708" w:rsidRDefault="00A42C15" w:rsidP="00DD6D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6AA1DC" w14:textId="14DA6AE1" w:rsidR="00A42C15" w:rsidRPr="00D55CFE" w:rsidRDefault="00A42C15" w:rsidP="00DD6D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Dakof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  <w:r w:rsidR="00504897" w:rsidRPr="005048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38D06FE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C15" w:rsidRPr="00A84708" w14:paraId="7CA355E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339B0E86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5E8900E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48F53A3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no. of yes responses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02C66F8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1B2307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BFA209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45C05BA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F87FA3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E96075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Arditt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Few, 2006</w:t>
            </w:r>
          </w:p>
        </w:tc>
      </w:tr>
      <w:tr w:rsidR="00A42C15" w:rsidRPr="00A84708" w14:paraId="7A8862A7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123C149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3BAC7E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5F933C6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2E81662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3539CAF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052CB19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80 (56.5)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1EA690E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81 (36.5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7710CE1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5ABF5E1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Bell, 2004</w:t>
            </w:r>
          </w:p>
        </w:tc>
      </w:tr>
      <w:tr w:rsidR="00A42C15" w:rsidRPr="00A84708" w14:paraId="4B995DBF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D3D8E83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1D911C8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62FFE77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0E60AA1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2D68E0C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269 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2B834E1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0 (35.5) vs 13 (10.2)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67588DF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75 (54.0); 24 (18.9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4B4C32D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4547860C" w14:textId="77777777" w:rsidR="00A42C15" w:rsidRPr="00FC6C2D" w:rsidRDefault="00A42C15" w:rsidP="00DD6D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Clarke et al., 2010 </w:t>
            </w:r>
            <w:r w:rsidRPr="00FC6C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3EE64A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C15" w:rsidRPr="00A84708" w14:paraId="67C8799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55AE4FDD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1B3AA53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33E0A68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4C60DBA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3AD6D33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5E716DA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40893C0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6BD0722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5 (84.9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36B8BA1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Elia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Arndt, 2004</w:t>
            </w:r>
          </w:p>
        </w:tc>
      </w:tr>
      <w:tr w:rsidR="00A42C15" w:rsidRPr="00A84708" w14:paraId="6A824A48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10EDA99E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0890CD5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3623671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0737A6D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7D076D4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20F71B7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84 (70.0)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42E5C81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043A4A7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4B467EF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Foster 2012</w:t>
            </w:r>
          </w:p>
        </w:tc>
      </w:tr>
      <w:tr w:rsidR="00A42C15" w:rsidRPr="00A84708" w14:paraId="412EF58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2368A9F7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014D1B3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061A909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442A72E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2B87297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7B4FC75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3E9F95D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0B446AB2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10 (79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5ABDDF5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Goshin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A42C15" w:rsidRPr="00A84708" w14:paraId="7F94EDD0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418E612F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0E332EC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5C97496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32E914C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32CF980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6108D83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72 (96.0) vs 63 (77.8) 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2B5B268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3 (69.7) vs 62 (81.6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62E292A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29215A60" w14:textId="1A42EBCB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Sullivan et al., 2019</w:t>
            </w:r>
            <w:r w:rsidR="00504897" w:rsidRPr="005048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42C15" w:rsidRPr="00A84708" w14:paraId="6D7408B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0F7435B5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83D1F0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5BDBDA7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1C598E9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32C095B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213B88C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59 (56.8)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03FB4690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9 (47.3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59CEB6F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6A4ED5F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Harm, 2000</w:t>
            </w:r>
          </w:p>
        </w:tc>
      </w:tr>
      <w:tr w:rsidR="00A42C15" w:rsidRPr="00A84708" w14:paraId="522A21A4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177F9BCB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1588748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2EEAC78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7FF4EB7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71F93BB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096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0175E53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156 (3.8) 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22E7CFF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266 (6.5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322308A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541 (13.2) 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0510020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Turn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Wildeman, 2015</w:t>
            </w:r>
          </w:p>
        </w:tc>
      </w:tr>
      <w:tr w:rsidR="00A42C15" w:rsidRPr="00A84708" w14:paraId="0E80B5E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35596C07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429229CD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FBE4D5" w:themeFill="accent2" w:themeFillTint="33"/>
          </w:tcPr>
          <w:p w14:paraId="7C5A6E7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344CD8FF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032D7B98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02EB183E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0 (8.3)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100DA179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BE4D5" w:themeFill="accent2" w:themeFillTint="33"/>
          </w:tcPr>
          <w:p w14:paraId="75F86A1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560B6724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Schulte-Day, 2006 </w:t>
            </w:r>
          </w:p>
        </w:tc>
      </w:tr>
      <w:tr w:rsidR="00A42C15" w:rsidRPr="00A84708" w14:paraId="17771B49" w14:textId="77777777" w:rsidTr="00DD6DBF">
        <w:tc>
          <w:tcPr>
            <w:tcW w:w="1160" w:type="dxa"/>
            <w:vMerge/>
            <w:shd w:val="clear" w:color="auto" w:fill="FFFFFF" w:themeFill="background1"/>
          </w:tcPr>
          <w:p w14:paraId="7ACF5959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BE4D5" w:themeFill="accent2" w:themeFillTint="33"/>
          </w:tcPr>
          <w:p w14:paraId="7FA3A3E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 w:val="restart"/>
            <w:shd w:val="clear" w:color="auto" w:fill="FBE4D5" w:themeFill="accent2" w:themeFillTint="33"/>
          </w:tcPr>
          <w:p w14:paraId="43D345B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Use &gt;2-3 times a week</w:t>
            </w:r>
          </w:p>
        </w:tc>
        <w:tc>
          <w:tcPr>
            <w:tcW w:w="838" w:type="dxa"/>
            <w:vMerge/>
            <w:shd w:val="clear" w:color="auto" w:fill="FBE4D5" w:themeFill="accent2" w:themeFillTint="33"/>
          </w:tcPr>
          <w:p w14:paraId="1B260F8A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14:paraId="1E2EF25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58" w:type="dxa"/>
            <w:shd w:val="clear" w:color="auto" w:fill="FBE4D5" w:themeFill="accent2" w:themeFillTint="33"/>
          </w:tcPr>
          <w:p w14:paraId="0A14630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117 (59.1) </w:t>
            </w:r>
          </w:p>
        </w:tc>
        <w:tc>
          <w:tcPr>
            <w:tcW w:w="3916" w:type="dxa"/>
            <w:gridSpan w:val="3"/>
            <w:shd w:val="clear" w:color="auto" w:fill="FBE4D5" w:themeFill="accent2" w:themeFillTint="33"/>
          </w:tcPr>
          <w:p w14:paraId="4B26DDF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48 (24.2)</w:t>
            </w:r>
          </w:p>
        </w:tc>
        <w:tc>
          <w:tcPr>
            <w:tcW w:w="1612" w:type="dxa"/>
            <w:shd w:val="clear" w:color="auto" w:fill="FBE4D5" w:themeFill="accent2" w:themeFillTint="33"/>
          </w:tcPr>
          <w:p w14:paraId="2D1DA32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BE4D5" w:themeFill="accent2" w:themeFillTint="33"/>
          </w:tcPr>
          <w:p w14:paraId="6508A38C" w14:textId="7C79E1D2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>Kjellstarnd</w:t>
            </w:r>
            <w:proofErr w:type="spellEnd"/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504897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A84708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A42C15" w:rsidRPr="00A84708" w14:paraId="307497D1" w14:textId="77777777" w:rsidTr="00DD6DBF"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F5E88CC" w14:textId="77777777" w:rsidR="00A42C15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8B2ECAC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32E7847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8C8DD96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CE99A43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8CFD3DB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EF">
              <w:rPr>
                <w:rFonts w:ascii="Times New Roman" w:hAnsi="Times New Roman" w:cs="Times New Roman"/>
                <w:sz w:val="18"/>
                <w:szCs w:val="18"/>
              </w:rPr>
              <w:t>44 (70.0)</w:t>
            </w:r>
          </w:p>
        </w:tc>
        <w:tc>
          <w:tcPr>
            <w:tcW w:w="3916" w:type="dxa"/>
            <w:gridSpan w:val="3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7FF5865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EF">
              <w:rPr>
                <w:rFonts w:ascii="Times New Roman" w:hAnsi="Times New Roman" w:cs="Times New Roman"/>
                <w:sz w:val="18"/>
                <w:szCs w:val="18"/>
              </w:rPr>
              <w:t>31 (49.0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9EEDA61" w14:textId="77777777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B3CA437" w14:textId="6AD91D96" w:rsidR="00A42C15" w:rsidRPr="00A84708" w:rsidRDefault="00A42C15" w:rsidP="00DD6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gel &amp; Belyea</w:t>
            </w:r>
            <w:r w:rsidR="005048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</w:tbl>
    <w:p w14:paraId="03F0EB7F" w14:textId="7B019528" w:rsidR="00A42C15" w:rsidRDefault="00A42C15" w:rsidP="00A42C1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49A8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Note</w:t>
      </w:r>
      <w:r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.</w:t>
      </w:r>
      <w:r w:rsidRPr="00B549A8"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SUDs</w:t>
      </w: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:</w:t>
      </w:r>
      <w:r w:rsidRPr="00B549A8"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Substance use disorders; BSI</w:t>
      </w: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:</w:t>
      </w:r>
      <w:r w:rsidRPr="00B549A8"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B549A8">
        <w:rPr>
          <w:rFonts w:ascii="Times New Roman" w:hAnsi="Times New Roman" w:cs="Times New Roman"/>
          <w:sz w:val="20"/>
          <w:szCs w:val="20"/>
        </w:rPr>
        <w:t>Brief Symptoms Inventory; SF-1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549A8">
        <w:rPr>
          <w:rFonts w:ascii="Times New Roman" w:hAnsi="Times New Roman" w:cs="Times New Roman"/>
          <w:sz w:val="20"/>
          <w:szCs w:val="20"/>
        </w:rPr>
        <w:t>12-items short form survey; K5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Kessler psychological distress scale; CES-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49A8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549A8">
        <w:rPr>
          <w:rFonts w:ascii="Times New Roman" w:hAnsi="Times New Roman" w:cs="Times New Roman"/>
          <w:sz w:val="20"/>
          <w:szCs w:val="20"/>
        </w:rPr>
        <w:t xml:space="preserve"> for Epidemiologic Studies’ Depression Scale; PS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Parenting Stress Index; </w:t>
      </w:r>
      <w:bookmarkStart w:id="1" w:name="_Hlk132875392"/>
      <w:r w:rsidRPr="00B549A8">
        <w:rPr>
          <w:rFonts w:ascii="Times New Roman" w:hAnsi="Times New Roman" w:cs="Times New Roman"/>
          <w:sz w:val="20"/>
          <w:szCs w:val="20"/>
        </w:rPr>
        <w:t>STAI-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49A8">
        <w:rPr>
          <w:rFonts w:ascii="Times New Roman" w:hAnsi="Times New Roman" w:cs="Times New Roman"/>
          <w:sz w:val="20"/>
          <w:szCs w:val="20"/>
        </w:rPr>
        <w:t>Speilberger</w:t>
      </w:r>
      <w:proofErr w:type="spellEnd"/>
      <w:r w:rsidRPr="00B549A8">
        <w:rPr>
          <w:rFonts w:ascii="Times New Roman" w:hAnsi="Times New Roman" w:cs="Times New Roman"/>
          <w:sz w:val="20"/>
          <w:szCs w:val="20"/>
        </w:rPr>
        <w:t xml:space="preserve"> State Anxiety Inventory</w:t>
      </w:r>
      <w:bookmarkStart w:id="2" w:name="_Hlk132875574"/>
      <w:bookmarkEnd w:id="1"/>
      <w:r w:rsidRPr="00B549A8">
        <w:rPr>
          <w:rFonts w:ascii="Times New Roman" w:hAnsi="Times New Roman" w:cs="Times New Roman"/>
          <w:sz w:val="20"/>
          <w:szCs w:val="20"/>
        </w:rPr>
        <w:t xml:space="preserve">; </w:t>
      </w:r>
      <w:bookmarkEnd w:id="2"/>
      <w:r w:rsidRPr="00B549A8">
        <w:rPr>
          <w:rFonts w:ascii="Times New Roman" w:hAnsi="Times New Roman" w:cs="Times New Roman"/>
          <w:sz w:val="20"/>
          <w:szCs w:val="20"/>
        </w:rPr>
        <w:t>SCAN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Schedules for the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549A8">
        <w:rPr>
          <w:rFonts w:ascii="Times New Roman" w:hAnsi="Times New Roman" w:cs="Times New Roman"/>
          <w:sz w:val="20"/>
          <w:szCs w:val="20"/>
        </w:rPr>
        <w:t>linical Assessment of Neuropsychiatry; EPD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Edinburg Postnatal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549A8">
        <w:rPr>
          <w:rFonts w:ascii="Times New Roman" w:hAnsi="Times New Roman" w:cs="Times New Roman"/>
          <w:sz w:val="20"/>
          <w:szCs w:val="20"/>
        </w:rPr>
        <w:t xml:space="preserve">epression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549A8">
        <w:rPr>
          <w:rFonts w:ascii="Times New Roman" w:hAnsi="Times New Roman" w:cs="Times New Roman"/>
          <w:sz w:val="20"/>
          <w:szCs w:val="20"/>
        </w:rPr>
        <w:t xml:space="preserve">cale; </w:t>
      </w:r>
      <w:bookmarkStart w:id="3" w:name="_Hlk132875560"/>
      <w:r w:rsidRPr="00B549A8">
        <w:rPr>
          <w:rFonts w:ascii="Times New Roman" w:hAnsi="Times New Roman" w:cs="Times New Roman"/>
          <w:sz w:val="20"/>
          <w:szCs w:val="20"/>
        </w:rPr>
        <w:t>SODQ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Severity of </w:t>
      </w:r>
      <w:r w:rsidR="00C121FE">
        <w:rPr>
          <w:rFonts w:ascii="Times New Roman" w:hAnsi="Times New Roman" w:cs="Times New Roman"/>
          <w:sz w:val="20"/>
          <w:szCs w:val="20"/>
        </w:rPr>
        <w:t xml:space="preserve">Opiates </w:t>
      </w:r>
      <w:r w:rsidRPr="00B549A8">
        <w:rPr>
          <w:rFonts w:ascii="Times New Roman" w:hAnsi="Times New Roman" w:cs="Times New Roman"/>
          <w:sz w:val="20"/>
          <w:szCs w:val="20"/>
        </w:rPr>
        <w:t xml:space="preserve">Dependence Questionnaire; </w:t>
      </w:r>
      <w:bookmarkEnd w:id="3"/>
      <w:r w:rsidRPr="00B549A8">
        <w:rPr>
          <w:rFonts w:ascii="Times New Roman" w:hAnsi="Times New Roman" w:cs="Times New Roman"/>
          <w:sz w:val="20"/>
          <w:szCs w:val="20"/>
        </w:rPr>
        <w:t>SCID-I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Hlk132875547"/>
      <w:r w:rsidRPr="00B549A8">
        <w:rPr>
          <w:rFonts w:ascii="Times New Roman" w:hAnsi="Times New Roman" w:cs="Times New Roman"/>
          <w:sz w:val="20"/>
          <w:szCs w:val="20"/>
        </w:rPr>
        <w:t>Structured Clinical Interview for DSM-IV</w:t>
      </w:r>
      <w:bookmarkEnd w:id="4"/>
      <w:r w:rsidRPr="00B549A8">
        <w:rPr>
          <w:rFonts w:ascii="Times New Roman" w:hAnsi="Times New Roman" w:cs="Times New Roman"/>
          <w:sz w:val="20"/>
          <w:szCs w:val="20"/>
        </w:rPr>
        <w:t>; BD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Beck Depression Inventory; PS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Perceived Stress Scale; O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549A8">
        <w:rPr>
          <w:rFonts w:ascii="Times New Roman" w:hAnsi="Times New Roman" w:cs="Times New Roman"/>
          <w:sz w:val="20"/>
          <w:szCs w:val="20"/>
        </w:rPr>
        <w:t xml:space="preserve"> Obsessive Compulsive Disorders.</w:t>
      </w:r>
    </w:p>
    <w:p w14:paraId="4C870DF3" w14:textId="77777777" w:rsidR="00A42C15" w:rsidRPr="00B549A8" w:rsidRDefault="00A42C15" w:rsidP="00A42C1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ey indicates studies using symptoms screeners, blue indicates studies using diagnostic interviews and orange indicates studies using Likert scales or yes/no questions.</w:t>
      </w:r>
    </w:p>
    <w:p w14:paraId="742F008F" w14:textId="77777777" w:rsidR="00A42C15" w:rsidRPr="00B549A8" w:rsidRDefault="00A42C15" w:rsidP="00A42C1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49A8">
        <w:rPr>
          <w:rFonts w:ascii="Times New Roman" w:hAnsi="Times New Roman" w:cs="Times New Roman"/>
          <w:sz w:val="20"/>
          <w:szCs w:val="20"/>
        </w:rPr>
        <w:t>Numbers presented in italics indicate means and standard deviations.</w:t>
      </w:r>
    </w:p>
    <w:p w14:paraId="4A35739F" w14:textId="3E711753" w:rsidR="00A42C15" w:rsidRDefault="00A42C15" w:rsidP="00A42C15">
      <w:pPr>
        <w:rPr>
          <w:rFonts w:ascii="Times New Roman" w:hAnsi="Times New Roman" w:cs="Times New Roman"/>
          <w:sz w:val="24"/>
          <w:szCs w:val="24"/>
        </w:rPr>
      </w:pPr>
      <w:r w:rsidRPr="00B549A8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a </w:t>
      </w:r>
      <w:r w:rsidRPr="00B549A8">
        <w:rPr>
          <w:rFonts w:ascii="Times New Roman" w:hAnsi="Times New Roman" w:cs="Times New Roman"/>
          <w:sz w:val="20"/>
          <w:szCs w:val="20"/>
        </w:rPr>
        <w:t>Two time-points of assessment: Baseline (T1) and after 6 m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B549A8">
        <w:rPr>
          <w:rFonts w:ascii="Times New Roman" w:hAnsi="Times New Roman" w:cs="Times New Roman"/>
          <w:sz w:val="20"/>
          <w:szCs w:val="20"/>
        </w:rPr>
        <w:t xml:space="preserve">nths (T2); </w:t>
      </w:r>
      <w:r w:rsidRPr="00B549A8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549A8">
        <w:rPr>
          <w:rFonts w:ascii="Times New Roman" w:hAnsi="Times New Roman" w:cs="Times New Roman"/>
          <w:sz w:val="20"/>
          <w:szCs w:val="20"/>
        </w:rPr>
        <w:t>Comparison between NSW and WA sampl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61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Comparison between Intervention and Control group at intake (T1) and after 18months of T1 (T2); </w:t>
      </w:r>
      <w:r w:rsidRPr="006861A3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Comparison between Intervention and Control group b</w:t>
      </w:r>
      <w:r w:rsidRPr="00C23F59">
        <w:rPr>
          <w:rFonts w:ascii="Times New Roman" w:hAnsi="Times New Roman" w:cs="Times New Roman"/>
          <w:sz w:val="20"/>
          <w:szCs w:val="20"/>
        </w:rPr>
        <w:t xml:space="preserve">efore </w:t>
      </w:r>
      <w:r>
        <w:rPr>
          <w:rFonts w:ascii="Times New Roman" w:hAnsi="Times New Roman" w:cs="Times New Roman"/>
          <w:sz w:val="20"/>
          <w:szCs w:val="20"/>
        </w:rPr>
        <w:t xml:space="preserve">(T1) and after (T2) intervention; </w:t>
      </w:r>
      <w:r w:rsidRPr="00FC6C2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Comparison between MBU vs separated group; </w:t>
      </w:r>
      <w:r w:rsidRPr="00BB5E4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 Comparison between prior vs no prior </w:t>
      </w:r>
      <w:r w:rsidR="005D42FC">
        <w:rPr>
          <w:rFonts w:ascii="Times New Roman" w:hAnsi="Times New Roman" w:cs="Times New Roman"/>
          <w:sz w:val="20"/>
          <w:szCs w:val="20"/>
        </w:rPr>
        <w:t>incarceration.</w:t>
      </w:r>
    </w:p>
    <w:p w14:paraId="6A59E535" w14:textId="77777777" w:rsidR="004F5085" w:rsidRPr="00DD731A" w:rsidRDefault="004F508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4F5085" w:rsidRPr="00DD731A" w:rsidSect="004F50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F1C29"/>
    <w:multiLevelType w:val="hybridMultilevel"/>
    <w:tmpl w:val="1D34A146"/>
    <w:lvl w:ilvl="0" w:tplc="64BABDDE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9E0A505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3CCE9C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B0AAB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3B8C31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7EA42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F6CCC0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48008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E6A113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6C406"/>
    <w:multiLevelType w:val="hybridMultilevel"/>
    <w:tmpl w:val="26B06FEE"/>
    <w:lvl w:ilvl="0" w:tplc="708C26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4E6FD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07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94CF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F267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8EAE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D4B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4CDA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6B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60ABD"/>
    <w:multiLevelType w:val="hybridMultilevel"/>
    <w:tmpl w:val="CF7A0A9A"/>
    <w:lvl w:ilvl="0" w:tplc="1D2C7F1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44835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422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E67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7483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82ED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A433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E8F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E867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21D95"/>
    <w:multiLevelType w:val="hybridMultilevel"/>
    <w:tmpl w:val="48BCBE0A"/>
    <w:lvl w:ilvl="0" w:tplc="2738E1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6E23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5C6E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268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CC1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68EA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BE00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065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9C0B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6C5E7"/>
    <w:multiLevelType w:val="hybridMultilevel"/>
    <w:tmpl w:val="EE2EEF88"/>
    <w:lvl w:ilvl="0" w:tplc="F83E2EC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FB206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1E8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2833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6CD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322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481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5E4A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D0F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4D406"/>
    <w:multiLevelType w:val="hybridMultilevel"/>
    <w:tmpl w:val="A7E6CA62"/>
    <w:lvl w:ilvl="0" w:tplc="954CEC1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1720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28B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00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C9E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CE1B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AE4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E6E3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F6D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172A9"/>
    <w:multiLevelType w:val="hybridMultilevel"/>
    <w:tmpl w:val="37B6C542"/>
    <w:lvl w:ilvl="0" w:tplc="0C8829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6AE54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1C8F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5CB3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E55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822B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C8A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262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A8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437CB"/>
    <w:multiLevelType w:val="hybridMultilevel"/>
    <w:tmpl w:val="E166CAC8"/>
    <w:lvl w:ilvl="0" w:tplc="FE2C91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9AB0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FE98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A3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7ED4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5CF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AA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64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A2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18B7A"/>
    <w:multiLevelType w:val="hybridMultilevel"/>
    <w:tmpl w:val="27F68656"/>
    <w:lvl w:ilvl="0" w:tplc="1FCC49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947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6A5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56CA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22B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344E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9267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1082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9A7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1B16F"/>
    <w:multiLevelType w:val="hybridMultilevel"/>
    <w:tmpl w:val="386838B4"/>
    <w:lvl w:ilvl="0" w:tplc="BEBE1C1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56ED6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12A1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FCA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3C1C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805C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ADD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A828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223D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808AA"/>
    <w:multiLevelType w:val="hybridMultilevel"/>
    <w:tmpl w:val="B3D43C94"/>
    <w:lvl w:ilvl="0" w:tplc="66B49DD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C8C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DC1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147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843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8D5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6039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4C2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500D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1823AE"/>
    <w:multiLevelType w:val="hybridMultilevel"/>
    <w:tmpl w:val="DD024290"/>
    <w:lvl w:ilvl="0" w:tplc="F6688E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D6C2A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3072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ECC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2A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780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7C6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00FE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169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EEF662"/>
    <w:multiLevelType w:val="hybridMultilevel"/>
    <w:tmpl w:val="0AEA0182"/>
    <w:lvl w:ilvl="0" w:tplc="3B021D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8CC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5C60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0E2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1A53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6C9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2E33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8062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EB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DDF1A6"/>
    <w:multiLevelType w:val="hybridMultilevel"/>
    <w:tmpl w:val="25F2FC1C"/>
    <w:lvl w:ilvl="0" w:tplc="3FDC4F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4BA5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0AC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7C65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4E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A14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43C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4E67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DE2D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29CE85"/>
    <w:multiLevelType w:val="hybridMultilevel"/>
    <w:tmpl w:val="AC027BE4"/>
    <w:lvl w:ilvl="0" w:tplc="80AA70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4C76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2A95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D8CD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82A1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C8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5844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5E9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A84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EAF865"/>
    <w:multiLevelType w:val="hybridMultilevel"/>
    <w:tmpl w:val="A0DEF358"/>
    <w:lvl w:ilvl="0" w:tplc="144614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EECA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F803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10F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A4FE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989F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B02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921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5CF2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F9897"/>
    <w:multiLevelType w:val="hybridMultilevel"/>
    <w:tmpl w:val="33C68E5A"/>
    <w:lvl w:ilvl="0" w:tplc="B882D7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642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AA9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127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7023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1CE9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621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41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EA7A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526C3E"/>
    <w:multiLevelType w:val="hybridMultilevel"/>
    <w:tmpl w:val="71D0B35C"/>
    <w:lvl w:ilvl="0" w:tplc="5C86F0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D0A53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E50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265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9AA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4838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E03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1A35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70CE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ACD1D4"/>
    <w:multiLevelType w:val="hybridMultilevel"/>
    <w:tmpl w:val="4314E552"/>
    <w:lvl w:ilvl="0" w:tplc="378A1A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37E9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B07C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F68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146E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6B1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CA51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60A9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6E91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75B50"/>
    <w:multiLevelType w:val="hybridMultilevel"/>
    <w:tmpl w:val="94E49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3DDD89"/>
    <w:multiLevelType w:val="hybridMultilevel"/>
    <w:tmpl w:val="218078E2"/>
    <w:lvl w:ilvl="0" w:tplc="EBBC45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72A41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3856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969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34A8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52F2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0A69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F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A6C9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8C1A63"/>
    <w:multiLevelType w:val="hybridMultilevel"/>
    <w:tmpl w:val="9A505A4C"/>
    <w:lvl w:ilvl="0" w:tplc="715661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34B4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5689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9411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4E13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88A2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98C0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06F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98E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A9F91A"/>
    <w:multiLevelType w:val="hybridMultilevel"/>
    <w:tmpl w:val="19C86374"/>
    <w:lvl w:ilvl="0" w:tplc="E646C1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756C1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EC7A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FAF4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669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BE0F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66AF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0F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0687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3581EF"/>
    <w:multiLevelType w:val="hybridMultilevel"/>
    <w:tmpl w:val="CC0CA606"/>
    <w:lvl w:ilvl="0" w:tplc="B32888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C80B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04DA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BCF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030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FC3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CAD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308C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6AA4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DDFB8F"/>
    <w:multiLevelType w:val="hybridMultilevel"/>
    <w:tmpl w:val="06EE3082"/>
    <w:lvl w:ilvl="0" w:tplc="38B4C1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63E5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94E8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4AB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2084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86C4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22E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E806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7A4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562A66"/>
    <w:multiLevelType w:val="hybridMultilevel"/>
    <w:tmpl w:val="629C58D6"/>
    <w:lvl w:ilvl="0" w:tplc="84C28BD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001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745C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3489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E64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282D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4A89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D2B1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54C5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FE376F"/>
    <w:multiLevelType w:val="hybridMultilevel"/>
    <w:tmpl w:val="C696F78C"/>
    <w:lvl w:ilvl="0" w:tplc="4B9AC4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0EB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4432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CE43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C82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40A8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2E68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CE42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E28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B097D1"/>
    <w:multiLevelType w:val="hybridMultilevel"/>
    <w:tmpl w:val="C2BC24AE"/>
    <w:lvl w:ilvl="0" w:tplc="903E21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37291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9C94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63A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7E92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5CD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E43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BAE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CA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D25114"/>
    <w:multiLevelType w:val="hybridMultilevel"/>
    <w:tmpl w:val="13E0E8A6"/>
    <w:lvl w:ilvl="0" w:tplc="E878F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6AF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5041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A27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C7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70C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2C6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8A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5681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4405AC"/>
    <w:multiLevelType w:val="hybridMultilevel"/>
    <w:tmpl w:val="0E460B88"/>
    <w:lvl w:ilvl="0" w:tplc="C9B841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AA06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50F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7CE0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7210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388E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923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B622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B26A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9D6560"/>
    <w:multiLevelType w:val="hybridMultilevel"/>
    <w:tmpl w:val="64A44F42"/>
    <w:lvl w:ilvl="0" w:tplc="FBDEF7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E46A8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FA88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1C9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945A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0830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2C94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D8A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569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467434">
    <w:abstractNumId w:val="28"/>
  </w:num>
  <w:num w:numId="2" w16cid:durableId="1207647860">
    <w:abstractNumId w:val="9"/>
  </w:num>
  <w:num w:numId="3" w16cid:durableId="597561804">
    <w:abstractNumId w:val="13"/>
  </w:num>
  <w:num w:numId="4" w16cid:durableId="1852180537">
    <w:abstractNumId w:val="1"/>
  </w:num>
  <w:num w:numId="5" w16cid:durableId="1320230363">
    <w:abstractNumId w:val="20"/>
  </w:num>
  <w:num w:numId="6" w16cid:durableId="843981938">
    <w:abstractNumId w:val="3"/>
  </w:num>
  <w:num w:numId="7" w16cid:durableId="216355817">
    <w:abstractNumId w:val="7"/>
  </w:num>
  <w:num w:numId="8" w16cid:durableId="1756172976">
    <w:abstractNumId w:val="10"/>
  </w:num>
  <w:num w:numId="9" w16cid:durableId="775712574">
    <w:abstractNumId w:val="14"/>
  </w:num>
  <w:num w:numId="10" w16cid:durableId="1015381921">
    <w:abstractNumId w:val="23"/>
  </w:num>
  <w:num w:numId="11" w16cid:durableId="971522853">
    <w:abstractNumId w:val="12"/>
  </w:num>
  <w:num w:numId="12" w16cid:durableId="1799101240">
    <w:abstractNumId w:val="11"/>
  </w:num>
  <w:num w:numId="13" w16cid:durableId="697050374">
    <w:abstractNumId w:val="18"/>
  </w:num>
  <w:num w:numId="14" w16cid:durableId="1978409090">
    <w:abstractNumId w:val="25"/>
  </w:num>
  <w:num w:numId="15" w16cid:durableId="1194996843">
    <w:abstractNumId w:val="4"/>
  </w:num>
  <w:num w:numId="16" w16cid:durableId="1884245201">
    <w:abstractNumId w:val="26"/>
  </w:num>
  <w:num w:numId="17" w16cid:durableId="663364004">
    <w:abstractNumId w:val="15"/>
  </w:num>
  <w:num w:numId="18" w16cid:durableId="1058015062">
    <w:abstractNumId w:val="8"/>
  </w:num>
  <w:num w:numId="19" w16cid:durableId="799305706">
    <w:abstractNumId w:val="27"/>
  </w:num>
  <w:num w:numId="20" w16cid:durableId="163934958">
    <w:abstractNumId w:val="24"/>
  </w:num>
  <w:num w:numId="21" w16cid:durableId="1929729775">
    <w:abstractNumId w:val="16"/>
  </w:num>
  <w:num w:numId="22" w16cid:durableId="691299595">
    <w:abstractNumId w:val="30"/>
  </w:num>
  <w:num w:numId="23" w16cid:durableId="417020051">
    <w:abstractNumId w:val="2"/>
  </w:num>
  <w:num w:numId="24" w16cid:durableId="514076173">
    <w:abstractNumId w:val="0"/>
  </w:num>
  <w:num w:numId="25" w16cid:durableId="1881362513">
    <w:abstractNumId w:val="21"/>
  </w:num>
  <w:num w:numId="26" w16cid:durableId="2085060417">
    <w:abstractNumId w:val="5"/>
  </w:num>
  <w:num w:numId="27" w16cid:durableId="938106075">
    <w:abstractNumId w:val="22"/>
  </w:num>
  <w:num w:numId="28" w16cid:durableId="75984438">
    <w:abstractNumId w:val="29"/>
  </w:num>
  <w:num w:numId="29" w16cid:durableId="1222015554">
    <w:abstractNumId w:val="6"/>
  </w:num>
  <w:num w:numId="30" w16cid:durableId="913785694">
    <w:abstractNumId w:val="17"/>
  </w:num>
  <w:num w:numId="31" w16cid:durableId="1669943426">
    <w:abstractNumId w:val="19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85"/>
    <w:rsid w:val="00030716"/>
    <w:rsid w:val="000462FC"/>
    <w:rsid w:val="00079CA8"/>
    <w:rsid w:val="0008203D"/>
    <w:rsid w:val="000969E7"/>
    <w:rsid w:val="000A34E0"/>
    <w:rsid w:val="000C1AD2"/>
    <w:rsid w:val="000D78C2"/>
    <w:rsid w:val="000F104C"/>
    <w:rsid w:val="001131BA"/>
    <w:rsid w:val="00124204"/>
    <w:rsid w:val="00126213"/>
    <w:rsid w:val="001A7811"/>
    <w:rsid w:val="00207A4B"/>
    <w:rsid w:val="0020C02D"/>
    <w:rsid w:val="0028037B"/>
    <w:rsid w:val="00297D10"/>
    <w:rsid w:val="002E0C7B"/>
    <w:rsid w:val="002E50DD"/>
    <w:rsid w:val="0031685C"/>
    <w:rsid w:val="003543A0"/>
    <w:rsid w:val="00394AB1"/>
    <w:rsid w:val="003B05A2"/>
    <w:rsid w:val="003B2ECB"/>
    <w:rsid w:val="003C6076"/>
    <w:rsid w:val="003F09FB"/>
    <w:rsid w:val="003F2BC0"/>
    <w:rsid w:val="00407BC4"/>
    <w:rsid w:val="0044103A"/>
    <w:rsid w:val="00466A4B"/>
    <w:rsid w:val="004F0B0A"/>
    <w:rsid w:val="004F5085"/>
    <w:rsid w:val="00504897"/>
    <w:rsid w:val="00535630"/>
    <w:rsid w:val="00544284"/>
    <w:rsid w:val="0059478B"/>
    <w:rsid w:val="005B9859"/>
    <w:rsid w:val="005C22E4"/>
    <w:rsid w:val="005D42FC"/>
    <w:rsid w:val="005E28D7"/>
    <w:rsid w:val="00627682"/>
    <w:rsid w:val="0065705C"/>
    <w:rsid w:val="00672449"/>
    <w:rsid w:val="00673F08"/>
    <w:rsid w:val="006848F4"/>
    <w:rsid w:val="006B62C9"/>
    <w:rsid w:val="006C65B9"/>
    <w:rsid w:val="006E4AF0"/>
    <w:rsid w:val="0074282E"/>
    <w:rsid w:val="0074461E"/>
    <w:rsid w:val="00791F00"/>
    <w:rsid w:val="007A5891"/>
    <w:rsid w:val="007B5710"/>
    <w:rsid w:val="007BF271"/>
    <w:rsid w:val="007C1885"/>
    <w:rsid w:val="007D7095"/>
    <w:rsid w:val="007E34AE"/>
    <w:rsid w:val="008459F1"/>
    <w:rsid w:val="008602B1"/>
    <w:rsid w:val="0087273D"/>
    <w:rsid w:val="008A20D6"/>
    <w:rsid w:val="008C6DE9"/>
    <w:rsid w:val="008E56E2"/>
    <w:rsid w:val="0093421A"/>
    <w:rsid w:val="009A05E6"/>
    <w:rsid w:val="009B77C4"/>
    <w:rsid w:val="009E4477"/>
    <w:rsid w:val="00A2513D"/>
    <w:rsid w:val="00A2523E"/>
    <w:rsid w:val="00A268F6"/>
    <w:rsid w:val="00A42C15"/>
    <w:rsid w:val="00A75547"/>
    <w:rsid w:val="00AA79F7"/>
    <w:rsid w:val="00AE1F6C"/>
    <w:rsid w:val="00AF52D8"/>
    <w:rsid w:val="00B036A8"/>
    <w:rsid w:val="00B41B65"/>
    <w:rsid w:val="00B43438"/>
    <w:rsid w:val="00B64938"/>
    <w:rsid w:val="00B8447D"/>
    <w:rsid w:val="00B878C2"/>
    <w:rsid w:val="00BAB89C"/>
    <w:rsid w:val="00BC512E"/>
    <w:rsid w:val="00BC608B"/>
    <w:rsid w:val="00BE76A0"/>
    <w:rsid w:val="00C104C5"/>
    <w:rsid w:val="00C121FE"/>
    <w:rsid w:val="00C42E14"/>
    <w:rsid w:val="00C5389A"/>
    <w:rsid w:val="00C86D71"/>
    <w:rsid w:val="00C962D4"/>
    <w:rsid w:val="00CA4123"/>
    <w:rsid w:val="00CB5E5A"/>
    <w:rsid w:val="00CC4AD2"/>
    <w:rsid w:val="00CE270D"/>
    <w:rsid w:val="00CE4E23"/>
    <w:rsid w:val="00D001F9"/>
    <w:rsid w:val="00D06658"/>
    <w:rsid w:val="00D13B10"/>
    <w:rsid w:val="00D64272"/>
    <w:rsid w:val="00D74EA4"/>
    <w:rsid w:val="00DD731A"/>
    <w:rsid w:val="00E15E3B"/>
    <w:rsid w:val="00E244E8"/>
    <w:rsid w:val="00E24D1A"/>
    <w:rsid w:val="00E35533"/>
    <w:rsid w:val="00E58487"/>
    <w:rsid w:val="00E8050F"/>
    <w:rsid w:val="00E83CAA"/>
    <w:rsid w:val="00E9709C"/>
    <w:rsid w:val="00EC33EB"/>
    <w:rsid w:val="00F10C3B"/>
    <w:rsid w:val="00F76445"/>
    <w:rsid w:val="00FC75BC"/>
    <w:rsid w:val="01329D17"/>
    <w:rsid w:val="01408CFE"/>
    <w:rsid w:val="014D751D"/>
    <w:rsid w:val="017B286E"/>
    <w:rsid w:val="01CE591E"/>
    <w:rsid w:val="01DEE9D0"/>
    <w:rsid w:val="02050B79"/>
    <w:rsid w:val="02671927"/>
    <w:rsid w:val="027D72DE"/>
    <w:rsid w:val="028D086C"/>
    <w:rsid w:val="029E7ED4"/>
    <w:rsid w:val="029F6A0F"/>
    <w:rsid w:val="02B5807F"/>
    <w:rsid w:val="02B73640"/>
    <w:rsid w:val="02BDD245"/>
    <w:rsid w:val="02E96D2D"/>
    <w:rsid w:val="030FFCD0"/>
    <w:rsid w:val="0322BA2B"/>
    <w:rsid w:val="03532E52"/>
    <w:rsid w:val="03A3038B"/>
    <w:rsid w:val="03AF126D"/>
    <w:rsid w:val="03B7FD6F"/>
    <w:rsid w:val="03C24314"/>
    <w:rsid w:val="03C5503C"/>
    <w:rsid w:val="03DAEF43"/>
    <w:rsid w:val="03ECD360"/>
    <w:rsid w:val="040BC8B4"/>
    <w:rsid w:val="0434F260"/>
    <w:rsid w:val="04883A61"/>
    <w:rsid w:val="04C4F58E"/>
    <w:rsid w:val="04EFF9BF"/>
    <w:rsid w:val="0509D7E5"/>
    <w:rsid w:val="050E4E8D"/>
    <w:rsid w:val="0561209D"/>
    <w:rsid w:val="05648FCC"/>
    <w:rsid w:val="059FA2CA"/>
    <w:rsid w:val="05F83A04"/>
    <w:rsid w:val="0623F497"/>
    <w:rsid w:val="064B51A3"/>
    <w:rsid w:val="068ACF14"/>
    <w:rsid w:val="069B6B0C"/>
    <w:rsid w:val="06BDB64B"/>
    <w:rsid w:val="06E555BD"/>
    <w:rsid w:val="07B53BF9"/>
    <w:rsid w:val="07C3FE34"/>
    <w:rsid w:val="07E72204"/>
    <w:rsid w:val="07F62B4E"/>
    <w:rsid w:val="07FA8FA7"/>
    <w:rsid w:val="07FEB73C"/>
    <w:rsid w:val="085875EE"/>
    <w:rsid w:val="087D845E"/>
    <w:rsid w:val="088867D7"/>
    <w:rsid w:val="08C4C8B3"/>
    <w:rsid w:val="09157CB8"/>
    <w:rsid w:val="091D5FED"/>
    <w:rsid w:val="09227C4D"/>
    <w:rsid w:val="0939BD09"/>
    <w:rsid w:val="095047E8"/>
    <w:rsid w:val="09872BDA"/>
    <w:rsid w:val="0A2AD5F4"/>
    <w:rsid w:val="0A6959E7"/>
    <w:rsid w:val="0A7CE46D"/>
    <w:rsid w:val="0A991F7E"/>
    <w:rsid w:val="0B22FC3B"/>
    <w:rsid w:val="0B3DA684"/>
    <w:rsid w:val="0B6E39F1"/>
    <w:rsid w:val="0B87B0A9"/>
    <w:rsid w:val="0BC5803E"/>
    <w:rsid w:val="0C0B9A63"/>
    <w:rsid w:val="0C18B4CE"/>
    <w:rsid w:val="0C19E521"/>
    <w:rsid w:val="0C2D527D"/>
    <w:rsid w:val="0C5B6606"/>
    <w:rsid w:val="0C5D4A93"/>
    <w:rsid w:val="0C5FE3C2"/>
    <w:rsid w:val="0C916B37"/>
    <w:rsid w:val="0CA3B699"/>
    <w:rsid w:val="0CA67D5E"/>
    <w:rsid w:val="0CE09128"/>
    <w:rsid w:val="0D1CBC98"/>
    <w:rsid w:val="0D43921A"/>
    <w:rsid w:val="0D5EA8A1"/>
    <w:rsid w:val="0D6C3282"/>
    <w:rsid w:val="0DBC7458"/>
    <w:rsid w:val="0DD696D9"/>
    <w:rsid w:val="0E4B9AF6"/>
    <w:rsid w:val="0E4EAA7B"/>
    <w:rsid w:val="0E6BD7D4"/>
    <w:rsid w:val="0E8F05BD"/>
    <w:rsid w:val="0EA85653"/>
    <w:rsid w:val="0EAF9FD3"/>
    <w:rsid w:val="0ECDF686"/>
    <w:rsid w:val="0EFD1A6A"/>
    <w:rsid w:val="0F138030"/>
    <w:rsid w:val="0F589367"/>
    <w:rsid w:val="0F7CB18D"/>
    <w:rsid w:val="0F7F2CEB"/>
    <w:rsid w:val="0FD0C1A4"/>
    <w:rsid w:val="0FDB575B"/>
    <w:rsid w:val="101C7422"/>
    <w:rsid w:val="102AD61E"/>
    <w:rsid w:val="108089F8"/>
    <w:rsid w:val="108CCC76"/>
    <w:rsid w:val="109766DE"/>
    <w:rsid w:val="10CE1397"/>
    <w:rsid w:val="10E0D632"/>
    <w:rsid w:val="1151BB83"/>
    <w:rsid w:val="115335F5"/>
    <w:rsid w:val="118CF246"/>
    <w:rsid w:val="11E981CF"/>
    <w:rsid w:val="11EDFEA5"/>
    <w:rsid w:val="125023E3"/>
    <w:rsid w:val="12577CD2"/>
    <w:rsid w:val="126ECDF5"/>
    <w:rsid w:val="12848583"/>
    <w:rsid w:val="12C1FC6A"/>
    <w:rsid w:val="12ECDAE5"/>
    <w:rsid w:val="12F63B3D"/>
    <w:rsid w:val="136D5E22"/>
    <w:rsid w:val="136E2012"/>
    <w:rsid w:val="138A19E9"/>
    <w:rsid w:val="138BFE1C"/>
    <w:rsid w:val="13E496EE"/>
    <w:rsid w:val="13F713D0"/>
    <w:rsid w:val="14046F41"/>
    <w:rsid w:val="14094782"/>
    <w:rsid w:val="140A9E56"/>
    <w:rsid w:val="148535CE"/>
    <w:rsid w:val="14C99741"/>
    <w:rsid w:val="14CF36F9"/>
    <w:rsid w:val="150E4A78"/>
    <w:rsid w:val="1527CE7D"/>
    <w:rsid w:val="1532FB1B"/>
    <w:rsid w:val="15717274"/>
    <w:rsid w:val="15774467"/>
    <w:rsid w:val="1587C4A5"/>
    <w:rsid w:val="15885C5D"/>
    <w:rsid w:val="1590299D"/>
    <w:rsid w:val="15CDBE2E"/>
    <w:rsid w:val="1620147B"/>
    <w:rsid w:val="1632CDE6"/>
    <w:rsid w:val="163463DB"/>
    <w:rsid w:val="1665AEE2"/>
    <w:rsid w:val="1699B5FF"/>
    <w:rsid w:val="16DFB62D"/>
    <w:rsid w:val="16EAC555"/>
    <w:rsid w:val="17242CBE"/>
    <w:rsid w:val="172E917B"/>
    <w:rsid w:val="174C49B2"/>
    <w:rsid w:val="1751844F"/>
    <w:rsid w:val="1767F4BD"/>
    <w:rsid w:val="18129722"/>
    <w:rsid w:val="181C9030"/>
    <w:rsid w:val="183DD589"/>
    <w:rsid w:val="1850621A"/>
    <w:rsid w:val="185DF721"/>
    <w:rsid w:val="1862AE57"/>
    <w:rsid w:val="186CD184"/>
    <w:rsid w:val="18DE0F79"/>
    <w:rsid w:val="1918E714"/>
    <w:rsid w:val="194926EF"/>
    <w:rsid w:val="1968AD1F"/>
    <w:rsid w:val="19975B78"/>
    <w:rsid w:val="1998EC50"/>
    <w:rsid w:val="199E8BD6"/>
    <w:rsid w:val="19BC6A61"/>
    <w:rsid w:val="19CBEB55"/>
    <w:rsid w:val="19D6665C"/>
    <w:rsid w:val="1A066C3E"/>
    <w:rsid w:val="1A222FED"/>
    <w:rsid w:val="1A57663B"/>
    <w:rsid w:val="1A5B35C8"/>
    <w:rsid w:val="1A5BCD80"/>
    <w:rsid w:val="1ACFDD2D"/>
    <w:rsid w:val="1B1DF28D"/>
    <w:rsid w:val="1B255020"/>
    <w:rsid w:val="1B5B2051"/>
    <w:rsid w:val="1B654E0D"/>
    <w:rsid w:val="1B75764B"/>
    <w:rsid w:val="1B88E77B"/>
    <w:rsid w:val="1B891442"/>
    <w:rsid w:val="1BF36B30"/>
    <w:rsid w:val="1BF70629"/>
    <w:rsid w:val="1C0B8FBC"/>
    <w:rsid w:val="1C3F57FB"/>
    <w:rsid w:val="1C5BFDCA"/>
    <w:rsid w:val="1CBFB9F6"/>
    <w:rsid w:val="1CC1C7E9"/>
    <w:rsid w:val="1CC7114F"/>
    <w:rsid w:val="1CD2445D"/>
    <w:rsid w:val="1D10581C"/>
    <w:rsid w:val="1D35C565"/>
    <w:rsid w:val="1D55C2F6"/>
    <w:rsid w:val="1D63B910"/>
    <w:rsid w:val="1E5D984A"/>
    <w:rsid w:val="1E648CAD"/>
    <w:rsid w:val="1E9726F4"/>
    <w:rsid w:val="1E975C7E"/>
    <w:rsid w:val="1EAB7526"/>
    <w:rsid w:val="1EAD170D"/>
    <w:rsid w:val="1EC0B504"/>
    <w:rsid w:val="1ED1EFDB"/>
    <w:rsid w:val="1F2F3EA3"/>
    <w:rsid w:val="1F4E0D22"/>
    <w:rsid w:val="1F562B32"/>
    <w:rsid w:val="1FCD1E4F"/>
    <w:rsid w:val="205C3E9F"/>
    <w:rsid w:val="208EE0CF"/>
    <w:rsid w:val="20A8088B"/>
    <w:rsid w:val="21397D3E"/>
    <w:rsid w:val="213AF4FB"/>
    <w:rsid w:val="215B1CE9"/>
    <w:rsid w:val="219491A4"/>
    <w:rsid w:val="21BED1F7"/>
    <w:rsid w:val="21C9C61E"/>
    <w:rsid w:val="21E4B7CF"/>
    <w:rsid w:val="22241345"/>
    <w:rsid w:val="223D6529"/>
    <w:rsid w:val="22439B7C"/>
    <w:rsid w:val="224899C6"/>
    <w:rsid w:val="227B7148"/>
    <w:rsid w:val="22A737F5"/>
    <w:rsid w:val="22DDE169"/>
    <w:rsid w:val="22FD98C9"/>
    <w:rsid w:val="230018A7"/>
    <w:rsid w:val="231D9E6A"/>
    <w:rsid w:val="23375679"/>
    <w:rsid w:val="23567A42"/>
    <w:rsid w:val="23939772"/>
    <w:rsid w:val="2396FA94"/>
    <w:rsid w:val="23AD4E84"/>
    <w:rsid w:val="24692930"/>
    <w:rsid w:val="247B9EC9"/>
    <w:rsid w:val="247BFA05"/>
    <w:rsid w:val="24F15F37"/>
    <w:rsid w:val="24F6FC35"/>
    <w:rsid w:val="250ED23A"/>
    <w:rsid w:val="254BF061"/>
    <w:rsid w:val="259DE86F"/>
    <w:rsid w:val="25DED8B7"/>
    <w:rsid w:val="25F9603C"/>
    <w:rsid w:val="25FF5381"/>
    <w:rsid w:val="263F3F2D"/>
    <w:rsid w:val="265E46FB"/>
    <w:rsid w:val="2676A2FF"/>
    <w:rsid w:val="26A44196"/>
    <w:rsid w:val="26A6E3FA"/>
    <w:rsid w:val="26CCC745"/>
    <w:rsid w:val="2712C773"/>
    <w:rsid w:val="2748F873"/>
    <w:rsid w:val="274F2F35"/>
    <w:rsid w:val="276F3CEE"/>
    <w:rsid w:val="27B05D6E"/>
    <w:rsid w:val="27B75A1B"/>
    <w:rsid w:val="27C9C813"/>
    <w:rsid w:val="27D49B51"/>
    <w:rsid w:val="28114527"/>
    <w:rsid w:val="281B6303"/>
    <w:rsid w:val="2856D50C"/>
    <w:rsid w:val="285D3434"/>
    <w:rsid w:val="2880BFA7"/>
    <w:rsid w:val="28A499FE"/>
    <w:rsid w:val="28A8EC39"/>
    <w:rsid w:val="28DD76B7"/>
    <w:rsid w:val="28DFE5AA"/>
    <w:rsid w:val="28E3F75B"/>
    <w:rsid w:val="28E7D692"/>
    <w:rsid w:val="28ED6901"/>
    <w:rsid w:val="295F529A"/>
    <w:rsid w:val="2994C1A6"/>
    <w:rsid w:val="29A2D92E"/>
    <w:rsid w:val="29DE2285"/>
    <w:rsid w:val="2A44BC9A"/>
    <w:rsid w:val="2A4EDF6F"/>
    <w:rsid w:val="2A6F4F59"/>
    <w:rsid w:val="2A708295"/>
    <w:rsid w:val="2A8CA16B"/>
    <w:rsid w:val="2A8E0E04"/>
    <w:rsid w:val="2AF5D92A"/>
    <w:rsid w:val="2B355792"/>
    <w:rsid w:val="2B4C8BE0"/>
    <w:rsid w:val="2B5A312A"/>
    <w:rsid w:val="2BD4D70A"/>
    <w:rsid w:val="2BEE7DC3"/>
    <w:rsid w:val="2BF8935E"/>
    <w:rsid w:val="2C151779"/>
    <w:rsid w:val="2C288BB7"/>
    <w:rsid w:val="2C3B193C"/>
    <w:rsid w:val="2C4C6696"/>
    <w:rsid w:val="2C5E4725"/>
    <w:rsid w:val="2C945822"/>
    <w:rsid w:val="2CAFA8B6"/>
    <w:rsid w:val="2CEAE595"/>
    <w:rsid w:val="2D1BBCC5"/>
    <w:rsid w:val="2D7C5D5C"/>
    <w:rsid w:val="2D9463BF"/>
    <w:rsid w:val="2DD6E99D"/>
    <w:rsid w:val="2EC88908"/>
    <w:rsid w:val="2ED4EACE"/>
    <w:rsid w:val="2F1AA0CD"/>
    <w:rsid w:val="2F3B34AB"/>
    <w:rsid w:val="2F3E98FF"/>
    <w:rsid w:val="2FA5773A"/>
    <w:rsid w:val="2FE5566F"/>
    <w:rsid w:val="2FEDB4BA"/>
    <w:rsid w:val="2FFB6031"/>
    <w:rsid w:val="3022B4F2"/>
    <w:rsid w:val="307FF7C6"/>
    <w:rsid w:val="3086FC9D"/>
    <w:rsid w:val="30E94C19"/>
    <w:rsid w:val="30F44813"/>
    <w:rsid w:val="315309B6"/>
    <w:rsid w:val="315CB92F"/>
    <w:rsid w:val="3171E9DA"/>
    <w:rsid w:val="318265FB"/>
    <w:rsid w:val="31BE2BE5"/>
    <w:rsid w:val="31BE8553"/>
    <w:rsid w:val="31ED8E2B"/>
    <w:rsid w:val="31F2B0F0"/>
    <w:rsid w:val="3202E5B9"/>
    <w:rsid w:val="32051C6B"/>
    <w:rsid w:val="3211BC9A"/>
    <w:rsid w:val="32154E51"/>
    <w:rsid w:val="3231E784"/>
    <w:rsid w:val="3272D56D"/>
    <w:rsid w:val="3297B350"/>
    <w:rsid w:val="32B1C088"/>
    <w:rsid w:val="32E0D06A"/>
    <w:rsid w:val="332DBD81"/>
    <w:rsid w:val="3336D814"/>
    <w:rsid w:val="334685CF"/>
    <w:rsid w:val="3377B231"/>
    <w:rsid w:val="33B0488A"/>
    <w:rsid w:val="33E582D9"/>
    <w:rsid w:val="33EC4C83"/>
    <w:rsid w:val="3400DA91"/>
    <w:rsid w:val="3442047A"/>
    <w:rsid w:val="34648915"/>
    <w:rsid w:val="346EF145"/>
    <w:rsid w:val="3478F572"/>
    <w:rsid w:val="3540BD7D"/>
    <w:rsid w:val="354ED397"/>
    <w:rsid w:val="35852B26"/>
    <w:rsid w:val="358CCD38"/>
    <w:rsid w:val="35BB50C0"/>
    <w:rsid w:val="35BBF9BF"/>
    <w:rsid w:val="35BF85D4"/>
    <w:rsid w:val="35D0C0AB"/>
    <w:rsid w:val="35EF0E08"/>
    <w:rsid w:val="36188C5C"/>
    <w:rsid w:val="365BC551"/>
    <w:rsid w:val="368082BB"/>
    <w:rsid w:val="369D3379"/>
    <w:rsid w:val="36A291D7"/>
    <w:rsid w:val="36B37AD9"/>
    <w:rsid w:val="36CC8C8F"/>
    <w:rsid w:val="36E6232B"/>
    <w:rsid w:val="36EB2D38"/>
    <w:rsid w:val="3748E811"/>
    <w:rsid w:val="374F055B"/>
    <w:rsid w:val="3795E3A0"/>
    <w:rsid w:val="37AD8810"/>
    <w:rsid w:val="37D5ADA6"/>
    <w:rsid w:val="37DC1EE2"/>
    <w:rsid w:val="37FB8D55"/>
    <w:rsid w:val="3800EDBA"/>
    <w:rsid w:val="38510EC8"/>
    <w:rsid w:val="38609128"/>
    <w:rsid w:val="38630C5E"/>
    <w:rsid w:val="38685CF0"/>
    <w:rsid w:val="3892A685"/>
    <w:rsid w:val="38B32526"/>
    <w:rsid w:val="38C18313"/>
    <w:rsid w:val="38C6937A"/>
    <w:rsid w:val="38CBEE81"/>
    <w:rsid w:val="38F39A81"/>
    <w:rsid w:val="38F72696"/>
    <w:rsid w:val="39376280"/>
    <w:rsid w:val="39404D32"/>
    <w:rsid w:val="3944B7B3"/>
    <w:rsid w:val="397B6EA3"/>
    <w:rsid w:val="39B5C753"/>
    <w:rsid w:val="39E0914C"/>
    <w:rsid w:val="39E15385"/>
    <w:rsid w:val="3A21901D"/>
    <w:rsid w:val="3A4C193D"/>
    <w:rsid w:val="3A5110CB"/>
    <w:rsid w:val="3A86A61D"/>
    <w:rsid w:val="3A9AB33A"/>
    <w:rsid w:val="3AC71C52"/>
    <w:rsid w:val="3AF4260B"/>
    <w:rsid w:val="3B0D4E68"/>
    <w:rsid w:val="3B128C51"/>
    <w:rsid w:val="3B13F09C"/>
    <w:rsid w:val="3B7D6A94"/>
    <w:rsid w:val="3B88AF8A"/>
    <w:rsid w:val="3B95460A"/>
    <w:rsid w:val="3BAFFF01"/>
    <w:rsid w:val="3C270C63"/>
    <w:rsid w:val="3C82B3D9"/>
    <w:rsid w:val="3CB30F65"/>
    <w:rsid w:val="3CBE1EBC"/>
    <w:rsid w:val="3CC543CF"/>
    <w:rsid w:val="3D247FEB"/>
    <w:rsid w:val="3D32A705"/>
    <w:rsid w:val="3D986874"/>
    <w:rsid w:val="3DC2DCC4"/>
    <w:rsid w:val="3E4EDFC6"/>
    <w:rsid w:val="3EC0504C"/>
    <w:rsid w:val="3ECA9425"/>
    <w:rsid w:val="3ED81CC1"/>
    <w:rsid w:val="3F274F56"/>
    <w:rsid w:val="3F2A185C"/>
    <w:rsid w:val="3F2A5E51"/>
    <w:rsid w:val="3F35B012"/>
    <w:rsid w:val="3F77A2F1"/>
    <w:rsid w:val="3FDF9D12"/>
    <w:rsid w:val="3FFEBFB9"/>
    <w:rsid w:val="402CF65D"/>
    <w:rsid w:val="40489627"/>
    <w:rsid w:val="40523D87"/>
    <w:rsid w:val="406B65E4"/>
    <w:rsid w:val="40816A94"/>
    <w:rsid w:val="40FEAC66"/>
    <w:rsid w:val="4110F9C7"/>
    <w:rsid w:val="4114F634"/>
    <w:rsid w:val="41AE44E7"/>
    <w:rsid w:val="41DDDD4E"/>
    <w:rsid w:val="41ECA14F"/>
    <w:rsid w:val="422DEDAB"/>
    <w:rsid w:val="42AF43B3"/>
    <w:rsid w:val="42CC0517"/>
    <w:rsid w:val="42EAF290"/>
    <w:rsid w:val="42F7432B"/>
    <w:rsid w:val="42FBF8D8"/>
    <w:rsid w:val="43AA2469"/>
    <w:rsid w:val="43C82E52"/>
    <w:rsid w:val="43FDCF74"/>
    <w:rsid w:val="4417673E"/>
    <w:rsid w:val="4420AEEE"/>
    <w:rsid w:val="445976BB"/>
    <w:rsid w:val="4480295A"/>
    <w:rsid w:val="448EE61B"/>
    <w:rsid w:val="4497C939"/>
    <w:rsid w:val="44B430AE"/>
    <w:rsid w:val="44E55F01"/>
    <w:rsid w:val="44E73F23"/>
    <w:rsid w:val="452A5E47"/>
    <w:rsid w:val="453DB8EA"/>
    <w:rsid w:val="455454EA"/>
    <w:rsid w:val="456D72B8"/>
    <w:rsid w:val="4578E040"/>
    <w:rsid w:val="459AE8B9"/>
    <w:rsid w:val="45A66F1F"/>
    <w:rsid w:val="45E6E475"/>
    <w:rsid w:val="46030183"/>
    <w:rsid w:val="46226190"/>
    <w:rsid w:val="464B5A17"/>
    <w:rsid w:val="4656F56A"/>
    <w:rsid w:val="4657F15D"/>
    <w:rsid w:val="4673E54E"/>
    <w:rsid w:val="469FFBC2"/>
    <w:rsid w:val="46D43C66"/>
    <w:rsid w:val="46F75A76"/>
    <w:rsid w:val="46FA817D"/>
    <w:rsid w:val="46FABD98"/>
    <w:rsid w:val="47094319"/>
    <w:rsid w:val="4730364E"/>
    <w:rsid w:val="4751482D"/>
    <w:rsid w:val="47998380"/>
    <w:rsid w:val="47CF69FB"/>
    <w:rsid w:val="47E72A78"/>
    <w:rsid w:val="47EBD170"/>
    <w:rsid w:val="485BE2D3"/>
    <w:rsid w:val="487677C9"/>
    <w:rsid w:val="487DBF84"/>
    <w:rsid w:val="489DB7C2"/>
    <w:rsid w:val="48BED28E"/>
    <w:rsid w:val="48C00EA2"/>
    <w:rsid w:val="48E3079C"/>
    <w:rsid w:val="48F05627"/>
    <w:rsid w:val="49056A74"/>
    <w:rsid w:val="49988E6F"/>
    <w:rsid w:val="49D2D551"/>
    <w:rsid w:val="49D3D8A3"/>
    <w:rsid w:val="4A041DBE"/>
    <w:rsid w:val="4A285CA2"/>
    <w:rsid w:val="4A787ABB"/>
    <w:rsid w:val="4A8F5BE7"/>
    <w:rsid w:val="4A8FEDF4"/>
    <w:rsid w:val="4AD7B215"/>
    <w:rsid w:val="4B068AAB"/>
    <w:rsid w:val="4B070ABD"/>
    <w:rsid w:val="4BA7AD89"/>
    <w:rsid w:val="4C3890B5"/>
    <w:rsid w:val="4C711850"/>
    <w:rsid w:val="4C8A8B22"/>
    <w:rsid w:val="4C90BC12"/>
    <w:rsid w:val="4CD3E348"/>
    <w:rsid w:val="4D095A50"/>
    <w:rsid w:val="4D0B7965"/>
    <w:rsid w:val="4D3DEB39"/>
    <w:rsid w:val="4D5C39D7"/>
    <w:rsid w:val="4D96CCB2"/>
    <w:rsid w:val="4DAC9F40"/>
    <w:rsid w:val="4DDC582F"/>
    <w:rsid w:val="4E04DF95"/>
    <w:rsid w:val="4E2C8C73"/>
    <w:rsid w:val="4E41EA97"/>
    <w:rsid w:val="4E4AF1CF"/>
    <w:rsid w:val="4E9E0A85"/>
    <w:rsid w:val="4ED1E968"/>
    <w:rsid w:val="4ED4A374"/>
    <w:rsid w:val="4EE3015E"/>
    <w:rsid w:val="4F185661"/>
    <w:rsid w:val="4F1969D5"/>
    <w:rsid w:val="4F31B1A7"/>
    <w:rsid w:val="4FD6E732"/>
    <w:rsid w:val="4FD7DF65"/>
    <w:rsid w:val="4FE4E5F5"/>
    <w:rsid w:val="4FFD41A1"/>
    <w:rsid w:val="4FFF0A3F"/>
    <w:rsid w:val="500AAF36"/>
    <w:rsid w:val="500BA79D"/>
    <w:rsid w:val="5015404E"/>
    <w:rsid w:val="504A2477"/>
    <w:rsid w:val="504D024F"/>
    <w:rsid w:val="5057267A"/>
    <w:rsid w:val="50924F26"/>
    <w:rsid w:val="510E12A1"/>
    <w:rsid w:val="5111F91A"/>
    <w:rsid w:val="512BDC72"/>
    <w:rsid w:val="5146F399"/>
    <w:rsid w:val="51A1D57A"/>
    <w:rsid w:val="51B110AF"/>
    <w:rsid w:val="520431B2"/>
    <w:rsid w:val="521C3BF2"/>
    <w:rsid w:val="5226079C"/>
    <w:rsid w:val="52801063"/>
    <w:rsid w:val="52ACD651"/>
    <w:rsid w:val="52AE50C3"/>
    <w:rsid w:val="530A178C"/>
    <w:rsid w:val="530D48A5"/>
    <w:rsid w:val="53999711"/>
    <w:rsid w:val="53A7EF99"/>
    <w:rsid w:val="53A958D4"/>
    <w:rsid w:val="53BFF9D9"/>
    <w:rsid w:val="53CB3216"/>
    <w:rsid w:val="5488367E"/>
    <w:rsid w:val="54A38C53"/>
    <w:rsid w:val="54E3DB63"/>
    <w:rsid w:val="54EE8DD4"/>
    <w:rsid w:val="54EFF03B"/>
    <w:rsid w:val="54F32EAD"/>
    <w:rsid w:val="55E56266"/>
    <w:rsid w:val="5668DE27"/>
    <w:rsid w:val="56834B6B"/>
    <w:rsid w:val="56C2DBE9"/>
    <w:rsid w:val="56D04B24"/>
    <w:rsid w:val="56DF905B"/>
    <w:rsid w:val="572B614B"/>
    <w:rsid w:val="57336165"/>
    <w:rsid w:val="573EFA02"/>
    <w:rsid w:val="57538186"/>
    <w:rsid w:val="57916D22"/>
    <w:rsid w:val="58034F85"/>
    <w:rsid w:val="58042049"/>
    <w:rsid w:val="581238CF"/>
    <w:rsid w:val="58280291"/>
    <w:rsid w:val="585EAC4A"/>
    <w:rsid w:val="5870F9AB"/>
    <w:rsid w:val="587EAEA6"/>
    <w:rsid w:val="58936AFC"/>
    <w:rsid w:val="58A9C9B3"/>
    <w:rsid w:val="58DACA63"/>
    <w:rsid w:val="58E47D56"/>
    <w:rsid w:val="58FFC52F"/>
    <w:rsid w:val="590E6777"/>
    <w:rsid w:val="592170AA"/>
    <w:rsid w:val="595306F5"/>
    <w:rsid w:val="59941705"/>
    <w:rsid w:val="59F13071"/>
    <w:rsid w:val="59FC1B1A"/>
    <w:rsid w:val="5A395F1E"/>
    <w:rsid w:val="5A647AA7"/>
    <w:rsid w:val="5A769AC4"/>
    <w:rsid w:val="5A7C7D3E"/>
    <w:rsid w:val="5AAA37D8"/>
    <w:rsid w:val="5B20C0D7"/>
    <w:rsid w:val="5B3FE1E6"/>
    <w:rsid w:val="5B66BF9F"/>
    <w:rsid w:val="5B67F087"/>
    <w:rsid w:val="5B6F9FAC"/>
    <w:rsid w:val="5BA1C6A7"/>
    <w:rsid w:val="5BCB72DB"/>
    <w:rsid w:val="5BE630B7"/>
    <w:rsid w:val="5C604824"/>
    <w:rsid w:val="5C89629F"/>
    <w:rsid w:val="5C8AA7B7"/>
    <w:rsid w:val="5CEC4F1E"/>
    <w:rsid w:val="5CF2FBE2"/>
    <w:rsid w:val="5D5ACD45"/>
    <w:rsid w:val="5D801A37"/>
    <w:rsid w:val="5D9B47B4"/>
    <w:rsid w:val="5DC36C31"/>
    <w:rsid w:val="5E0197CB"/>
    <w:rsid w:val="5E17D78F"/>
    <w:rsid w:val="5E25D549"/>
    <w:rsid w:val="5E267818"/>
    <w:rsid w:val="5E5CBCCF"/>
    <w:rsid w:val="5E853059"/>
    <w:rsid w:val="5E8E70B3"/>
    <w:rsid w:val="5E9507EE"/>
    <w:rsid w:val="5EB9D2C1"/>
    <w:rsid w:val="5ED96769"/>
    <w:rsid w:val="5F29BF50"/>
    <w:rsid w:val="5F921419"/>
    <w:rsid w:val="5F9D4281"/>
    <w:rsid w:val="5FA7DB04"/>
    <w:rsid w:val="5FB3A7F0"/>
    <w:rsid w:val="5FF4A2D0"/>
    <w:rsid w:val="603D2137"/>
    <w:rsid w:val="604F93F4"/>
    <w:rsid w:val="60662686"/>
    <w:rsid w:val="607537CA"/>
    <w:rsid w:val="609DD3BD"/>
    <w:rsid w:val="60F63C6A"/>
    <w:rsid w:val="6117F959"/>
    <w:rsid w:val="614715D0"/>
    <w:rsid w:val="61B239C0"/>
    <w:rsid w:val="61F9A725"/>
    <w:rsid w:val="621CF822"/>
    <w:rsid w:val="62224302"/>
    <w:rsid w:val="62281042"/>
    <w:rsid w:val="623A8CAE"/>
    <w:rsid w:val="6250DEB3"/>
    <w:rsid w:val="625BD24E"/>
    <w:rsid w:val="6270572C"/>
    <w:rsid w:val="628B5F9C"/>
    <w:rsid w:val="62A2DF36"/>
    <w:rsid w:val="62D22055"/>
    <w:rsid w:val="62D773CC"/>
    <w:rsid w:val="62DF7BC6"/>
    <w:rsid w:val="62F02D41"/>
    <w:rsid w:val="6311C1C6"/>
    <w:rsid w:val="635AADC4"/>
    <w:rsid w:val="6392A83D"/>
    <w:rsid w:val="63A91924"/>
    <w:rsid w:val="63ECAF14"/>
    <w:rsid w:val="6432ADB5"/>
    <w:rsid w:val="64782105"/>
    <w:rsid w:val="6534A1E0"/>
    <w:rsid w:val="6540BB67"/>
    <w:rsid w:val="6562D00B"/>
    <w:rsid w:val="65680E6A"/>
    <w:rsid w:val="656ECDCE"/>
    <w:rsid w:val="6571EE04"/>
    <w:rsid w:val="658D12FC"/>
    <w:rsid w:val="659B7FAC"/>
    <w:rsid w:val="65EE214D"/>
    <w:rsid w:val="66091F07"/>
    <w:rsid w:val="664C889A"/>
    <w:rsid w:val="666C40D2"/>
    <w:rsid w:val="66B7D4E3"/>
    <w:rsid w:val="66DDB0C9"/>
    <w:rsid w:val="66F701A3"/>
    <w:rsid w:val="674B53F1"/>
    <w:rsid w:val="6795D099"/>
    <w:rsid w:val="6798E5CB"/>
    <w:rsid w:val="67ADAC34"/>
    <w:rsid w:val="67D04EBB"/>
    <w:rsid w:val="67DA31E1"/>
    <w:rsid w:val="67DDC3B5"/>
    <w:rsid w:val="67EC6E61"/>
    <w:rsid w:val="67ED2B51"/>
    <w:rsid w:val="6821B77B"/>
    <w:rsid w:val="68565991"/>
    <w:rsid w:val="68672152"/>
    <w:rsid w:val="686DF518"/>
    <w:rsid w:val="688049AF"/>
    <w:rsid w:val="6898D6B7"/>
    <w:rsid w:val="68A98EC6"/>
    <w:rsid w:val="68B4B26F"/>
    <w:rsid w:val="68D42E68"/>
    <w:rsid w:val="691EBF63"/>
    <w:rsid w:val="6925C20F"/>
    <w:rsid w:val="694F6AAA"/>
    <w:rsid w:val="6983DAE0"/>
    <w:rsid w:val="69D89EB7"/>
    <w:rsid w:val="6A192D51"/>
    <w:rsid w:val="6A2D54E7"/>
    <w:rsid w:val="6A7D4924"/>
    <w:rsid w:val="6A9AA420"/>
    <w:rsid w:val="6AC19270"/>
    <w:rsid w:val="6AEA8DAB"/>
    <w:rsid w:val="6AEABCE8"/>
    <w:rsid w:val="6B005AB5"/>
    <w:rsid w:val="6B03B608"/>
    <w:rsid w:val="6B1CFCCC"/>
    <w:rsid w:val="6B62211F"/>
    <w:rsid w:val="6B8C53F0"/>
    <w:rsid w:val="6BB7EA71"/>
    <w:rsid w:val="6C1B4F2C"/>
    <w:rsid w:val="6C339420"/>
    <w:rsid w:val="6C69505F"/>
    <w:rsid w:val="6C865E0C"/>
    <w:rsid w:val="6C94940D"/>
    <w:rsid w:val="6CB97EED"/>
    <w:rsid w:val="6CDB15E4"/>
    <w:rsid w:val="6D0A4A5B"/>
    <w:rsid w:val="6D1DD1C5"/>
    <w:rsid w:val="6D3584BF"/>
    <w:rsid w:val="6D38A4CF"/>
    <w:rsid w:val="6D4BFFDD"/>
    <w:rsid w:val="6D51CD2C"/>
    <w:rsid w:val="6D53BAD2"/>
    <w:rsid w:val="6D83A685"/>
    <w:rsid w:val="6DB57EE6"/>
    <w:rsid w:val="6DBBA390"/>
    <w:rsid w:val="6DF63ED5"/>
    <w:rsid w:val="6E222E6D"/>
    <w:rsid w:val="6E9EF9E6"/>
    <w:rsid w:val="6EAE884E"/>
    <w:rsid w:val="6EC3F4B2"/>
    <w:rsid w:val="6EF18310"/>
    <w:rsid w:val="6F23F3F3"/>
    <w:rsid w:val="6F25D43E"/>
    <w:rsid w:val="6F28FF16"/>
    <w:rsid w:val="6F8B2C92"/>
    <w:rsid w:val="6F950393"/>
    <w:rsid w:val="6FCCEEB9"/>
    <w:rsid w:val="6FDF3BAC"/>
    <w:rsid w:val="6FF9CE98"/>
    <w:rsid w:val="7030059C"/>
    <w:rsid w:val="706D8BE9"/>
    <w:rsid w:val="712CD6EE"/>
    <w:rsid w:val="7138C17A"/>
    <w:rsid w:val="71548082"/>
    <w:rsid w:val="71AB99C1"/>
    <w:rsid w:val="71D47BDD"/>
    <w:rsid w:val="71FA854A"/>
    <w:rsid w:val="722EABC2"/>
    <w:rsid w:val="723C2F4F"/>
    <w:rsid w:val="72483B4A"/>
    <w:rsid w:val="72885B09"/>
    <w:rsid w:val="729AF02B"/>
    <w:rsid w:val="72A637F0"/>
    <w:rsid w:val="72E019EB"/>
    <w:rsid w:val="72F011BF"/>
    <w:rsid w:val="72FD8D16"/>
    <w:rsid w:val="731194C9"/>
    <w:rsid w:val="7325BEBD"/>
    <w:rsid w:val="73624F30"/>
    <w:rsid w:val="73627748"/>
    <w:rsid w:val="737A9E48"/>
    <w:rsid w:val="7386F28D"/>
    <w:rsid w:val="73EA0FE3"/>
    <w:rsid w:val="73FEA965"/>
    <w:rsid w:val="7429A31C"/>
    <w:rsid w:val="74916FF1"/>
    <w:rsid w:val="74A3FBAD"/>
    <w:rsid w:val="74A46AB2"/>
    <w:rsid w:val="74AED1C3"/>
    <w:rsid w:val="74F5F1E2"/>
    <w:rsid w:val="7543B6B4"/>
    <w:rsid w:val="7551078A"/>
    <w:rsid w:val="7560ACF6"/>
    <w:rsid w:val="75D290ED"/>
    <w:rsid w:val="760150BA"/>
    <w:rsid w:val="76352DD8"/>
    <w:rsid w:val="76860EE4"/>
    <w:rsid w:val="76A9EE65"/>
    <w:rsid w:val="76AA0BCB"/>
    <w:rsid w:val="770F3B30"/>
    <w:rsid w:val="77346DB1"/>
    <w:rsid w:val="775BCC2C"/>
    <w:rsid w:val="777E3DA9"/>
    <w:rsid w:val="77A7AB4D"/>
    <w:rsid w:val="78273A54"/>
    <w:rsid w:val="78472FE2"/>
    <w:rsid w:val="78652272"/>
    <w:rsid w:val="7881848D"/>
    <w:rsid w:val="78CCDFF1"/>
    <w:rsid w:val="78D84637"/>
    <w:rsid w:val="78E629B1"/>
    <w:rsid w:val="790A31AF"/>
    <w:rsid w:val="7910C4EA"/>
    <w:rsid w:val="792A5351"/>
    <w:rsid w:val="793D7AC4"/>
    <w:rsid w:val="794C84A6"/>
    <w:rsid w:val="79656922"/>
    <w:rsid w:val="796E7301"/>
    <w:rsid w:val="79BE992C"/>
    <w:rsid w:val="79DD0BB4"/>
    <w:rsid w:val="7A40A893"/>
    <w:rsid w:val="7A5C0BA4"/>
    <w:rsid w:val="7AAD08E1"/>
    <w:rsid w:val="7AC623B2"/>
    <w:rsid w:val="7AD39FE3"/>
    <w:rsid w:val="7B0CD870"/>
    <w:rsid w:val="7B361D87"/>
    <w:rsid w:val="7B628A93"/>
    <w:rsid w:val="7B92AD99"/>
    <w:rsid w:val="7B945D71"/>
    <w:rsid w:val="7BA6AAF8"/>
    <w:rsid w:val="7BA7340B"/>
    <w:rsid w:val="7BCCF01E"/>
    <w:rsid w:val="7BE46A89"/>
    <w:rsid w:val="7BF18863"/>
    <w:rsid w:val="7BF521C8"/>
    <w:rsid w:val="7BF8ADDD"/>
    <w:rsid w:val="7BFCA58F"/>
    <w:rsid w:val="7C03B5AC"/>
    <w:rsid w:val="7C66C2A5"/>
    <w:rsid w:val="7C6DA71F"/>
    <w:rsid w:val="7C6F81C6"/>
    <w:rsid w:val="7D03F54F"/>
    <w:rsid w:val="7D1D9F60"/>
    <w:rsid w:val="7D9875F0"/>
    <w:rsid w:val="7DB97AF8"/>
    <w:rsid w:val="7E3382E5"/>
    <w:rsid w:val="7E403FBD"/>
    <w:rsid w:val="7EF50C17"/>
    <w:rsid w:val="7F3E6D9A"/>
    <w:rsid w:val="7F6EB796"/>
    <w:rsid w:val="7F7D980F"/>
    <w:rsid w:val="7FAFE737"/>
    <w:rsid w:val="7FC39521"/>
    <w:rsid w:val="7FDE5BED"/>
    <w:rsid w:val="7FE9E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FA3F"/>
  <w15:chartTrackingRefBased/>
  <w15:docId w15:val="{30137E75-C141-4CAD-9830-B2C588A0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F00"/>
    <w:pPr>
      <w:ind w:left="720"/>
      <w:contextualSpacing/>
    </w:pPr>
  </w:style>
  <w:style w:type="character" w:customStyle="1" w:styleId="normaltextrun">
    <w:name w:val="normaltextrun"/>
    <w:basedOn w:val="DefaultParagraphFont"/>
    <w:rsid w:val="00A42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5899B031002D4AB69421D85EAB54C4" ma:contentTypeVersion="15" ma:contentTypeDescription="Create a new document." ma:contentTypeScope="" ma:versionID="d657a3173be0440ce8875f3fd0215d17">
  <xsd:schema xmlns:xsd="http://www.w3.org/2001/XMLSchema" xmlns:xs="http://www.w3.org/2001/XMLSchema" xmlns:p="http://schemas.microsoft.com/office/2006/metadata/properties" xmlns:ns3="06deb609-ee1b-41e8-876b-59c28e07861f" xmlns:ns4="8398cf50-eaa3-435c-afa6-f6d15ce00c08" targetNamespace="http://schemas.microsoft.com/office/2006/metadata/properties" ma:root="true" ma:fieldsID="cc72ef30b5a6f01fcaf5cfd07f014c80" ns3:_="" ns4:_="">
    <xsd:import namespace="06deb609-ee1b-41e8-876b-59c28e07861f"/>
    <xsd:import namespace="8398cf50-eaa3-435c-afa6-f6d15ce00c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eb609-ee1b-41e8-876b-59c28e0786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8cf50-eaa3-435c-afa6-f6d15ce00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98cf50-eaa3-435c-afa6-f6d15ce00c08" xsi:nil="true"/>
  </documentManagement>
</p:properties>
</file>

<file path=customXml/itemProps1.xml><?xml version="1.0" encoding="utf-8"?>
<ds:datastoreItem xmlns:ds="http://schemas.openxmlformats.org/officeDocument/2006/customXml" ds:itemID="{F7776170-4D0B-4243-87AD-A4040A4ECE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391CF1-8FBB-4A80-BAD5-FDE21BA1B0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796D0E-F37D-405C-8D29-5841D396A9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deb609-ee1b-41e8-876b-59c28e07861f"/>
    <ds:schemaRef ds:uri="8398cf50-eaa3-435c-afa6-f6d15ce00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A50580-841F-4A65-B756-52D0F1B5D2D1}">
  <ds:schemaRefs>
    <ds:schemaRef ds:uri="http://schemas.microsoft.com/office/2006/metadata/properties"/>
    <ds:schemaRef ds:uri="http://schemas.microsoft.com/office/infopath/2007/PartnerControls"/>
    <ds:schemaRef ds:uri="8398cf50-eaa3-435c-afa6-f6d15ce00c08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695</Words>
  <Characters>21068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iksha Sapkota</cp:lastModifiedBy>
  <cp:revision>3</cp:revision>
  <dcterms:created xsi:type="dcterms:W3CDTF">2023-12-20T23:08:00Z</dcterms:created>
  <dcterms:modified xsi:type="dcterms:W3CDTF">2023-12-20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899B031002D4AB69421D85EAB54C4</vt:lpwstr>
  </property>
</Properties>
</file>